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DC9E04" w14:textId="59FA7E36" w:rsidR="006918AC" w:rsidRPr="006564BB" w:rsidRDefault="006918AC" w:rsidP="00173577">
      <w:pPr>
        <w:pStyle w:val="Overskrift1"/>
        <w:rPr>
          <w:b/>
          <w:bCs w:val="0"/>
        </w:rPr>
      </w:pPr>
      <w:r w:rsidRPr="006564BB">
        <w:rPr>
          <w:b/>
          <w:bCs w:val="0"/>
        </w:rPr>
        <w:t xml:space="preserve">Appendix </w:t>
      </w:r>
      <w:r w:rsidR="00173577" w:rsidRPr="006564BB">
        <w:rPr>
          <w:b/>
          <w:bCs w:val="0"/>
        </w:rPr>
        <w:t>A</w:t>
      </w:r>
    </w:p>
    <w:p w14:paraId="47A6E235" w14:textId="021AF7EB" w:rsidR="006918AC" w:rsidRDefault="00173577" w:rsidP="004C6CEB">
      <w:pPr>
        <w:jc w:val="center"/>
      </w:pPr>
      <w:r>
        <w:t>Pandemic-Relevant</w:t>
      </w:r>
      <w:r w:rsidR="006918AC">
        <w:t xml:space="preserve"> Stressors</w:t>
      </w:r>
    </w:p>
    <w:p w14:paraId="1EC1CE02" w14:textId="766EEB91" w:rsidR="00B22A2A" w:rsidRDefault="006918AC" w:rsidP="00730CEC">
      <w:pPr>
        <w:jc w:val="center"/>
      </w:pPr>
      <w:r>
        <w:t>Please indicate if you experienced any of the following during deployment.</w:t>
      </w:r>
      <w:r w:rsidR="00173577">
        <w:t xml:space="preserve"> </w:t>
      </w:r>
    </w:p>
    <w:p w14:paraId="1EF1C0C0" w14:textId="20B1A5E9" w:rsidR="006918AC" w:rsidRDefault="00B22A2A" w:rsidP="00730CEC">
      <w:pPr>
        <w:jc w:val="center"/>
      </w:pPr>
      <w:r>
        <w:t xml:space="preserve">If </w:t>
      </w:r>
      <w:r w:rsidR="00893FD3">
        <w:t xml:space="preserve">you answer </w:t>
      </w:r>
      <w:r>
        <w:t>“Yes”, please indicate how stressful the experience was to you.</w:t>
      </w:r>
    </w:p>
    <w:tbl>
      <w:tblPr>
        <w:tblStyle w:val="Tabellrutenett"/>
        <w:tblW w:w="5033" w:type="pct"/>
        <w:tblLayout w:type="fixed"/>
        <w:tblLook w:val="04A0" w:firstRow="1" w:lastRow="0" w:firstColumn="1" w:lastColumn="0" w:noHBand="0" w:noVBand="1"/>
      </w:tblPr>
      <w:tblGrid>
        <w:gridCol w:w="4946"/>
        <w:gridCol w:w="894"/>
        <w:gridCol w:w="894"/>
        <w:gridCol w:w="894"/>
        <w:gridCol w:w="899"/>
        <w:gridCol w:w="1100"/>
        <w:gridCol w:w="858"/>
        <w:gridCol w:w="1343"/>
        <w:gridCol w:w="1207"/>
      </w:tblGrid>
      <w:tr w:rsidR="006564BB" w:rsidRPr="006564BB" w14:paraId="1A4782F4" w14:textId="1D7F8166" w:rsidTr="006564BB">
        <w:tc>
          <w:tcPr>
            <w:tcW w:w="1897" w:type="pct"/>
          </w:tcPr>
          <w:p w14:paraId="3B7C5A32" w14:textId="037DE4CB" w:rsidR="00730CEC" w:rsidRPr="006564BB" w:rsidRDefault="00730CEC" w:rsidP="006564BB">
            <w:pP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1374" w:type="pct"/>
            <w:gridSpan w:val="4"/>
            <w:tcBorders>
              <w:right w:val="single" w:sz="18" w:space="0" w:color="auto"/>
            </w:tcBorders>
          </w:tcPr>
          <w:p w14:paraId="43E6EEA2" w14:textId="500C0DC2" w:rsidR="00730CEC" w:rsidRPr="006564BB" w:rsidRDefault="003417B7" w:rsidP="006564BB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6564BB">
              <w:rPr>
                <w:b/>
                <w:sz w:val="20"/>
                <w:szCs w:val="20"/>
              </w:rPr>
              <w:t xml:space="preserve">Did you experience </w:t>
            </w:r>
            <w:r w:rsidR="00B22A2A" w:rsidRPr="006564BB">
              <w:rPr>
                <w:b/>
                <w:sz w:val="20"/>
                <w:szCs w:val="20"/>
              </w:rPr>
              <w:t>any of the following</w:t>
            </w:r>
            <w:r w:rsidRPr="006564BB">
              <w:rPr>
                <w:b/>
                <w:sz w:val="20"/>
                <w:szCs w:val="20"/>
              </w:rPr>
              <w:t>?</w:t>
            </w:r>
          </w:p>
        </w:tc>
        <w:tc>
          <w:tcPr>
            <w:tcW w:w="1729" w:type="pct"/>
            <w:gridSpan w:val="4"/>
            <w:tcBorders>
              <w:left w:val="single" w:sz="18" w:space="0" w:color="auto"/>
            </w:tcBorders>
          </w:tcPr>
          <w:p w14:paraId="3F93E97E" w14:textId="42919138" w:rsidR="00730CEC" w:rsidRPr="006564BB" w:rsidRDefault="00730CEC" w:rsidP="006564BB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6564BB">
              <w:rPr>
                <w:b/>
                <w:sz w:val="20"/>
                <w:szCs w:val="20"/>
              </w:rPr>
              <w:t>If “Yes”, how stressful was the experience?</w:t>
            </w:r>
          </w:p>
        </w:tc>
      </w:tr>
      <w:tr w:rsidR="006564BB" w:rsidRPr="006564BB" w14:paraId="2E0E9FCE" w14:textId="77777777" w:rsidTr="006564BB">
        <w:tc>
          <w:tcPr>
            <w:tcW w:w="1897" w:type="pct"/>
          </w:tcPr>
          <w:p w14:paraId="1B28FA93" w14:textId="7FB151D8" w:rsidR="00730CEC" w:rsidRPr="006564BB" w:rsidRDefault="00730CEC" w:rsidP="006564BB">
            <w:pPr>
              <w:spacing w:line="276" w:lineRule="auto"/>
              <w:rPr>
                <w:b/>
                <w:sz w:val="20"/>
                <w:szCs w:val="20"/>
              </w:rPr>
            </w:pPr>
            <w:r w:rsidRPr="006564BB">
              <w:rPr>
                <w:b/>
                <w:sz w:val="20"/>
                <w:szCs w:val="20"/>
              </w:rPr>
              <w:t>Item</w:t>
            </w:r>
          </w:p>
        </w:tc>
        <w:tc>
          <w:tcPr>
            <w:tcW w:w="343" w:type="pct"/>
          </w:tcPr>
          <w:p w14:paraId="0E21A84E" w14:textId="509DB664" w:rsidR="00730CEC" w:rsidRPr="006564BB" w:rsidRDefault="00730CEC" w:rsidP="006564BB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6564BB">
              <w:rPr>
                <w:b/>
                <w:sz w:val="20"/>
                <w:szCs w:val="20"/>
              </w:rPr>
              <w:t>No</w:t>
            </w:r>
          </w:p>
        </w:tc>
        <w:tc>
          <w:tcPr>
            <w:tcW w:w="343" w:type="pct"/>
          </w:tcPr>
          <w:p w14:paraId="3C427614" w14:textId="34CA22A2" w:rsidR="00730CEC" w:rsidRPr="006564BB" w:rsidRDefault="00730CEC" w:rsidP="006564BB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6564BB">
              <w:rPr>
                <w:b/>
                <w:sz w:val="20"/>
                <w:szCs w:val="20"/>
              </w:rPr>
              <w:t xml:space="preserve">Yes, </w:t>
            </w:r>
            <w:r w:rsidRPr="006564BB">
              <w:rPr>
                <w:b/>
                <w:sz w:val="20"/>
                <w:szCs w:val="20"/>
              </w:rPr>
              <w:br/>
              <w:t>1-2 times</w:t>
            </w:r>
          </w:p>
        </w:tc>
        <w:tc>
          <w:tcPr>
            <w:tcW w:w="343" w:type="pct"/>
          </w:tcPr>
          <w:p w14:paraId="5CB8AA84" w14:textId="499F7F7C" w:rsidR="00730CEC" w:rsidRPr="006564BB" w:rsidRDefault="00730CEC" w:rsidP="006564BB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6564BB">
              <w:rPr>
                <w:b/>
                <w:sz w:val="20"/>
                <w:szCs w:val="20"/>
              </w:rPr>
              <w:t xml:space="preserve">Yes, </w:t>
            </w:r>
            <w:r w:rsidRPr="006564BB">
              <w:rPr>
                <w:b/>
                <w:sz w:val="20"/>
                <w:szCs w:val="20"/>
              </w:rPr>
              <w:br/>
              <w:t>3-5 times</w:t>
            </w:r>
          </w:p>
        </w:tc>
        <w:tc>
          <w:tcPr>
            <w:tcW w:w="345" w:type="pct"/>
            <w:tcBorders>
              <w:right w:val="single" w:sz="18" w:space="0" w:color="auto"/>
            </w:tcBorders>
          </w:tcPr>
          <w:p w14:paraId="33726E35" w14:textId="78F67061" w:rsidR="00730CEC" w:rsidRPr="006564BB" w:rsidRDefault="00730CEC" w:rsidP="006564BB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6564BB">
              <w:rPr>
                <w:b/>
                <w:sz w:val="20"/>
                <w:szCs w:val="20"/>
              </w:rPr>
              <w:t xml:space="preserve">Yes, </w:t>
            </w:r>
            <w:r w:rsidR="006564BB" w:rsidRPr="006564BB">
              <w:rPr>
                <w:b/>
                <w:sz w:val="20"/>
                <w:szCs w:val="20"/>
              </w:rPr>
              <w:br/>
            </w:r>
            <w:r w:rsidRPr="006564BB">
              <w:rPr>
                <w:b/>
                <w:sz w:val="20"/>
                <w:szCs w:val="20"/>
              </w:rPr>
              <w:t xml:space="preserve">5+ times </w:t>
            </w:r>
          </w:p>
        </w:tc>
        <w:tc>
          <w:tcPr>
            <w:tcW w:w="422" w:type="pct"/>
            <w:tcBorders>
              <w:left w:val="single" w:sz="18" w:space="0" w:color="auto"/>
            </w:tcBorders>
          </w:tcPr>
          <w:p w14:paraId="47FAC271" w14:textId="70D39262" w:rsidR="00730CEC" w:rsidRPr="006564BB" w:rsidRDefault="00730CEC" w:rsidP="006564BB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6564BB">
              <w:rPr>
                <w:b/>
                <w:sz w:val="20"/>
                <w:szCs w:val="20"/>
              </w:rPr>
              <w:t>No</w:t>
            </w:r>
            <w:r w:rsidR="00FD68FB" w:rsidRPr="006564BB">
              <w:rPr>
                <w:b/>
                <w:sz w:val="20"/>
                <w:szCs w:val="20"/>
              </w:rPr>
              <w:t>t at all</w:t>
            </w:r>
          </w:p>
        </w:tc>
        <w:tc>
          <w:tcPr>
            <w:tcW w:w="329" w:type="pct"/>
          </w:tcPr>
          <w:p w14:paraId="7A02450F" w14:textId="77CC7E14" w:rsidR="00730CEC" w:rsidRPr="006564BB" w:rsidRDefault="00730CEC" w:rsidP="006564BB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6564BB">
              <w:rPr>
                <w:b/>
                <w:sz w:val="20"/>
                <w:szCs w:val="20"/>
              </w:rPr>
              <w:t xml:space="preserve">Mildly </w:t>
            </w:r>
          </w:p>
        </w:tc>
        <w:tc>
          <w:tcPr>
            <w:tcW w:w="515" w:type="pct"/>
          </w:tcPr>
          <w:p w14:paraId="442052C0" w14:textId="55691B67" w:rsidR="00730CEC" w:rsidRPr="006564BB" w:rsidRDefault="00730CEC" w:rsidP="006564BB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6564BB">
              <w:rPr>
                <w:b/>
                <w:sz w:val="20"/>
                <w:szCs w:val="20"/>
              </w:rPr>
              <w:t xml:space="preserve">Moderately </w:t>
            </w:r>
          </w:p>
        </w:tc>
        <w:tc>
          <w:tcPr>
            <w:tcW w:w="463" w:type="pct"/>
          </w:tcPr>
          <w:p w14:paraId="271364CC" w14:textId="3C4D199B" w:rsidR="00730CEC" w:rsidRPr="006564BB" w:rsidRDefault="00730CEC" w:rsidP="006564BB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6564BB">
              <w:rPr>
                <w:b/>
                <w:sz w:val="20"/>
                <w:szCs w:val="20"/>
              </w:rPr>
              <w:t>Extremely</w:t>
            </w:r>
          </w:p>
        </w:tc>
      </w:tr>
      <w:tr w:rsidR="006564BB" w:rsidRPr="006564BB" w14:paraId="355639EB" w14:textId="28714C89" w:rsidTr="006564BB">
        <w:tc>
          <w:tcPr>
            <w:tcW w:w="1897" w:type="pct"/>
          </w:tcPr>
          <w:p w14:paraId="420CB03E" w14:textId="03CA13A6" w:rsidR="00730CEC" w:rsidRPr="006564BB" w:rsidRDefault="00730CEC" w:rsidP="006564BB">
            <w:pPr>
              <w:pStyle w:val="Listeavsnitt"/>
              <w:numPr>
                <w:ilvl w:val="0"/>
                <w:numId w:val="10"/>
              </w:numPr>
              <w:spacing w:line="276" w:lineRule="auto"/>
              <w:ind w:left="426"/>
              <w:rPr>
                <w:color w:val="FF0000"/>
                <w:sz w:val="20"/>
                <w:szCs w:val="20"/>
              </w:rPr>
            </w:pPr>
            <w:r w:rsidRPr="006564BB">
              <w:rPr>
                <w:sz w:val="20"/>
                <w:szCs w:val="20"/>
              </w:rPr>
              <w:t>I provided first aid to seriously injured individuals</w:t>
            </w:r>
          </w:p>
        </w:tc>
        <w:tc>
          <w:tcPr>
            <w:tcW w:w="343" w:type="pct"/>
          </w:tcPr>
          <w:p w14:paraId="7BD20752" w14:textId="77777777" w:rsidR="00730CEC" w:rsidRPr="006564BB" w:rsidRDefault="00730CEC" w:rsidP="006564BB">
            <w:pPr>
              <w:spacing w:line="276" w:lineRule="auto"/>
              <w:ind w:left="426"/>
              <w:rPr>
                <w:sz w:val="20"/>
                <w:szCs w:val="20"/>
              </w:rPr>
            </w:pPr>
          </w:p>
        </w:tc>
        <w:tc>
          <w:tcPr>
            <w:tcW w:w="343" w:type="pct"/>
          </w:tcPr>
          <w:p w14:paraId="436FDBF6" w14:textId="77777777" w:rsidR="00730CEC" w:rsidRPr="006564BB" w:rsidRDefault="00730CEC" w:rsidP="006564BB">
            <w:pPr>
              <w:spacing w:line="276" w:lineRule="auto"/>
              <w:ind w:left="426"/>
              <w:rPr>
                <w:sz w:val="20"/>
                <w:szCs w:val="20"/>
              </w:rPr>
            </w:pPr>
          </w:p>
        </w:tc>
        <w:tc>
          <w:tcPr>
            <w:tcW w:w="343" w:type="pct"/>
          </w:tcPr>
          <w:p w14:paraId="0BA9C327" w14:textId="77777777" w:rsidR="00730CEC" w:rsidRPr="006564BB" w:rsidRDefault="00730CEC" w:rsidP="006564BB">
            <w:pPr>
              <w:spacing w:line="276" w:lineRule="auto"/>
              <w:ind w:left="426"/>
              <w:rPr>
                <w:sz w:val="20"/>
                <w:szCs w:val="20"/>
              </w:rPr>
            </w:pPr>
          </w:p>
        </w:tc>
        <w:tc>
          <w:tcPr>
            <w:tcW w:w="345" w:type="pct"/>
            <w:tcBorders>
              <w:right w:val="single" w:sz="18" w:space="0" w:color="auto"/>
            </w:tcBorders>
          </w:tcPr>
          <w:p w14:paraId="761B3718" w14:textId="77777777" w:rsidR="00730CEC" w:rsidRPr="006564BB" w:rsidRDefault="00730CEC" w:rsidP="006564BB">
            <w:pPr>
              <w:spacing w:line="276" w:lineRule="auto"/>
              <w:ind w:left="426"/>
              <w:rPr>
                <w:sz w:val="20"/>
                <w:szCs w:val="20"/>
              </w:rPr>
            </w:pPr>
          </w:p>
        </w:tc>
        <w:tc>
          <w:tcPr>
            <w:tcW w:w="422" w:type="pct"/>
            <w:tcBorders>
              <w:left w:val="single" w:sz="18" w:space="0" w:color="auto"/>
            </w:tcBorders>
          </w:tcPr>
          <w:p w14:paraId="614EB625" w14:textId="77777777" w:rsidR="00730CEC" w:rsidRPr="006564BB" w:rsidRDefault="00730CEC" w:rsidP="006564BB">
            <w:pPr>
              <w:spacing w:line="276" w:lineRule="auto"/>
              <w:ind w:left="426"/>
              <w:rPr>
                <w:sz w:val="20"/>
                <w:szCs w:val="20"/>
              </w:rPr>
            </w:pPr>
          </w:p>
        </w:tc>
        <w:tc>
          <w:tcPr>
            <w:tcW w:w="329" w:type="pct"/>
          </w:tcPr>
          <w:p w14:paraId="39F363E6" w14:textId="77777777" w:rsidR="00730CEC" w:rsidRPr="006564BB" w:rsidRDefault="00730CEC" w:rsidP="006564BB">
            <w:pPr>
              <w:spacing w:line="276" w:lineRule="auto"/>
              <w:ind w:left="426"/>
              <w:rPr>
                <w:sz w:val="20"/>
                <w:szCs w:val="20"/>
              </w:rPr>
            </w:pPr>
          </w:p>
        </w:tc>
        <w:tc>
          <w:tcPr>
            <w:tcW w:w="515" w:type="pct"/>
          </w:tcPr>
          <w:p w14:paraId="25DFCD49" w14:textId="77777777" w:rsidR="00730CEC" w:rsidRPr="006564BB" w:rsidRDefault="00730CEC" w:rsidP="006564BB">
            <w:pPr>
              <w:spacing w:line="276" w:lineRule="auto"/>
              <w:ind w:left="426"/>
              <w:rPr>
                <w:sz w:val="20"/>
                <w:szCs w:val="20"/>
              </w:rPr>
            </w:pPr>
          </w:p>
        </w:tc>
        <w:tc>
          <w:tcPr>
            <w:tcW w:w="463" w:type="pct"/>
          </w:tcPr>
          <w:p w14:paraId="1D91DB5E" w14:textId="77777777" w:rsidR="00730CEC" w:rsidRPr="006564BB" w:rsidRDefault="00730CEC" w:rsidP="006564BB">
            <w:pPr>
              <w:spacing w:line="276" w:lineRule="auto"/>
              <w:ind w:left="426"/>
              <w:rPr>
                <w:sz w:val="20"/>
                <w:szCs w:val="20"/>
              </w:rPr>
            </w:pPr>
          </w:p>
        </w:tc>
      </w:tr>
      <w:tr w:rsidR="006564BB" w:rsidRPr="006564BB" w14:paraId="180FD5F7" w14:textId="7F997671" w:rsidTr="006564BB">
        <w:tc>
          <w:tcPr>
            <w:tcW w:w="1897" w:type="pct"/>
          </w:tcPr>
          <w:p w14:paraId="02CCD792" w14:textId="2A356C9F" w:rsidR="00730CEC" w:rsidRPr="006564BB" w:rsidRDefault="00730CEC" w:rsidP="006564BB">
            <w:pPr>
              <w:pStyle w:val="Listeavsnitt"/>
              <w:numPr>
                <w:ilvl w:val="0"/>
                <w:numId w:val="10"/>
              </w:numPr>
              <w:spacing w:line="276" w:lineRule="auto"/>
              <w:ind w:left="426"/>
              <w:rPr>
                <w:sz w:val="20"/>
                <w:szCs w:val="20"/>
              </w:rPr>
            </w:pPr>
            <w:r w:rsidRPr="006564BB">
              <w:rPr>
                <w:sz w:val="20"/>
                <w:szCs w:val="20"/>
              </w:rPr>
              <w:t>I walked or drove through a landmine area/IED area not cleared of mines</w:t>
            </w:r>
          </w:p>
        </w:tc>
        <w:tc>
          <w:tcPr>
            <w:tcW w:w="343" w:type="pct"/>
          </w:tcPr>
          <w:p w14:paraId="0776BF07" w14:textId="77777777" w:rsidR="00730CEC" w:rsidRPr="006564BB" w:rsidRDefault="00730CEC" w:rsidP="006564BB">
            <w:pPr>
              <w:spacing w:line="276" w:lineRule="auto"/>
              <w:ind w:left="426"/>
              <w:rPr>
                <w:sz w:val="20"/>
                <w:szCs w:val="20"/>
              </w:rPr>
            </w:pPr>
          </w:p>
        </w:tc>
        <w:tc>
          <w:tcPr>
            <w:tcW w:w="343" w:type="pct"/>
          </w:tcPr>
          <w:p w14:paraId="718B31DB" w14:textId="77777777" w:rsidR="00730CEC" w:rsidRPr="006564BB" w:rsidRDefault="00730CEC" w:rsidP="006564BB">
            <w:pPr>
              <w:spacing w:line="276" w:lineRule="auto"/>
              <w:ind w:left="426"/>
              <w:rPr>
                <w:sz w:val="20"/>
                <w:szCs w:val="20"/>
              </w:rPr>
            </w:pPr>
          </w:p>
        </w:tc>
        <w:tc>
          <w:tcPr>
            <w:tcW w:w="343" w:type="pct"/>
          </w:tcPr>
          <w:p w14:paraId="040485E1" w14:textId="77777777" w:rsidR="00730CEC" w:rsidRPr="006564BB" w:rsidRDefault="00730CEC" w:rsidP="006564BB">
            <w:pPr>
              <w:spacing w:line="276" w:lineRule="auto"/>
              <w:ind w:left="426"/>
              <w:rPr>
                <w:sz w:val="20"/>
                <w:szCs w:val="20"/>
              </w:rPr>
            </w:pPr>
          </w:p>
        </w:tc>
        <w:tc>
          <w:tcPr>
            <w:tcW w:w="345" w:type="pct"/>
            <w:tcBorders>
              <w:right w:val="single" w:sz="18" w:space="0" w:color="auto"/>
            </w:tcBorders>
          </w:tcPr>
          <w:p w14:paraId="3C90BF83" w14:textId="77777777" w:rsidR="00730CEC" w:rsidRPr="006564BB" w:rsidRDefault="00730CEC" w:rsidP="006564BB">
            <w:pPr>
              <w:spacing w:line="276" w:lineRule="auto"/>
              <w:ind w:left="426"/>
              <w:rPr>
                <w:sz w:val="20"/>
                <w:szCs w:val="20"/>
              </w:rPr>
            </w:pPr>
          </w:p>
        </w:tc>
        <w:tc>
          <w:tcPr>
            <w:tcW w:w="422" w:type="pct"/>
            <w:tcBorders>
              <w:left w:val="single" w:sz="18" w:space="0" w:color="auto"/>
            </w:tcBorders>
          </w:tcPr>
          <w:p w14:paraId="7A340FAD" w14:textId="77777777" w:rsidR="00730CEC" w:rsidRPr="006564BB" w:rsidRDefault="00730CEC" w:rsidP="006564BB">
            <w:pPr>
              <w:spacing w:line="276" w:lineRule="auto"/>
              <w:ind w:left="426"/>
              <w:rPr>
                <w:sz w:val="20"/>
                <w:szCs w:val="20"/>
              </w:rPr>
            </w:pPr>
          </w:p>
        </w:tc>
        <w:tc>
          <w:tcPr>
            <w:tcW w:w="329" w:type="pct"/>
          </w:tcPr>
          <w:p w14:paraId="0D48CA77" w14:textId="77777777" w:rsidR="00730CEC" w:rsidRPr="006564BB" w:rsidRDefault="00730CEC" w:rsidP="006564BB">
            <w:pPr>
              <w:spacing w:line="276" w:lineRule="auto"/>
              <w:ind w:left="426"/>
              <w:rPr>
                <w:sz w:val="20"/>
                <w:szCs w:val="20"/>
              </w:rPr>
            </w:pPr>
          </w:p>
        </w:tc>
        <w:tc>
          <w:tcPr>
            <w:tcW w:w="515" w:type="pct"/>
          </w:tcPr>
          <w:p w14:paraId="62ACAA89" w14:textId="77777777" w:rsidR="00730CEC" w:rsidRPr="006564BB" w:rsidRDefault="00730CEC" w:rsidP="006564BB">
            <w:pPr>
              <w:spacing w:line="276" w:lineRule="auto"/>
              <w:ind w:left="426"/>
              <w:rPr>
                <w:sz w:val="20"/>
                <w:szCs w:val="20"/>
              </w:rPr>
            </w:pPr>
          </w:p>
        </w:tc>
        <w:tc>
          <w:tcPr>
            <w:tcW w:w="463" w:type="pct"/>
          </w:tcPr>
          <w:p w14:paraId="3D61D053" w14:textId="77777777" w:rsidR="00730CEC" w:rsidRPr="006564BB" w:rsidRDefault="00730CEC" w:rsidP="006564BB">
            <w:pPr>
              <w:spacing w:line="276" w:lineRule="auto"/>
              <w:ind w:left="426"/>
              <w:rPr>
                <w:sz w:val="20"/>
                <w:szCs w:val="20"/>
              </w:rPr>
            </w:pPr>
          </w:p>
        </w:tc>
      </w:tr>
      <w:tr w:rsidR="006564BB" w:rsidRPr="006564BB" w14:paraId="24677EC5" w14:textId="6C81E2FB" w:rsidTr="006564BB">
        <w:tc>
          <w:tcPr>
            <w:tcW w:w="1897" w:type="pct"/>
          </w:tcPr>
          <w:p w14:paraId="0E8020B8" w14:textId="00AC8F42" w:rsidR="00730CEC" w:rsidRPr="006564BB" w:rsidRDefault="00730CEC" w:rsidP="006564BB">
            <w:pPr>
              <w:pStyle w:val="Listeavsnitt"/>
              <w:numPr>
                <w:ilvl w:val="0"/>
                <w:numId w:val="10"/>
              </w:numPr>
              <w:spacing w:line="276" w:lineRule="auto"/>
              <w:ind w:left="426"/>
              <w:rPr>
                <w:color w:val="FF0000"/>
                <w:sz w:val="20"/>
                <w:szCs w:val="20"/>
              </w:rPr>
            </w:pPr>
            <w:r w:rsidRPr="006564BB">
              <w:rPr>
                <w:sz w:val="20"/>
                <w:szCs w:val="20"/>
              </w:rPr>
              <w:t xml:space="preserve">I was exposed to harmful smoke, strongly polluted air/drinking water or other environmental toxins </w:t>
            </w:r>
          </w:p>
        </w:tc>
        <w:tc>
          <w:tcPr>
            <w:tcW w:w="343" w:type="pct"/>
          </w:tcPr>
          <w:p w14:paraId="6473EFAF" w14:textId="77777777" w:rsidR="00730CEC" w:rsidRPr="006564BB" w:rsidRDefault="00730CEC" w:rsidP="006564BB">
            <w:pPr>
              <w:spacing w:line="276" w:lineRule="auto"/>
              <w:ind w:left="426"/>
              <w:rPr>
                <w:sz w:val="20"/>
                <w:szCs w:val="20"/>
              </w:rPr>
            </w:pPr>
          </w:p>
        </w:tc>
        <w:tc>
          <w:tcPr>
            <w:tcW w:w="343" w:type="pct"/>
          </w:tcPr>
          <w:p w14:paraId="4EBEF94B" w14:textId="77777777" w:rsidR="00730CEC" w:rsidRPr="006564BB" w:rsidRDefault="00730CEC" w:rsidP="006564BB">
            <w:pPr>
              <w:spacing w:line="276" w:lineRule="auto"/>
              <w:ind w:left="426"/>
              <w:rPr>
                <w:sz w:val="20"/>
                <w:szCs w:val="20"/>
              </w:rPr>
            </w:pPr>
          </w:p>
        </w:tc>
        <w:tc>
          <w:tcPr>
            <w:tcW w:w="343" w:type="pct"/>
          </w:tcPr>
          <w:p w14:paraId="0F6EA198" w14:textId="77777777" w:rsidR="00730CEC" w:rsidRPr="006564BB" w:rsidRDefault="00730CEC" w:rsidP="006564BB">
            <w:pPr>
              <w:spacing w:line="276" w:lineRule="auto"/>
              <w:ind w:left="426"/>
              <w:rPr>
                <w:sz w:val="20"/>
                <w:szCs w:val="20"/>
              </w:rPr>
            </w:pPr>
          </w:p>
        </w:tc>
        <w:tc>
          <w:tcPr>
            <w:tcW w:w="345" w:type="pct"/>
            <w:tcBorders>
              <w:right w:val="single" w:sz="18" w:space="0" w:color="auto"/>
            </w:tcBorders>
          </w:tcPr>
          <w:p w14:paraId="2239F48D" w14:textId="77777777" w:rsidR="00730CEC" w:rsidRPr="006564BB" w:rsidRDefault="00730CEC" w:rsidP="006564BB">
            <w:pPr>
              <w:spacing w:line="276" w:lineRule="auto"/>
              <w:ind w:left="426"/>
              <w:rPr>
                <w:sz w:val="20"/>
                <w:szCs w:val="20"/>
              </w:rPr>
            </w:pPr>
          </w:p>
        </w:tc>
        <w:tc>
          <w:tcPr>
            <w:tcW w:w="422" w:type="pct"/>
            <w:tcBorders>
              <w:left w:val="single" w:sz="18" w:space="0" w:color="auto"/>
            </w:tcBorders>
          </w:tcPr>
          <w:p w14:paraId="5042BC44" w14:textId="77777777" w:rsidR="00730CEC" w:rsidRPr="006564BB" w:rsidRDefault="00730CEC" w:rsidP="006564BB">
            <w:pPr>
              <w:spacing w:line="276" w:lineRule="auto"/>
              <w:ind w:left="426"/>
              <w:rPr>
                <w:sz w:val="20"/>
                <w:szCs w:val="20"/>
              </w:rPr>
            </w:pPr>
          </w:p>
        </w:tc>
        <w:tc>
          <w:tcPr>
            <w:tcW w:w="329" w:type="pct"/>
          </w:tcPr>
          <w:p w14:paraId="5CFA6778" w14:textId="77777777" w:rsidR="00730CEC" w:rsidRPr="006564BB" w:rsidRDefault="00730CEC" w:rsidP="006564BB">
            <w:pPr>
              <w:spacing w:line="276" w:lineRule="auto"/>
              <w:ind w:left="426"/>
              <w:rPr>
                <w:sz w:val="20"/>
                <w:szCs w:val="20"/>
              </w:rPr>
            </w:pPr>
          </w:p>
        </w:tc>
        <w:tc>
          <w:tcPr>
            <w:tcW w:w="515" w:type="pct"/>
          </w:tcPr>
          <w:p w14:paraId="356A3613" w14:textId="77777777" w:rsidR="00730CEC" w:rsidRPr="006564BB" w:rsidRDefault="00730CEC" w:rsidP="006564BB">
            <w:pPr>
              <w:spacing w:line="276" w:lineRule="auto"/>
              <w:ind w:left="426"/>
              <w:rPr>
                <w:sz w:val="20"/>
                <w:szCs w:val="20"/>
              </w:rPr>
            </w:pPr>
          </w:p>
        </w:tc>
        <w:tc>
          <w:tcPr>
            <w:tcW w:w="463" w:type="pct"/>
          </w:tcPr>
          <w:p w14:paraId="4DEDA76D" w14:textId="77777777" w:rsidR="00730CEC" w:rsidRPr="006564BB" w:rsidRDefault="00730CEC" w:rsidP="006564BB">
            <w:pPr>
              <w:spacing w:line="276" w:lineRule="auto"/>
              <w:ind w:left="426"/>
              <w:rPr>
                <w:sz w:val="20"/>
                <w:szCs w:val="20"/>
              </w:rPr>
            </w:pPr>
          </w:p>
        </w:tc>
      </w:tr>
      <w:tr w:rsidR="006564BB" w:rsidRPr="006564BB" w14:paraId="22BD78EA" w14:textId="313CDE56" w:rsidTr="006564BB">
        <w:tc>
          <w:tcPr>
            <w:tcW w:w="1897" w:type="pct"/>
          </w:tcPr>
          <w:p w14:paraId="1F918ADB" w14:textId="1D6915D3" w:rsidR="00730CEC" w:rsidRPr="006564BB" w:rsidRDefault="00730CEC" w:rsidP="006564BB">
            <w:pPr>
              <w:pStyle w:val="Listeavsnitt"/>
              <w:numPr>
                <w:ilvl w:val="0"/>
                <w:numId w:val="10"/>
              </w:numPr>
              <w:spacing w:line="276" w:lineRule="auto"/>
              <w:ind w:left="426"/>
              <w:rPr>
                <w:color w:val="FF0000"/>
                <w:sz w:val="20"/>
                <w:szCs w:val="20"/>
              </w:rPr>
            </w:pPr>
            <w:r w:rsidRPr="006564BB">
              <w:rPr>
                <w:sz w:val="20"/>
                <w:szCs w:val="20"/>
              </w:rPr>
              <w:t>I was infected with malaria, yellow fever or other serious ailments</w:t>
            </w:r>
          </w:p>
        </w:tc>
        <w:tc>
          <w:tcPr>
            <w:tcW w:w="343" w:type="pct"/>
          </w:tcPr>
          <w:p w14:paraId="2D88AA42" w14:textId="77777777" w:rsidR="00730CEC" w:rsidRPr="006564BB" w:rsidRDefault="00730CEC" w:rsidP="006564BB">
            <w:pPr>
              <w:spacing w:line="276" w:lineRule="auto"/>
              <w:ind w:left="426"/>
              <w:rPr>
                <w:sz w:val="20"/>
                <w:szCs w:val="20"/>
              </w:rPr>
            </w:pPr>
          </w:p>
        </w:tc>
        <w:tc>
          <w:tcPr>
            <w:tcW w:w="343" w:type="pct"/>
          </w:tcPr>
          <w:p w14:paraId="6EF87061" w14:textId="77777777" w:rsidR="00730CEC" w:rsidRPr="006564BB" w:rsidRDefault="00730CEC" w:rsidP="006564BB">
            <w:pPr>
              <w:spacing w:line="276" w:lineRule="auto"/>
              <w:ind w:left="426"/>
              <w:rPr>
                <w:sz w:val="20"/>
                <w:szCs w:val="20"/>
              </w:rPr>
            </w:pPr>
          </w:p>
        </w:tc>
        <w:tc>
          <w:tcPr>
            <w:tcW w:w="343" w:type="pct"/>
          </w:tcPr>
          <w:p w14:paraId="4BFC213D" w14:textId="77777777" w:rsidR="00730CEC" w:rsidRPr="006564BB" w:rsidRDefault="00730CEC" w:rsidP="006564BB">
            <w:pPr>
              <w:spacing w:line="276" w:lineRule="auto"/>
              <w:ind w:left="426"/>
              <w:rPr>
                <w:sz w:val="20"/>
                <w:szCs w:val="20"/>
              </w:rPr>
            </w:pPr>
          </w:p>
        </w:tc>
        <w:tc>
          <w:tcPr>
            <w:tcW w:w="345" w:type="pct"/>
            <w:tcBorders>
              <w:right w:val="single" w:sz="18" w:space="0" w:color="auto"/>
            </w:tcBorders>
          </w:tcPr>
          <w:p w14:paraId="2293FF7F" w14:textId="77777777" w:rsidR="00730CEC" w:rsidRPr="006564BB" w:rsidRDefault="00730CEC" w:rsidP="006564BB">
            <w:pPr>
              <w:spacing w:line="276" w:lineRule="auto"/>
              <w:ind w:left="426"/>
              <w:rPr>
                <w:sz w:val="20"/>
                <w:szCs w:val="20"/>
              </w:rPr>
            </w:pPr>
          </w:p>
        </w:tc>
        <w:tc>
          <w:tcPr>
            <w:tcW w:w="422" w:type="pct"/>
            <w:tcBorders>
              <w:left w:val="single" w:sz="18" w:space="0" w:color="auto"/>
            </w:tcBorders>
          </w:tcPr>
          <w:p w14:paraId="6ACF086F" w14:textId="77777777" w:rsidR="00730CEC" w:rsidRPr="006564BB" w:rsidRDefault="00730CEC" w:rsidP="006564BB">
            <w:pPr>
              <w:spacing w:line="276" w:lineRule="auto"/>
              <w:ind w:left="426"/>
              <w:rPr>
                <w:sz w:val="20"/>
                <w:szCs w:val="20"/>
              </w:rPr>
            </w:pPr>
          </w:p>
        </w:tc>
        <w:tc>
          <w:tcPr>
            <w:tcW w:w="329" w:type="pct"/>
          </w:tcPr>
          <w:p w14:paraId="4440A9B5" w14:textId="77777777" w:rsidR="00730CEC" w:rsidRPr="006564BB" w:rsidRDefault="00730CEC" w:rsidP="006564BB">
            <w:pPr>
              <w:spacing w:line="276" w:lineRule="auto"/>
              <w:ind w:left="426"/>
              <w:rPr>
                <w:sz w:val="20"/>
                <w:szCs w:val="20"/>
              </w:rPr>
            </w:pPr>
          </w:p>
        </w:tc>
        <w:tc>
          <w:tcPr>
            <w:tcW w:w="515" w:type="pct"/>
          </w:tcPr>
          <w:p w14:paraId="68717BDB" w14:textId="77777777" w:rsidR="00730CEC" w:rsidRPr="006564BB" w:rsidRDefault="00730CEC" w:rsidP="006564BB">
            <w:pPr>
              <w:spacing w:line="276" w:lineRule="auto"/>
              <w:ind w:left="426"/>
              <w:rPr>
                <w:sz w:val="20"/>
                <w:szCs w:val="20"/>
              </w:rPr>
            </w:pPr>
          </w:p>
        </w:tc>
        <w:tc>
          <w:tcPr>
            <w:tcW w:w="463" w:type="pct"/>
          </w:tcPr>
          <w:p w14:paraId="072A45A3" w14:textId="77777777" w:rsidR="00730CEC" w:rsidRPr="006564BB" w:rsidRDefault="00730CEC" w:rsidP="006564BB">
            <w:pPr>
              <w:spacing w:line="276" w:lineRule="auto"/>
              <w:ind w:left="426"/>
              <w:rPr>
                <w:sz w:val="20"/>
                <w:szCs w:val="20"/>
              </w:rPr>
            </w:pPr>
          </w:p>
        </w:tc>
      </w:tr>
      <w:tr w:rsidR="006564BB" w:rsidRPr="006564BB" w14:paraId="4D0293F7" w14:textId="7BBE411F" w:rsidTr="006564BB">
        <w:tc>
          <w:tcPr>
            <w:tcW w:w="1897" w:type="pct"/>
          </w:tcPr>
          <w:p w14:paraId="7E25F9F7" w14:textId="3026F044" w:rsidR="00730CEC" w:rsidRPr="006564BB" w:rsidRDefault="00730CEC" w:rsidP="006564BB">
            <w:pPr>
              <w:pStyle w:val="Listeavsnitt"/>
              <w:numPr>
                <w:ilvl w:val="0"/>
                <w:numId w:val="10"/>
              </w:numPr>
              <w:spacing w:line="276" w:lineRule="auto"/>
              <w:ind w:left="426"/>
              <w:rPr>
                <w:color w:val="FF0000"/>
                <w:sz w:val="20"/>
                <w:szCs w:val="20"/>
              </w:rPr>
            </w:pPr>
            <w:r w:rsidRPr="006564BB">
              <w:rPr>
                <w:sz w:val="20"/>
                <w:szCs w:val="20"/>
              </w:rPr>
              <w:t>Did you ever come to harm fellow soldiers or other team members by accident?</w:t>
            </w:r>
          </w:p>
        </w:tc>
        <w:tc>
          <w:tcPr>
            <w:tcW w:w="343" w:type="pct"/>
          </w:tcPr>
          <w:p w14:paraId="11F38620" w14:textId="77777777" w:rsidR="00730CEC" w:rsidRPr="006564BB" w:rsidRDefault="00730CEC" w:rsidP="006564BB">
            <w:pPr>
              <w:spacing w:line="276" w:lineRule="auto"/>
              <w:ind w:left="426"/>
              <w:rPr>
                <w:sz w:val="20"/>
                <w:szCs w:val="20"/>
              </w:rPr>
            </w:pPr>
          </w:p>
        </w:tc>
        <w:tc>
          <w:tcPr>
            <w:tcW w:w="343" w:type="pct"/>
          </w:tcPr>
          <w:p w14:paraId="466D23CF" w14:textId="77777777" w:rsidR="00730CEC" w:rsidRPr="006564BB" w:rsidRDefault="00730CEC" w:rsidP="006564BB">
            <w:pPr>
              <w:spacing w:line="276" w:lineRule="auto"/>
              <w:ind w:left="426"/>
              <w:rPr>
                <w:sz w:val="20"/>
                <w:szCs w:val="20"/>
              </w:rPr>
            </w:pPr>
          </w:p>
        </w:tc>
        <w:tc>
          <w:tcPr>
            <w:tcW w:w="343" w:type="pct"/>
          </w:tcPr>
          <w:p w14:paraId="6403A027" w14:textId="77777777" w:rsidR="00730CEC" w:rsidRPr="006564BB" w:rsidRDefault="00730CEC" w:rsidP="006564BB">
            <w:pPr>
              <w:spacing w:line="276" w:lineRule="auto"/>
              <w:ind w:left="426"/>
              <w:rPr>
                <w:sz w:val="20"/>
                <w:szCs w:val="20"/>
              </w:rPr>
            </w:pPr>
          </w:p>
        </w:tc>
        <w:tc>
          <w:tcPr>
            <w:tcW w:w="345" w:type="pct"/>
            <w:tcBorders>
              <w:right w:val="single" w:sz="18" w:space="0" w:color="auto"/>
            </w:tcBorders>
          </w:tcPr>
          <w:p w14:paraId="7A23DDD8" w14:textId="77777777" w:rsidR="00730CEC" w:rsidRPr="006564BB" w:rsidRDefault="00730CEC" w:rsidP="006564BB">
            <w:pPr>
              <w:spacing w:line="276" w:lineRule="auto"/>
              <w:ind w:left="426"/>
              <w:rPr>
                <w:sz w:val="20"/>
                <w:szCs w:val="20"/>
              </w:rPr>
            </w:pPr>
          </w:p>
        </w:tc>
        <w:tc>
          <w:tcPr>
            <w:tcW w:w="422" w:type="pct"/>
            <w:tcBorders>
              <w:left w:val="single" w:sz="18" w:space="0" w:color="auto"/>
            </w:tcBorders>
          </w:tcPr>
          <w:p w14:paraId="05B72DA1" w14:textId="77777777" w:rsidR="00730CEC" w:rsidRPr="006564BB" w:rsidRDefault="00730CEC" w:rsidP="006564BB">
            <w:pPr>
              <w:spacing w:line="276" w:lineRule="auto"/>
              <w:ind w:left="426"/>
              <w:rPr>
                <w:sz w:val="20"/>
                <w:szCs w:val="20"/>
              </w:rPr>
            </w:pPr>
          </w:p>
        </w:tc>
        <w:tc>
          <w:tcPr>
            <w:tcW w:w="329" w:type="pct"/>
          </w:tcPr>
          <w:p w14:paraId="515CA812" w14:textId="77777777" w:rsidR="00730CEC" w:rsidRPr="006564BB" w:rsidRDefault="00730CEC" w:rsidP="006564BB">
            <w:pPr>
              <w:spacing w:line="276" w:lineRule="auto"/>
              <w:ind w:left="426"/>
              <w:rPr>
                <w:sz w:val="20"/>
                <w:szCs w:val="20"/>
              </w:rPr>
            </w:pPr>
          </w:p>
        </w:tc>
        <w:tc>
          <w:tcPr>
            <w:tcW w:w="515" w:type="pct"/>
          </w:tcPr>
          <w:p w14:paraId="557B6D7C" w14:textId="77777777" w:rsidR="00730CEC" w:rsidRPr="006564BB" w:rsidRDefault="00730CEC" w:rsidP="006564BB">
            <w:pPr>
              <w:spacing w:line="276" w:lineRule="auto"/>
              <w:ind w:left="426"/>
              <w:rPr>
                <w:sz w:val="20"/>
                <w:szCs w:val="20"/>
              </w:rPr>
            </w:pPr>
          </w:p>
        </w:tc>
        <w:tc>
          <w:tcPr>
            <w:tcW w:w="463" w:type="pct"/>
          </w:tcPr>
          <w:p w14:paraId="4CD54A55" w14:textId="77777777" w:rsidR="00730CEC" w:rsidRPr="006564BB" w:rsidRDefault="00730CEC" w:rsidP="006564BB">
            <w:pPr>
              <w:spacing w:line="276" w:lineRule="auto"/>
              <w:ind w:left="426"/>
              <w:rPr>
                <w:sz w:val="20"/>
                <w:szCs w:val="20"/>
              </w:rPr>
            </w:pPr>
          </w:p>
        </w:tc>
      </w:tr>
      <w:tr w:rsidR="006564BB" w:rsidRPr="006564BB" w14:paraId="2AF67BBE" w14:textId="2D917353" w:rsidTr="006564BB">
        <w:tc>
          <w:tcPr>
            <w:tcW w:w="1897" w:type="pct"/>
          </w:tcPr>
          <w:p w14:paraId="52595AAE" w14:textId="40EA8925" w:rsidR="00730CEC" w:rsidRPr="006564BB" w:rsidRDefault="00730CEC" w:rsidP="006564BB">
            <w:pPr>
              <w:pStyle w:val="Listeavsnitt"/>
              <w:numPr>
                <w:ilvl w:val="0"/>
                <w:numId w:val="10"/>
              </w:numPr>
              <w:spacing w:line="276" w:lineRule="auto"/>
              <w:ind w:left="426"/>
              <w:rPr>
                <w:color w:val="FF0000"/>
                <w:sz w:val="20"/>
                <w:szCs w:val="20"/>
              </w:rPr>
            </w:pPr>
            <w:r w:rsidRPr="006564BB">
              <w:rPr>
                <w:sz w:val="20"/>
                <w:szCs w:val="20"/>
              </w:rPr>
              <w:t>Did you ever misjudge a situation that led to injury or the death of fellow soldiers or other team members?</w:t>
            </w:r>
          </w:p>
        </w:tc>
        <w:tc>
          <w:tcPr>
            <w:tcW w:w="343" w:type="pct"/>
          </w:tcPr>
          <w:p w14:paraId="48F89FF3" w14:textId="77777777" w:rsidR="00730CEC" w:rsidRPr="006564BB" w:rsidRDefault="00730CEC" w:rsidP="006564BB">
            <w:pPr>
              <w:spacing w:line="276" w:lineRule="auto"/>
              <w:ind w:left="426"/>
              <w:rPr>
                <w:sz w:val="20"/>
                <w:szCs w:val="20"/>
              </w:rPr>
            </w:pPr>
          </w:p>
        </w:tc>
        <w:tc>
          <w:tcPr>
            <w:tcW w:w="343" w:type="pct"/>
          </w:tcPr>
          <w:p w14:paraId="051D05D9" w14:textId="77777777" w:rsidR="00730CEC" w:rsidRPr="006564BB" w:rsidRDefault="00730CEC" w:rsidP="006564BB">
            <w:pPr>
              <w:spacing w:line="276" w:lineRule="auto"/>
              <w:ind w:left="426"/>
              <w:rPr>
                <w:sz w:val="20"/>
                <w:szCs w:val="20"/>
              </w:rPr>
            </w:pPr>
          </w:p>
        </w:tc>
        <w:tc>
          <w:tcPr>
            <w:tcW w:w="343" w:type="pct"/>
          </w:tcPr>
          <w:p w14:paraId="4575FDC5" w14:textId="77777777" w:rsidR="00730CEC" w:rsidRPr="006564BB" w:rsidRDefault="00730CEC" w:rsidP="006564BB">
            <w:pPr>
              <w:spacing w:line="276" w:lineRule="auto"/>
              <w:ind w:left="426"/>
              <w:rPr>
                <w:sz w:val="20"/>
                <w:szCs w:val="20"/>
              </w:rPr>
            </w:pPr>
          </w:p>
        </w:tc>
        <w:tc>
          <w:tcPr>
            <w:tcW w:w="345" w:type="pct"/>
            <w:tcBorders>
              <w:right w:val="single" w:sz="18" w:space="0" w:color="auto"/>
            </w:tcBorders>
          </w:tcPr>
          <w:p w14:paraId="5A954149" w14:textId="77777777" w:rsidR="00730CEC" w:rsidRPr="006564BB" w:rsidRDefault="00730CEC" w:rsidP="006564BB">
            <w:pPr>
              <w:spacing w:line="276" w:lineRule="auto"/>
              <w:ind w:left="426"/>
              <w:rPr>
                <w:sz w:val="20"/>
                <w:szCs w:val="20"/>
              </w:rPr>
            </w:pPr>
          </w:p>
        </w:tc>
        <w:tc>
          <w:tcPr>
            <w:tcW w:w="422" w:type="pct"/>
            <w:tcBorders>
              <w:left w:val="single" w:sz="18" w:space="0" w:color="auto"/>
            </w:tcBorders>
          </w:tcPr>
          <w:p w14:paraId="38FE87C7" w14:textId="77777777" w:rsidR="00730CEC" w:rsidRPr="006564BB" w:rsidRDefault="00730CEC" w:rsidP="006564BB">
            <w:pPr>
              <w:spacing w:line="276" w:lineRule="auto"/>
              <w:ind w:left="426"/>
              <w:rPr>
                <w:sz w:val="20"/>
                <w:szCs w:val="20"/>
              </w:rPr>
            </w:pPr>
          </w:p>
        </w:tc>
        <w:tc>
          <w:tcPr>
            <w:tcW w:w="329" w:type="pct"/>
          </w:tcPr>
          <w:p w14:paraId="63DD760B" w14:textId="77777777" w:rsidR="00730CEC" w:rsidRPr="006564BB" w:rsidRDefault="00730CEC" w:rsidP="006564BB">
            <w:pPr>
              <w:spacing w:line="276" w:lineRule="auto"/>
              <w:ind w:left="426"/>
              <w:rPr>
                <w:sz w:val="20"/>
                <w:szCs w:val="20"/>
              </w:rPr>
            </w:pPr>
          </w:p>
        </w:tc>
        <w:tc>
          <w:tcPr>
            <w:tcW w:w="515" w:type="pct"/>
          </w:tcPr>
          <w:p w14:paraId="32F2E2BF" w14:textId="77777777" w:rsidR="00730CEC" w:rsidRPr="006564BB" w:rsidRDefault="00730CEC" w:rsidP="006564BB">
            <w:pPr>
              <w:spacing w:line="276" w:lineRule="auto"/>
              <w:ind w:left="426"/>
              <w:rPr>
                <w:sz w:val="20"/>
                <w:szCs w:val="20"/>
              </w:rPr>
            </w:pPr>
          </w:p>
        </w:tc>
        <w:tc>
          <w:tcPr>
            <w:tcW w:w="463" w:type="pct"/>
          </w:tcPr>
          <w:p w14:paraId="400205D4" w14:textId="77777777" w:rsidR="00730CEC" w:rsidRPr="006564BB" w:rsidRDefault="00730CEC" w:rsidP="006564BB">
            <w:pPr>
              <w:spacing w:line="276" w:lineRule="auto"/>
              <w:ind w:left="426"/>
              <w:rPr>
                <w:sz w:val="20"/>
                <w:szCs w:val="20"/>
              </w:rPr>
            </w:pPr>
          </w:p>
        </w:tc>
      </w:tr>
      <w:tr w:rsidR="006564BB" w:rsidRPr="006564BB" w14:paraId="09454AC4" w14:textId="28A66537" w:rsidTr="006564BB">
        <w:tc>
          <w:tcPr>
            <w:tcW w:w="1897" w:type="pct"/>
          </w:tcPr>
          <w:p w14:paraId="14B3C70A" w14:textId="0CE31ED9" w:rsidR="00730CEC" w:rsidRPr="006564BB" w:rsidRDefault="00730CEC" w:rsidP="006564BB">
            <w:pPr>
              <w:pStyle w:val="Listeavsnitt"/>
              <w:numPr>
                <w:ilvl w:val="0"/>
                <w:numId w:val="10"/>
              </w:numPr>
              <w:spacing w:line="276" w:lineRule="auto"/>
              <w:ind w:left="426"/>
              <w:rPr>
                <w:color w:val="FF0000"/>
                <w:sz w:val="20"/>
                <w:szCs w:val="20"/>
              </w:rPr>
            </w:pPr>
            <w:r w:rsidRPr="006564BB">
              <w:rPr>
                <w:sz w:val="20"/>
                <w:szCs w:val="20"/>
              </w:rPr>
              <w:t>Did you ever misjudge a situation that lead to injury or death of civilians or enemies?</w:t>
            </w:r>
          </w:p>
        </w:tc>
        <w:tc>
          <w:tcPr>
            <w:tcW w:w="343" w:type="pct"/>
          </w:tcPr>
          <w:p w14:paraId="4FE78E4B" w14:textId="77777777" w:rsidR="00730CEC" w:rsidRPr="006564BB" w:rsidRDefault="00730CEC" w:rsidP="006564BB">
            <w:pPr>
              <w:spacing w:line="276" w:lineRule="auto"/>
              <w:ind w:left="426"/>
              <w:rPr>
                <w:sz w:val="20"/>
                <w:szCs w:val="20"/>
              </w:rPr>
            </w:pPr>
          </w:p>
        </w:tc>
        <w:tc>
          <w:tcPr>
            <w:tcW w:w="343" w:type="pct"/>
          </w:tcPr>
          <w:p w14:paraId="014AADEA" w14:textId="77777777" w:rsidR="00730CEC" w:rsidRPr="006564BB" w:rsidRDefault="00730CEC" w:rsidP="006564BB">
            <w:pPr>
              <w:spacing w:line="276" w:lineRule="auto"/>
              <w:ind w:left="426"/>
              <w:rPr>
                <w:sz w:val="20"/>
                <w:szCs w:val="20"/>
              </w:rPr>
            </w:pPr>
          </w:p>
        </w:tc>
        <w:tc>
          <w:tcPr>
            <w:tcW w:w="343" w:type="pct"/>
          </w:tcPr>
          <w:p w14:paraId="28FE953E" w14:textId="77777777" w:rsidR="00730CEC" w:rsidRPr="006564BB" w:rsidRDefault="00730CEC" w:rsidP="006564BB">
            <w:pPr>
              <w:spacing w:line="276" w:lineRule="auto"/>
              <w:ind w:left="426"/>
              <w:rPr>
                <w:sz w:val="20"/>
                <w:szCs w:val="20"/>
              </w:rPr>
            </w:pPr>
          </w:p>
        </w:tc>
        <w:tc>
          <w:tcPr>
            <w:tcW w:w="345" w:type="pct"/>
            <w:tcBorders>
              <w:right w:val="single" w:sz="18" w:space="0" w:color="auto"/>
            </w:tcBorders>
          </w:tcPr>
          <w:p w14:paraId="49B03DF2" w14:textId="77777777" w:rsidR="00730CEC" w:rsidRPr="006564BB" w:rsidRDefault="00730CEC" w:rsidP="006564BB">
            <w:pPr>
              <w:spacing w:line="276" w:lineRule="auto"/>
              <w:ind w:left="426"/>
              <w:rPr>
                <w:sz w:val="20"/>
                <w:szCs w:val="20"/>
              </w:rPr>
            </w:pPr>
          </w:p>
        </w:tc>
        <w:tc>
          <w:tcPr>
            <w:tcW w:w="422" w:type="pct"/>
            <w:tcBorders>
              <w:left w:val="single" w:sz="18" w:space="0" w:color="auto"/>
            </w:tcBorders>
          </w:tcPr>
          <w:p w14:paraId="2F27E159" w14:textId="77777777" w:rsidR="00730CEC" w:rsidRPr="006564BB" w:rsidRDefault="00730CEC" w:rsidP="006564BB">
            <w:pPr>
              <w:spacing w:line="276" w:lineRule="auto"/>
              <w:ind w:left="426"/>
              <w:rPr>
                <w:sz w:val="20"/>
                <w:szCs w:val="20"/>
              </w:rPr>
            </w:pPr>
          </w:p>
        </w:tc>
        <w:tc>
          <w:tcPr>
            <w:tcW w:w="329" w:type="pct"/>
          </w:tcPr>
          <w:p w14:paraId="0989E993" w14:textId="77777777" w:rsidR="00730CEC" w:rsidRPr="006564BB" w:rsidRDefault="00730CEC" w:rsidP="006564BB">
            <w:pPr>
              <w:spacing w:line="276" w:lineRule="auto"/>
              <w:ind w:left="426"/>
              <w:rPr>
                <w:sz w:val="20"/>
                <w:szCs w:val="20"/>
              </w:rPr>
            </w:pPr>
          </w:p>
        </w:tc>
        <w:tc>
          <w:tcPr>
            <w:tcW w:w="515" w:type="pct"/>
          </w:tcPr>
          <w:p w14:paraId="0F343A8F" w14:textId="77777777" w:rsidR="00730CEC" w:rsidRPr="006564BB" w:rsidRDefault="00730CEC" w:rsidP="006564BB">
            <w:pPr>
              <w:spacing w:line="276" w:lineRule="auto"/>
              <w:ind w:left="426"/>
              <w:rPr>
                <w:sz w:val="20"/>
                <w:szCs w:val="20"/>
              </w:rPr>
            </w:pPr>
          </w:p>
        </w:tc>
        <w:tc>
          <w:tcPr>
            <w:tcW w:w="463" w:type="pct"/>
          </w:tcPr>
          <w:p w14:paraId="1285C899" w14:textId="77777777" w:rsidR="00730CEC" w:rsidRPr="006564BB" w:rsidRDefault="00730CEC" w:rsidP="006564BB">
            <w:pPr>
              <w:spacing w:line="276" w:lineRule="auto"/>
              <w:ind w:left="426"/>
              <w:rPr>
                <w:sz w:val="20"/>
                <w:szCs w:val="20"/>
              </w:rPr>
            </w:pPr>
          </w:p>
        </w:tc>
      </w:tr>
      <w:tr w:rsidR="006564BB" w:rsidRPr="006564BB" w14:paraId="1A123EA8" w14:textId="316D525A" w:rsidTr="006564BB">
        <w:tc>
          <w:tcPr>
            <w:tcW w:w="1897" w:type="pct"/>
          </w:tcPr>
          <w:p w14:paraId="74458DB3" w14:textId="3390FBA0" w:rsidR="00730CEC" w:rsidRPr="006564BB" w:rsidRDefault="00730CEC" w:rsidP="006564BB">
            <w:pPr>
              <w:pStyle w:val="Listeavsnitt"/>
              <w:numPr>
                <w:ilvl w:val="0"/>
                <w:numId w:val="10"/>
              </w:numPr>
              <w:spacing w:line="276" w:lineRule="auto"/>
              <w:ind w:left="426"/>
              <w:rPr>
                <w:color w:val="FF0000"/>
                <w:sz w:val="20"/>
                <w:szCs w:val="20"/>
              </w:rPr>
            </w:pPr>
            <w:r w:rsidRPr="006564BB">
              <w:rPr>
                <w:sz w:val="20"/>
                <w:szCs w:val="20"/>
              </w:rPr>
              <w:t>Did you ever wound or kill someone during deployment that you in hindsight think of as unnecessary, and thus regret?</w:t>
            </w:r>
          </w:p>
        </w:tc>
        <w:tc>
          <w:tcPr>
            <w:tcW w:w="343" w:type="pct"/>
          </w:tcPr>
          <w:p w14:paraId="2B59F873" w14:textId="77777777" w:rsidR="00730CEC" w:rsidRPr="006564BB" w:rsidRDefault="00730CEC" w:rsidP="006564BB">
            <w:pPr>
              <w:spacing w:line="276" w:lineRule="auto"/>
              <w:ind w:left="426"/>
              <w:rPr>
                <w:sz w:val="20"/>
                <w:szCs w:val="20"/>
              </w:rPr>
            </w:pPr>
          </w:p>
        </w:tc>
        <w:tc>
          <w:tcPr>
            <w:tcW w:w="343" w:type="pct"/>
          </w:tcPr>
          <w:p w14:paraId="359D2753" w14:textId="77777777" w:rsidR="00730CEC" w:rsidRPr="006564BB" w:rsidRDefault="00730CEC" w:rsidP="006564BB">
            <w:pPr>
              <w:spacing w:line="276" w:lineRule="auto"/>
              <w:ind w:left="426"/>
              <w:rPr>
                <w:sz w:val="20"/>
                <w:szCs w:val="20"/>
              </w:rPr>
            </w:pPr>
          </w:p>
        </w:tc>
        <w:tc>
          <w:tcPr>
            <w:tcW w:w="343" w:type="pct"/>
          </w:tcPr>
          <w:p w14:paraId="68FA62EE" w14:textId="77777777" w:rsidR="00730CEC" w:rsidRPr="006564BB" w:rsidRDefault="00730CEC" w:rsidP="006564BB">
            <w:pPr>
              <w:spacing w:line="276" w:lineRule="auto"/>
              <w:ind w:left="426"/>
              <w:rPr>
                <w:sz w:val="20"/>
                <w:szCs w:val="20"/>
              </w:rPr>
            </w:pPr>
          </w:p>
        </w:tc>
        <w:tc>
          <w:tcPr>
            <w:tcW w:w="345" w:type="pct"/>
            <w:tcBorders>
              <w:right w:val="single" w:sz="18" w:space="0" w:color="auto"/>
            </w:tcBorders>
          </w:tcPr>
          <w:p w14:paraId="68B2451C" w14:textId="77777777" w:rsidR="00730CEC" w:rsidRPr="006564BB" w:rsidRDefault="00730CEC" w:rsidP="006564BB">
            <w:pPr>
              <w:spacing w:line="276" w:lineRule="auto"/>
              <w:ind w:left="426"/>
              <w:rPr>
                <w:sz w:val="20"/>
                <w:szCs w:val="20"/>
              </w:rPr>
            </w:pPr>
          </w:p>
        </w:tc>
        <w:tc>
          <w:tcPr>
            <w:tcW w:w="422" w:type="pct"/>
            <w:tcBorders>
              <w:left w:val="single" w:sz="18" w:space="0" w:color="auto"/>
            </w:tcBorders>
          </w:tcPr>
          <w:p w14:paraId="2A57C2DC" w14:textId="77777777" w:rsidR="00730CEC" w:rsidRPr="006564BB" w:rsidRDefault="00730CEC" w:rsidP="006564BB">
            <w:pPr>
              <w:spacing w:line="276" w:lineRule="auto"/>
              <w:ind w:left="426"/>
              <w:rPr>
                <w:sz w:val="20"/>
                <w:szCs w:val="20"/>
              </w:rPr>
            </w:pPr>
          </w:p>
        </w:tc>
        <w:tc>
          <w:tcPr>
            <w:tcW w:w="329" w:type="pct"/>
          </w:tcPr>
          <w:p w14:paraId="418D253E" w14:textId="77777777" w:rsidR="00730CEC" w:rsidRPr="006564BB" w:rsidRDefault="00730CEC" w:rsidP="006564BB">
            <w:pPr>
              <w:spacing w:line="276" w:lineRule="auto"/>
              <w:ind w:left="426"/>
              <w:rPr>
                <w:sz w:val="20"/>
                <w:szCs w:val="20"/>
              </w:rPr>
            </w:pPr>
          </w:p>
        </w:tc>
        <w:tc>
          <w:tcPr>
            <w:tcW w:w="515" w:type="pct"/>
          </w:tcPr>
          <w:p w14:paraId="4BF7B15F" w14:textId="77777777" w:rsidR="00730CEC" w:rsidRPr="006564BB" w:rsidRDefault="00730CEC" w:rsidP="006564BB">
            <w:pPr>
              <w:spacing w:line="276" w:lineRule="auto"/>
              <w:ind w:left="426"/>
              <w:rPr>
                <w:sz w:val="20"/>
                <w:szCs w:val="20"/>
              </w:rPr>
            </w:pPr>
          </w:p>
        </w:tc>
        <w:tc>
          <w:tcPr>
            <w:tcW w:w="463" w:type="pct"/>
          </w:tcPr>
          <w:p w14:paraId="49FD0616" w14:textId="77777777" w:rsidR="00730CEC" w:rsidRPr="006564BB" w:rsidRDefault="00730CEC" w:rsidP="006564BB">
            <w:pPr>
              <w:spacing w:line="276" w:lineRule="auto"/>
              <w:ind w:left="426"/>
              <w:rPr>
                <w:sz w:val="20"/>
                <w:szCs w:val="20"/>
              </w:rPr>
            </w:pPr>
          </w:p>
        </w:tc>
      </w:tr>
      <w:tr w:rsidR="006564BB" w:rsidRPr="006564BB" w14:paraId="659711FA" w14:textId="0ADF4719" w:rsidTr="006564BB">
        <w:tc>
          <w:tcPr>
            <w:tcW w:w="1897" w:type="pct"/>
          </w:tcPr>
          <w:p w14:paraId="375EC620" w14:textId="5C78866E" w:rsidR="00730CEC" w:rsidRPr="006564BB" w:rsidRDefault="00730CEC" w:rsidP="006564BB">
            <w:pPr>
              <w:pStyle w:val="Listeavsnitt"/>
              <w:numPr>
                <w:ilvl w:val="0"/>
                <w:numId w:val="10"/>
              </w:numPr>
              <w:spacing w:line="276" w:lineRule="auto"/>
              <w:ind w:left="426"/>
              <w:rPr>
                <w:color w:val="FF0000"/>
                <w:sz w:val="20"/>
                <w:szCs w:val="20"/>
              </w:rPr>
            </w:pPr>
            <w:r w:rsidRPr="006564BB">
              <w:rPr>
                <w:sz w:val="20"/>
                <w:szCs w:val="20"/>
              </w:rPr>
              <w:t xml:space="preserve">Did you engage in morally questionable actions? </w:t>
            </w:r>
          </w:p>
        </w:tc>
        <w:tc>
          <w:tcPr>
            <w:tcW w:w="343" w:type="pct"/>
          </w:tcPr>
          <w:p w14:paraId="49E39689" w14:textId="77777777" w:rsidR="00730CEC" w:rsidRPr="006564BB" w:rsidRDefault="00730CEC" w:rsidP="006564BB">
            <w:pPr>
              <w:spacing w:line="276" w:lineRule="auto"/>
              <w:ind w:left="426"/>
              <w:rPr>
                <w:sz w:val="20"/>
                <w:szCs w:val="20"/>
              </w:rPr>
            </w:pPr>
          </w:p>
        </w:tc>
        <w:tc>
          <w:tcPr>
            <w:tcW w:w="343" w:type="pct"/>
          </w:tcPr>
          <w:p w14:paraId="3B12E89A" w14:textId="77777777" w:rsidR="00730CEC" w:rsidRPr="006564BB" w:rsidRDefault="00730CEC" w:rsidP="006564BB">
            <w:pPr>
              <w:spacing w:line="276" w:lineRule="auto"/>
              <w:ind w:left="426"/>
              <w:rPr>
                <w:sz w:val="20"/>
                <w:szCs w:val="20"/>
              </w:rPr>
            </w:pPr>
          </w:p>
        </w:tc>
        <w:tc>
          <w:tcPr>
            <w:tcW w:w="343" w:type="pct"/>
          </w:tcPr>
          <w:p w14:paraId="5F7225D3" w14:textId="77777777" w:rsidR="00730CEC" w:rsidRPr="006564BB" w:rsidRDefault="00730CEC" w:rsidP="006564BB">
            <w:pPr>
              <w:spacing w:line="276" w:lineRule="auto"/>
              <w:ind w:left="426"/>
              <w:rPr>
                <w:sz w:val="20"/>
                <w:szCs w:val="20"/>
              </w:rPr>
            </w:pPr>
          </w:p>
        </w:tc>
        <w:tc>
          <w:tcPr>
            <w:tcW w:w="345" w:type="pct"/>
            <w:tcBorders>
              <w:right w:val="single" w:sz="18" w:space="0" w:color="auto"/>
            </w:tcBorders>
          </w:tcPr>
          <w:p w14:paraId="3921ED3D" w14:textId="77777777" w:rsidR="00730CEC" w:rsidRPr="006564BB" w:rsidRDefault="00730CEC" w:rsidP="006564BB">
            <w:pPr>
              <w:spacing w:line="276" w:lineRule="auto"/>
              <w:ind w:left="426"/>
              <w:rPr>
                <w:sz w:val="20"/>
                <w:szCs w:val="20"/>
              </w:rPr>
            </w:pPr>
          </w:p>
        </w:tc>
        <w:tc>
          <w:tcPr>
            <w:tcW w:w="422" w:type="pct"/>
            <w:tcBorders>
              <w:left w:val="single" w:sz="18" w:space="0" w:color="auto"/>
            </w:tcBorders>
          </w:tcPr>
          <w:p w14:paraId="0D723AF9" w14:textId="77777777" w:rsidR="00730CEC" w:rsidRPr="006564BB" w:rsidRDefault="00730CEC" w:rsidP="006564BB">
            <w:pPr>
              <w:spacing w:line="276" w:lineRule="auto"/>
              <w:ind w:left="426"/>
              <w:rPr>
                <w:sz w:val="20"/>
                <w:szCs w:val="20"/>
              </w:rPr>
            </w:pPr>
          </w:p>
        </w:tc>
        <w:tc>
          <w:tcPr>
            <w:tcW w:w="329" w:type="pct"/>
          </w:tcPr>
          <w:p w14:paraId="0067BC11" w14:textId="77777777" w:rsidR="00730CEC" w:rsidRPr="006564BB" w:rsidRDefault="00730CEC" w:rsidP="006564BB">
            <w:pPr>
              <w:spacing w:line="276" w:lineRule="auto"/>
              <w:ind w:left="426"/>
              <w:rPr>
                <w:sz w:val="20"/>
                <w:szCs w:val="20"/>
              </w:rPr>
            </w:pPr>
          </w:p>
        </w:tc>
        <w:tc>
          <w:tcPr>
            <w:tcW w:w="515" w:type="pct"/>
          </w:tcPr>
          <w:p w14:paraId="0E9DDFDE" w14:textId="77777777" w:rsidR="00730CEC" w:rsidRPr="006564BB" w:rsidRDefault="00730CEC" w:rsidP="006564BB">
            <w:pPr>
              <w:spacing w:line="276" w:lineRule="auto"/>
              <w:ind w:left="426"/>
              <w:rPr>
                <w:sz w:val="20"/>
                <w:szCs w:val="20"/>
              </w:rPr>
            </w:pPr>
          </w:p>
        </w:tc>
        <w:tc>
          <w:tcPr>
            <w:tcW w:w="463" w:type="pct"/>
          </w:tcPr>
          <w:p w14:paraId="32B73A0A" w14:textId="77777777" w:rsidR="00730CEC" w:rsidRPr="006564BB" w:rsidRDefault="00730CEC" w:rsidP="006564BB">
            <w:pPr>
              <w:spacing w:line="276" w:lineRule="auto"/>
              <w:ind w:left="426"/>
              <w:rPr>
                <w:sz w:val="20"/>
                <w:szCs w:val="20"/>
              </w:rPr>
            </w:pPr>
          </w:p>
        </w:tc>
      </w:tr>
      <w:tr w:rsidR="006564BB" w:rsidRPr="006564BB" w14:paraId="2109F0A9" w14:textId="3A3A4EB3" w:rsidTr="006564BB">
        <w:tc>
          <w:tcPr>
            <w:tcW w:w="1897" w:type="pct"/>
          </w:tcPr>
          <w:p w14:paraId="292B1756" w14:textId="45987DAE" w:rsidR="00730CEC" w:rsidRPr="006564BB" w:rsidRDefault="00730CEC" w:rsidP="006564BB">
            <w:pPr>
              <w:pStyle w:val="Listeavsnitt"/>
              <w:numPr>
                <w:ilvl w:val="0"/>
                <w:numId w:val="10"/>
              </w:numPr>
              <w:spacing w:line="276" w:lineRule="auto"/>
              <w:ind w:left="426"/>
              <w:rPr>
                <w:color w:val="FF0000"/>
                <w:sz w:val="20"/>
                <w:szCs w:val="20"/>
              </w:rPr>
            </w:pPr>
            <w:r w:rsidRPr="006564BB">
              <w:rPr>
                <w:sz w:val="20"/>
                <w:szCs w:val="20"/>
              </w:rPr>
              <w:t xml:space="preserve">Did you avoid </w:t>
            </w:r>
            <w:proofErr w:type="gramStart"/>
            <w:r w:rsidRPr="006564BB">
              <w:rPr>
                <w:sz w:val="20"/>
                <w:szCs w:val="20"/>
              </w:rPr>
              <w:t>taking action</w:t>
            </w:r>
            <w:proofErr w:type="gramEnd"/>
            <w:r w:rsidRPr="006564BB">
              <w:rPr>
                <w:sz w:val="20"/>
                <w:szCs w:val="20"/>
              </w:rPr>
              <w:t xml:space="preserve"> in situations where, with the benefit of hindsight, in which you should have?</w:t>
            </w:r>
          </w:p>
        </w:tc>
        <w:tc>
          <w:tcPr>
            <w:tcW w:w="343" w:type="pct"/>
          </w:tcPr>
          <w:p w14:paraId="752B0E1D" w14:textId="77777777" w:rsidR="00730CEC" w:rsidRPr="006564BB" w:rsidRDefault="00730CEC" w:rsidP="006564BB">
            <w:pPr>
              <w:spacing w:line="276" w:lineRule="auto"/>
              <w:ind w:left="426"/>
              <w:rPr>
                <w:sz w:val="20"/>
                <w:szCs w:val="20"/>
              </w:rPr>
            </w:pPr>
          </w:p>
        </w:tc>
        <w:tc>
          <w:tcPr>
            <w:tcW w:w="343" w:type="pct"/>
          </w:tcPr>
          <w:p w14:paraId="0FC96081" w14:textId="77777777" w:rsidR="00730CEC" w:rsidRPr="006564BB" w:rsidRDefault="00730CEC" w:rsidP="006564BB">
            <w:pPr>
              <w:spacing w:line="276" w:lineRule="auto"/>
              <w:ind w:left="426"/>
              <w:rPr>
                <w:sz w:val="20"/>
                <w:szCs w:val="20"/>
              </w:rPr>
            </w:pPr>
          </w:p>
        </w:tc>
        <w:tc>
          <w:tcPr>
            <w:tcW w:w="343" w:type="pct"/>
          </w:tcPr>
          <w:p w14:paraId="3B87F2FB" w14:textId="77777777" w:rsidR="00730CEC" w:rsidRPr="006564BB" w:rsidRDefault="00730CEC" w:rsidP="006564BB">
            <w:pPr>
              <w:spacing w:line="276" w:lineRule="auto"/>
              <w:ind w:left="426"/>
              <w:rPr>
                <w:sz w:val="20"/>
                <w:szCs w:val="20"/>
              </w:rPr>
            </w:pPr>
          </w:p>
        </w:tc>
        <w:tc>
          <w:tcPr>
            <w:tcW w:w="345" w:type="pct"/>
            <w:tcBorders>
              <w:right w:val="single" w:sz="18" w:space="0" w:color="auto"/>
            </w:tcBorders>
          </w:tcPr>
          <w:p w14:paraId="698150E9" w14:textId="77777777" w:rsidR="00730CEC" w:rsidRPr="006564BB" w:rsidRDefault="00730CEC" w:rsidP="006564BB">
            <w:pPr>
              <w:spacing w:line="276" w:lineRule="auto"/>
              <w:ind w:left="426"/>
              <w:rPr>
                <w:sz w:val="20"/>
                <w:szCs w:val="20"/>
              </w:rPr>
            </w:pPr>
          </w:p>
        </w:tc>
        <w:tc>
          <w:tcPr>
            <w:tcW w:w="422" w:type="pct"/>
            <w:tcBorders>
              <w:left w:val="single" w:sz="18" w:space="0" w:color="auto"/>
            </w:tcBorders>
          </w:tcPr>
          <w:p w14:paraId="1520C30A" w14:textId="77777777" w:rsidR="00730CEC" w:rsidRPr="006564BB" w:rsidRDefault="00730CEC" w:rsidP="006564BB">
            <w:pPr>
              <w:spacing w:line="276" w:lineRule="auto"/>
              <w:ind w:left="426"/>
              <w:rPr>
                <w:sz w:val="20"/>
                <w:szCs w:val="20"/>
              </w:rPr>
            </w:pPr>
          </w:p>
        </w:tc>
        <w:tc>
          <w:tcPr>
            <w:tcW w:w="329" w:type="pct"/>
          </w:tcPr>
          <w:p w14:paraId="5FC3C645" w14:textId="77777777" w:rsidR="00730CEC" w:rsidRPr="006564BB" w:rsidRDefault="00730CEC" w:rsidP="006564BB">
            <w:pPr>
              <w:spacing w:line="276" w:lineRule="auto"/>
              <w:ind w:left="426"/>
              <w:rPr>
                <w:sz w:val="20"/>
                <w:szCs w:val="20"/>
              </w:rPr>
            </w:pPr>
          </w:p>
        </w:tc>
        <w:tc>
          <w:tcPr>
            <w:tcW w:w="515" w:type="pct"/>
          </w:tcPr>
          <w:p w14:paraId="353A5729" w14:textId="77777777" w:rsidR="00730CEC" w:rsidRPr="006564BB" w:rsidRDefault="00730CEC" w:rsidP="006564BB">
            <w:pPr>
              <w:spacing w:line="276" w:lineRule="auto"/>
              <w:ind w:left="426"/>
              <w:rPr>
                <w:sz w:val="20"/>
                <w:szCs w:val="20"/>
              </w:rPr>
            </w:pPr>
          </w:p>
        </w:tc>
        <w:tc>
          <w:tcPr>
            <w:tcW w:w="463" w:type="pct"/>
          </w:tcPr>
          <w:p w14:paraId="69EA044A" w14:textId="77777777" w:rsidR="00730CEC" w:rsidRPr="006564BB" w:rsidRDefault="00730CEC" w:rsidP="006564BB">
            <w:pPr>
              <w:spacing w:line="276" w:lineRule="auto"/>
              <w:ind w:left="426"/>
              <w:rPr>
                <w:sz w:val="20"/>
                <w:szCs w:val="20"/>
              </w:rPr>
            </w:pPr>
          </w:p>
        </w:tc>
      </w:tr>
    </w:tbl>
    <w:p w14:paraId="66147CFD" w14:textId="414C362C" w:rsidR="002D45FE" w:rsidRDefault="00173577" w:rsidP="00173577">
      <w:r>
        <w:t xml:space="preserve"> </w:t>
      </w:r>
    </w:p>
    <w:p w14:paraId="22401ED6" w14:textId="7AB9479B" w:rsidR="002D45FE" w:rsidRDefault="002D45FE" w:rsidP="00173577">
      <w:pPr>
        <w:sectPr w:rsidR="002D45FE" w:rsidSect="006564BB">
          <w:headerReference w:type="default" r:id="rId8"/>
          <w:footerReference w:type="default" r:id="rId9"/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</w:p>
    <w:p w14:paraId="04801903" w14:textId="627B3C45" w:rsidR="00747BE3" w:rsidRPr="002D45FE" w:rsidRDefault="002D45FE" w:rsidP="002D45FE">
      <w:pPr>
        <w:jc w:val="center"/>
        <w:rPr>
          <w:b/>
          <w:bCs/>
        </w:rPr>
      </w:pPr>
      <w:r w:rsidRPr="002D45FE">
        <w:rPr>
          <w:b/>
          <w:bCs/>
        </w:rPr>
        <w:lastRenderedPageBreak/>
        <w:t>Appendix B</w:t>
      </w:r>
    </w:p>
    <w:p w14:paraId="2CC40B5E" w14:textId="1F1000BF" w:rsidR="002D45FE" w:rsidRDefault="002D45FE" w:rsidP="002D45FE">
      <w:pPr>
        <w:jc w:val="center"/>
      </w:pPr>
      <w:r>
        <w:t>Rest and Recuperation</w:t>
      </w:r>
    </w:p>
    <w:p w14:paraId="43F96765" w14:textId="43A3DA0F" w:rsidR="002D45FE" w:rsidRDefault="002D45FE" w:rsidP="002D45FE">
      <w:pPr>
        <w:jc w:val="center"/>
      </w:pPr>
      <w:r>
        <w:t>Please indicate how much you agree with the following statements.</w:t>
      </w:r>
      <w:r w:rsidR="00E02E77">
        <w:t xml:space="preserve"> </w:t>
      </w:r>
      <w:r w:rsidR="008804D7">
        <w:br/>
      </w:r>
      <w:r w:rsidR="00E02E77">
        <w:t>If you have several deployments to Lebanon, please base you</w:t>
      </w:r>
      <w:r w:rsidR="008804D7">
        <w:t>r</w:t>
      </w:r>
      <w:r w:rsidR="00E02E77">
        <w:t xml:space="preserve"> answers on</w:t>
      </w:r>
      <w:r w:rsidR="008804D7">
        <w:t xml:space="preserve"> your experiences from</w:t>
      </w:r>
      <w:r w:rsidR="00E02E77">
        <w:t xml:space="preserve"> the most stressful deployment.</w:t>
      </w:r>
    </w:p>
    <w:tbl>
      <w:tblPr>
        <w:tblStyle w:val="Tabellrutenett"/>
        <w:tblW w:w="5000" w:type="pct"/>
        <w:tblLook w:val="04A0" w:firstRow="1" w:lastRow="0" w:firstColumn="1" w:lastColumn="0" w:noHBand="0" w:noVBand="1"/>
      </w:tblPr>
      <w:tblGrid>
        <w:gridCol w:w="4894"/>
        <w:gridCol w:w="1612"/>
        <w:gridCol w:w="1611"/>
        <w:gridCol w:w="1611"/>
        <w:gridCol w:w="1611"/>
        <w:gridCol w:w="1611"/>
      </w:tblGrid>
      <w:tr w:rsidR="008804D7" w:rsidRPr="008804D7" w14:paraId="49398EE3" w14:textId="77777777" w:rsidTr="008804D7">
        <w:tc>
          <w:tcPr>
            <w:tcW w:w="1888" w:type="pct"/>
          </w:tcPr>
          <w:p w14:paraId="2449A2CE" w14:textId="203E76FE" w:rsidR="008804D7" w:rsidRPr="008804D7" w:rsidRDefault="008804D7" w:rsidP="008804D7">
            <w:pPr>
              <w:rPr>
                <w:b/>
                <w:bCs/>
                <w:sz w:val="20"/>
                <w:szCs w:val="20"/>
              </w:rPr>
            </w:pPr>
            <w:r w:rsidRPr="008804D7">
              <w:rPr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622" w:type="pct"/>
          </w:tcPr>
          <w:p w14:paraId="37F77BAC" w14:textId="1DE9C564" w:rsidR="008804D7" w:rsidRPr="008804D7" w:rsidRDefault="008804D7" w:rsidP="002D45FE">
            <w:pPr>
              <w:jc w:val="center"/>
              <w:rPr>
                <w:b/>
                <w:bCs/>
                <w:sz w:val="20"/>
                <w:szCs w:val="20"/>
              </w:rPr>
            </w:pPr>
            <w:r w:rsidRPr="008804D7">
              <w:rPr>
                <w:b/>
                <w:bCs/>
                <w:sz w:val="20"/>
                <w:szCs w:val="20"/>
              </w:rPr>
              <w:t>Not at all</w:t>
            </w:r>
          </w:p>
        </w:tc>
        <w:tc>
          <w:tcPr>
            <w:tcW w:w="622" w:type="pct"/>
          </w:tcPr>
          <w:p w14:paraId="2C505039" w14:textId="18D7C9A0" w:rsidR="008804D7" w:rsidRPr="008804D7" w:rsidRDefault="008804D7" w:rsidP="002D45FE">
            <w:pPr>
              <w:jc w:val="center"/>
              <w:rPr>
                <w:b/>
                <w:bCs/>
                <w:sz w:val="20"/>
                <w:szCs w:val="20"/>
              </w:rPr>
            </w:pPr>
            <w:r w:rsidRPr="008804D7">
              <w:rPr>
                <w:b/>
                <w:bCs/>
                <w:sz w:val="20"/>
                <w:szCs w:val="20"/>
              </w:rPr>
              <w:t>To a small degree</w:t>
            </w:r>
          </w:p>
        </w:tc>
        <w:tc>
          <w:tcPr>
            <w:tcW w:w="622" w:type="pct"/>
          </w:tcPr>
          <w:p w14:paraId="20227346" w14:textId="788513A3" w:rsidR="008804D7" w:rsidRPr="008804D7" w:rsidRDefault="008804D7" w:rsidP="002D45FE">
            <w:pPr>
              <w:jc w:val="center"/>
              <w:rPr>
                <w:b/>
                <w:bCs/>
                <w:sz w:val="20"/>
                <w:szCs w:val="20"/>
              </w:rPr>
            </w:pPr>
            <w:r w:rsidRPr="008804D7">
              <w:rPr>
                <w:b/>
                <w:bCs/>
                <w:sz w:val="20"/>
                <w:szCs w:val="20"/>
              </w:rPr>
              <w:t>To some degree</w:t>
            </w:r>
          </w:p>
        </w:tc>
        <w:tc>
          <w:tcPr>
            <w:tcW w:w="622" w:type="pct"/>
          </w:tcPr>
          <w:p w14:paraId="64AD12BA" w14:textId="15B743D0" w:rsidR="008804D7" w:rsidRPr="008804D7" w:rsidRDefault="008804D7" w:rsidP="002D45FE">
            <w:pPr>
              <w:jc w:val="center"/>
              <w:rPr>
                <w:b/>
                <w:bCs/>
                <w:sz w:val="20"/>
                <w:szCs w:val="20"/>
              </w:rPr>
            </w:pPr>
            <w:r w:rsidRPr="008804D7">
              <w:rPr>
                <w:b/>
                <w:bCs/>
                <w:sz w:val="20"/>
                <w:szCs w:val="20"/>
              </w:rPr>
              <w:t>To a large degree</w:t>
            </w:r>
          </w:p>
        </w:tc>
        <w:tc>
          <w:tcPr>
            <w:tcW w:w="622" w:type="pct"/>
          </w:tcPr>
          <w:p w14:paraId="5EB462A7" w14:textId="192BF2AE" w:rsidR="008804D7" w:rsidRPr="008804D7" w:rsidRDefault="008804D7" w:rsidP="002D45FE">
            <w:pPr>
              <w:jc w:val="center"/>
              <w:rPr>
                <w:b/>
                <w:bCs/>
                <w:sz w:val="20"/>
                <w:szCs w:val="20"/>
              </w:rPr>
            </w:pPr>
            <w:r w:rsidRPr="008804D7">
              <w:rPr>
                <w:b/>
                <w:bCs/>
                <w:sz w:val="20"/>
                <w:szCs w:val="20"/>
              </w:rPr>
              <w:t>To a very large degree</w:t>
            </w:r>
          </w:p>
        </w:tc>
      </w:tr>
      <w:tr w:rsidR="008804D7" w:rsidRPr="008804D7" w14:paraId="6C1D1327" w14:textId="77777777" w:rsidTr="008804D7">
        <w:tc>
          <w:tcPr>
            <w:tcW w:w="1888" w:type="pct"/>
          </w:tcPr>
          <w:p w14:paraId="402B7BB9" w14:textId="7646A039" w:rsidR="008804D7" w:rsidRPr="008804D7" w:rsidRDefault="008804D7" w:rsidP="008804D7">
            <w:pPr>
              <w:rPr>
                <w:sz w:val="20"/>
                <w:szCs w:val="20"/>
              </w:rPr>
            </w:pPr>
            <w:r w:rsidRPr="008804D7">
              <w:rPr>
                <w:sz w:val="20"/>
                <w:szCs w:val="20"/>
              </w:rPr>
              <w:t>1. Opportunities for rest and recreation were satisfactory</w:t>
            </w:r>
          </w:p>
        </w:tc>
        <w:tc>
          <w:tcPr>
            <w:tcW w:w="622" w:type="pct"/>
          </w:tcPr>
          <w:p w14:paraId="5F363934" w14:textId="77777777" w:rsidR="008804D7" w:rsidRPr="008804D7" w:rsidRDefault="008804D7" w:rsidP="002D45F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2" w:type="pct"/>
          </w:tcPr>
          <w:p w14:paraId="3E3D674B" w14:textId="77777777" w:rsidR="008804D7" w:rsidRPr="008804D7" w:rsidRDefault="008804D7" w:rsidP="002D45F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2" w:type="pct"/>
          </w:tcPr>
          <w:p w14:paraId="54B07532" w14:textId="77777777" w:rsidR="008804D7" w:rsidRPr="008804D7" w:rsidRDefault="008804D7" w:rsidP="002D45F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2" w:type="pct"/>
          </w:tcPr>
          <w:p w14:paraId="108CEDE9" w14:textId="77777777" w:rsidR="008804D7" w:rsidRPr="008804D7" w:rsidRDefault="008804D7" w:rsidP="002D45F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2" w:type="pct"/>
          </w:tcPr>
          <w:p w14:paraId="098FC8F5" w14:textId="77777777" w:rsidR="008804D7" w:rsidRPr="008804D7" w:rsidRDefault="008804D7" w:rsidP="002D45FE">
            <w:pPr>
              <w:jc w:val="center"/>
              <w:rPr>
                <w:sz w:val="20"/>
                <w:szCs w:val="20"/>
              </w:rPr>
            </w:pPr>
          </w:p>
        </w:tc>
      </w:tr>
      <w:tr w:rsidR="008804D7" w:rsidRPr="008804D7" w14:paraId="0D79FDB7" w14:textId="77777777" w:rsidTr="008804D7">
        <w:tc>
          <w:tcPr>
            <w:tcW w:w="1888" w:type="pct"/>
          </w:tcPr>
          <w:p w14:paraId="3274A931" w14:textId="78A7D2B6" w:rsidR="008804D7" w:rsidRPr="008804D7" w:rsidRDefault="008804D7" w:rsidP="008804D7">
            <w:pPr>
              <w:rPr>
                <w:sz w:val="20"/>
                <w:szCs w:val="20"/>
              </w:rPr>
            </w:pPr>
            <w:r w:rsidRPr="008804D7">
              <w:rPr>
                <w:sz w:val="20"/>
                <w:szCs w:val="20"/>
              </w:rPr>
              <w:t>2. I could spend time on my own when needed</w:t>
            </w:r>
          </w:p>
        </w:tc>
        <w:tc>
          <w:tcPr>
            <w:tcW w:w="622" w:type="pct"/>
          </w:tcPr>
          <w:p w14:paraId="408B978A" w14:textId="77777777" w:rsidR="008804D7" w:rsidRPr="008804D7" w:rsidRDefault="008804D7" w:rsidP="002D45F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2" w:type="pct"/>
          </w:tcPr>
          <w:p w14:paraId="464161B3" w14:textId="77777777" w:rsidR="008804D7" w:rsidRPr="008804D7" w:rsidRDefault="008804D7" w:rsidP="002D45F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2" w:type="pct"/>
          </w:tcPr>
          <w:p w14:paraId="554DDE54" w14:textId="77777777" w:rsidR="008804D7" w:rsidRPr="008804D7" w:rsidRDefault="008804D7" w:rsidP="002D45F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2" w:type="pct"/>
          </w:tcPr>
          <w:p w14:paraId="27570F3D" w14:textId="77777777" w:rsidR="008804D7" w:rsidRPr="008804D7" w:rsidRDefault="008804D7" w:rsidP="002D45F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2" w:type="pct"/>
          </w:tcPr>
          <w:p w14:paraId="51F05F04" w14:textId="77777777" w:rsidR="008804D7" w:rsidRPr="008804D7" w:rsidRDefault="008804D7" w:rsidP="002D45FE">
            <w:pPr>
              <w:jc w:val="center"/>
              <w:rPr>
                <w:sz w:val="20"/>
                <w:szCs w:val="20"/>
              </w:rPr>
            </w:pPr>
          </w:p>
        </w:tc>
      </w:tr>
      <w:tr w:rsidR="008804D7" w:rsidRPr="008804D7" w14:paraId="478265F2" w14:textId="77777777" w:rsidTr="008804D7">
        <w:tc>
          <w:tcPr>
            <w:tcW w:w="1888" w:type="pct"/>
          </w:tcPr>
          <w:p w14:paraId="1C07001E" w14:textId="299C3D6E" w:rsidR="008804D7" w:rsidRPr="008804D7" w:rsidRDefault="008804D7" w:rsidP="008804D7">
            <w:pPr>
              <w:rPr>
                <w:sz w:val="20"/>
                <w:szCs w:val="20"/>
              </w:rPr>
            </w:pPr>
            <w:r w:rsidRPr="008804D7">
              <w:rPr>
                <w:sz w:val="20"/>
                <w:szCs w:val="20"/>
              </w:rPr>
              <w:t>3. I was mostly fully rested during service</w:t>
            </w:r>
          </w:p>
        </w:tc>
        <w:tc>
          <w:tcPr>
            <w:tcW w:w="622" w:type="pct"/>
          </w:tcPr>
          <w:p w14:paraId="539C3FEF" w14:textId="77777777" w:rsidR="008804D7" w:rsidRPr="008804D7" w:rsidRDefault="008804D7" w:rsidP="002D45F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2" w:type="pct"/>
          </w:tcPr>
          <w:p w14:paraId="2C4DA724" w14:textId="77777777" w:rsidR="008804D7" w:rsidRPr="008804D7" w:rsidRDefault="008804D7" w:rsidP="002D45F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2" w:type="pct"/>
          </w:tcPr>
          <w:p w14:paraId="3A11D876" w14:textId="77777777" w:rsidR="008804D7" w:rsidRPr="008804D7" w:rsidRDefault="008804D7" w:rsidP="002D45F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2" w:type="pct"/>
          </w:tcPr>
          <w:p w14:paraId="59A9EC2D" w14:textId="77777777" w:rsidR="008804D7" w:rsidRPr="008804D7" w:rsidRDefault="008804D7" w:rsidP="002D45F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2" w:type="pct"/>
          </w:tcPr>
          <w:p w14:paraId="66D654DC" w14:textId="77777777" w:rsidR="008804D7" w:rsidRPr="008804D7" w:rsidRDefault="008804D7" w:rsidP="002D45FE">
            <w:pPr>
              <w:jc w:val="center"/>
              <w:rPr>
                <w:sz w:val="20"/>
                <w:szCs w:val="20"/>
              </w:rPr>
            </w:pPr>
          </w:p>
        </w:tc>
      </w:tr>
      <w:tr w:rsidR="008804D7" w:rsidRPr="008804D7" w14:paraId="68760208" w14:textId="77777777" w:rsidTr="008804D7">
        <w:tc>
          <w:tcPr>
            <w:tcW w:w="1888" w:type="pct"/>
          </w:tcPr>
          <w:p w14:paraId="708DCF93" w14:textId="5AE6022A" w:rsidR="008804D7" w:rsidRPr="008804D7" w:rsidRDefault="008804D7" w:rsidP="008804D7">
            <w:pPr>
              <w:rPr>
                <w:sz w:val="20"/>
                <w:szCs w:val="20"/>
              </w:rPr>
            </w:pPr>
            <w:r w:rsidRPr="008804D7">
              <w:rPr>
                <w:sz w:val="20"/>
                <w:szCs w:val="20"/>
              </w:rPr>
              <w:t xml:space="preserve">4. </w:t>
            </w:r>
            <w:r>
              <w:rPr>
                <w:sz w:val="20"/>
                <w:szCs w:val="20"/>
              </w:rPr>
              <w:t>Sanitary conditions were satisfactory</w:t>
            </w:r>
          </w:p>
        </w:tc>
        <w:tc>
          <w:tcPr>
            <w:tcW w:w="622" w:type="pct"/>
          </w:tcPr>
          <w:p w14:paraId="0B61325E" w14:textId="77777777" w:rsidR="008804D7" w:rsidRPr="008804D7" w:rsidRDefault="008804D7" w:rsidP="002D45F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2" w:type="pct"/>
          </w:tcPr>
          <w:p w14:paraId="2AD5EC48" w14:textId="77777777" w:rsidR="008804D7" w:rsidRPr="008804D7" w:rsidRDefault="008804D7" w:rsidP="002D45F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2" w:type="pct"/>
          </w:tcPr>
          <w:p w14:paraId="6BD65F78" w14:textId="77777777" w:rsidR="008804D7" w:rsidRPr="008804D7" w:rsidRDefault="008804D7" w:rsidP="002D45F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2" w:type="pct"/>
          </w:tcPr>
          <w:p w14:paraId="1A196C37" w14:textId="77777777" w:rsidR="008804D7" w:rsidRPr="008804D7" w:rsidRDefault="008804D7" w:rsidP="002D45F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2" w:type="pct"/>
          </w:tcPr>
          <w:p w14:paraId="5C5949ED" w14:textId="77777777" w:rsidR="008804D7" w:rsidRPr="008804D7" w:rsidRDefault="008804D7" w:rsidP="002D45FE">
            <w:pPr>
              <w:jc w:val="center"/>
              <w:rPr>
                <w:sz w:val="20"/>
                <w:szCs w:val="20"/>
              </w:rPr>
            </w:pPr>
          </w:p>
        </w:tc>
      </w:tr>
      <w:tr w:rsidR="008804D7" w:rsidRPr="008804D7" w14:paraId="16DFDCD5" w14:textId="77777777" w:rsidTr="008804D7">
        <w:tc>
          <w:tcPr>
            <w:tcW w:w="1888" w:type="pct"/>
          </w:tcPr>
          <w:p w14:paraId="715DB69E" w14:textId="43B9DE5F" w:rsidR="008804D7" w:rsidRPr="008804D7" w:rsidRDefault="008804D7" w:rsidP="008804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 I had satisfactory access to food and water</w:t>
            </w:r>
          </w:p>
        </w:tc>
        <w:tc>
          <w:tcPr>
            <w:tcW w:w="622" w:type="pct"/>
          </w:tcPr>
          <w:p w14:paraId="3333B7AC" w14:textId="77777777" w:rsidR="008804D7" w:rsidRPr="008804D7" w:rsidRDefault="008804D7" w:rsidP="002D45F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2" w:type="pct"/>
          </w:tcPr>
          <w:p w14:paraId="621A0717" w14:textId="77777777" w:rsidR="008804D7" w:rsidRPr="008804D7" w:rsidRDefault="008804D7" w:rsidP="002D45F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2" w:type="pct"/>
          </w:tcPr>
          <w:p w14:paraId="1B8EF3BF" w14:textId="77777777" w:rsidR="008804D7" w:rsidRPr="008804D7" w:rsidRDefault="008804D7" w:rsidP="002D45F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2" w:type="pct"/>
          </w:tcPr>
          <w:p w14:paraId="56299990" w14:textId="77777777" w:rsidR="008804D7" w:rsidRPr="008804D7" w:rsidRDefault="008804D7" w:rsidP="002D45F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2" w:type="pct"/>
          </w:tcPr>
          <w:p w14:paraId="14F5057A" w14:textId="77777777" w:rsidR="008804D7" w:rsidRPr="008804D7" w:rsidRDefault="008804D7" w:rsidP="002D45FE">
            <w:pPr>
              <w:jc w:val="center"/>
              <w:rPr>
                <w:sz w:val="20"/>
                <w:szCs w:val="20"/>
              </w:rPr>
            </w:pPr>
          </w:p>
        </w:tc>
      </w:tr>
    </w:tbl>
    <w:p w14:paraId="728F5B8C" w14:textId="77777777" w:rsidR="008804D7" w:rsidRDefault="008804D7" w:rsidP="002D45FE">
      <w:pPr>
        <w:jc w:val="center"/>
      </w:pPr>
    </w:p>
    <w:p w14:paraId="23DFE7BA" w14:textId="76416CEC" w:rsidR="00D86C6A" w:rsidRPr="002D45FE" w:rsidRDefault="00D86C6A" w:rsidP="00D86C6A">
      <w:pPr>
        <w:jc w:val="center"/>
        <w:rPr>
          <w:b/>
          <w:bCs/>
        </w:rPr>
      </w:pPr>
      <w:r>
        <w:br w:type="column"/>
      </w:r>
      <w:r w:rsidRPr="002D45FE">
        <w:rPr>
          <w:b/>
          <w:bCs/>
        </w:rPr>
        <w:lastRenderedPageBreak/>
        <w:t xml:space="preserve">Appendix </w:t>
      </w:r>
      <w:r>
        <w:rPr>
          <w:b/>
          <w:bCs/>
        </w:rPr>
        <w:t>C</w:t>
      </w:r>
    </w:p>
    <w:p w14:paraId="5FC9884F" w14:textId="1580B0CE" w:rsidR="00D86C6A" w:rsidRDefault="00D86C6A" w:rsidP="00D86C6A">
      <w:pPr>
        <w:jc w:val="center"/>
      </w:pPr>
      <w:r>
        <w:t>Re</w:t>
      </w:r>
      <w:r>
        <w:t>cognition</w:t>
      </w:r>
    </w:p>
    <w:p w14:paraId="517F3250" w14:textId="70FE9E94" w:rsidR="00D86C6A" w:rsidRDefault="00D86C6A" w:rsidP="00D86C6A">
      <w:pPr>
        <w:jc w:val="center"/>
      </w:pPr>
      <w:r>
        <w:t xml:space="preserve">Please indicate how much you agree with the following statements. </w:t>
      </w:r>
      <w:r>
        <w:br/>
        <w:t xml:space="preserve">If you have several deployments to Lebanon, please base your answers </w:t>
      </w:r>
      <w:r w:rsidR="00723F28">
        <w:t xml:space="preserve">on </w:t>
      </w:r>
      <w:r w:rsidR="009D384C">
        <w:t>your</w:t>
      </w:r>
      <w:r w:rsidR="008A6EDE">
        <w:t xml:space="preserve"> combined</w:t>
      </w:r>
      <w:r>
        <w:t xml:space="preserve"> experience from </w:t>
      </w:r>
      <w:r w:rsidR="008A6EDE">
        <w:t>all</w:t>
      </w:r>
      <w:r>
        <w:t xml:space="preserve"> deployment</w:t>
      </w:r>
      <w:r w:rsidR="008A6EDE">
        <w:t>s</w:t>
      </w:r>
      <w:r>
        <w:t>.</w:t>
      </w:r>
    </w:p>
    <w:tbl>
      <w:tblPr>
        <w:tblStyle w:val="Tabellrutenett"/>
        <w:tblW w:w="5000" w:type="pct"/>
        <w:tblLook w:val="04A0" w:firstRow="1" w:lastRow="0" w:firstColumn="1" w:lastColumn="0" w:noHBand="0" w:noVBand="1"/>
      </w:tblPr>
      <w:tblGrid>
        <w:gridCol w:w="4894"/>
        <w:gridCol w:w="1612"/>
        <w:gridCol w:w="1611"/>
        <w:gridCol w:w="1611"/>
        <w:gridCol w:w="1611"/>
        <w:gridCol w:w="1611"/>
      </w:tblGrid>
      <w:tr w:rsidR="00D86C6A" w:rsidRPr="008804D7" w14:paraId="7E05E403" w14:textId="77777777" w:rsidTr="00B020B3">
        <w:tc>
          <w:tcPr>
            <w:tcW w:w="1888" w:type="pct"/>
          </w:tcPr>
          <w:p w14:paraId="17BA0B52" w14:textId="707404CE" w:rsidR="00D86C6A" w:rsidRPr="005721AF" w:rsidRDefault="005721AF" w:rsidP="00B020B3">
            <w:pPr>
              <w:rPr>
                <w:b/>
                <w:bCs/>
                <w:sz w:val="20"/>
                <w:szCs w:val="20"/>
              </w:rPr>
            </w:pPr>
            <w:r w:rsidRPr="005721AF">
              <w:rPr>
                <w:b/>
                <w:bCs/>
                <w:sz w:val="20"/>
                <w:szCs w:val="20"/>
              </w:rPr>
              <w:t>I feel that my effort has been recognized</w:t>
            </w:r>
            <w:r w:rsidR="006019AD">
              <w:rPr>
                <w:b/>
                <w:bCs/>
                <w:sz w:val="20"/>
                <w:szCs w:val="20"/>
              </w:rPr>
              <w:t xml:space="preserve">/acknowledged </w:t>
            </w:r>
            <w:r w:rsidRPr="005721AF">
              <w:rPr>
                <w:b/>
                <w:bCs/>
                <w:sz w:val="20"/>
                <w:szCs w:val="20"/>
              </w:rPr>
              <w:t>by</w:t>
            </w:r>
            <w:r w:rsidRPr="005721AF">
              <w:rPr>
                <w:b/>
                <w:bCs/>
                <w:sz w:val="20"/>
                <w:szCs w:val="20"/>
              </w:rPr>
              <w:t>…</w:t>
            </w:r>
          </w:p>
        </w:tc>
        <w:tc>
          <w:tcPr>
            <w:tcW w:w="622" w:type="pct"/>
          </w:tcPr>
          <w:p w14:paraId="5750FD9D" w14:textId="7A47E459" w:rsidR="00D86C6A" w:rsidRPr="008804D7" w:rsidRDefault="006019AD" w:rsidP="00B020B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mpletely disagree</w:t>
            </w:r>
          </w:p>
        </w:tc>
        <w:tc>
          <w:tcPr>
            <w:tcW w:w="622" w:type="pct"/>
          </w:tcPr>
          <w:p w14:paraId="591E4C0C" w14:textId="63F74528" w:rsidR="00D86C6A" w:rsidRPr="008804D7" w:rsidRDefault="006019AD" w:rsidP="00B020B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omewhat disagree</w:t>
            </w:r>
          </w:p>
        </w:tc>
        <w:tc>
          <w:tcPr>
            <w:tcW w:w="622" w:type="pct"/>
          </w:tcPr>
          <w:p w14:paraId="7A58444B" w14:textId="035E3D92" w:rsidR="00D86C6A" w:rsidRPr="008804D7" w:rsidRDefault="006019AD" w:rsidP="00B020B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ither/or</w:t>
            </w:r>
          </w:p>
        </w:tc>
        <w:tc>
          <w:tcPr>
            <w:tcW w:w="622" w:type="pct"/>
          </w:tcPr>
          <w:p w14:paraId="2740EC94" w14:textId="7B85EB88" w:rsidR="00D86C6A" w:rsidRPr="008804D7" w:rsidRDefault="006019AD" w:rsidP="00B020B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omewhat agree</w:t>
            </w:r>
          </w:p>
        </w:tc>
        <w:tc>
          <w:tcPr>
            <w:tcW w:w="622" w:type="pct"/>
          </w:tcPr>
          <w:p w14:paraId="00C0C302" w14:textId="749DE7A6" w:rsidR="00D86C6A" w:rsidRPr="008804D7" w:rsidRDefault="006019AD" w:rsidP="00B020B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mpletely agree</w:t>
            </w:r>
          </w:p>
        </w:tc>
      </w:tr>
      <w:tr w:rsidR="00D86C6A" w:rsidRPr="008804D7" w14:paraId="6536E505" w14:textId="77777777" w:rsidTr="00B020B3">
        <w:tc>
          <w:tcPr>
            <w:tcW w:w="1888" w:type="pct"/>
          </w:tcPr>
          <w:p w14:paraId="43094173" w14:textId="3A1846BC" w:rsidR="00D86C6A" w:rsidRPr="008804D7" w:rsidRDefault="00D86C6A" w:rsidP="00B020B3">
            <w:pPr>
              <w:rPr>
                <w:sz w:val="20"/>
                <w:szCs w:val="20"/>
              </w:rPr>
            </w:pPr>
            <w:r w:rsidRPr="008804D7">
              <w:rPr>
                <w:sz w:val="20"/>
                <w:szCs w:val="20"/>
              </w:rPr>
              <w:t xml:space="preserve">1. </w:t>
            </w:r>
            <w:r w:rsidR="005721AF">
              <w:rPr>
                <w:sz w:val="20"/>
                <w:szCs w:val="20"/>
              </w:rPr>
              <w:t>The government/politicians</w:t>
            </w:r>
            <w:bookmarkStart w:id="0" w:name="_GoBack"/>
            <w:bookmarkEnd w:id="0"/>
          </w:p>
        </w:tc>
        <w:tc>
          <w:tcPr>
            <w:tcW w:w="622" w:type="pct"/>
          </w:tcPr>
          <w:p w14:paraId="5520AF9E" w14:textId="77777777" w:rsidR="00D86C6A" w:rsidRPr="008804D7" w:rsidRDefault="00D86C6A" w:rsidP="00B020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2" w:type="pct"/>
          </w:tcPr>
          <w:p w14:paraId="61FE2E3E" w14:textId="77777777" w:rsidR="00D86C6A" w:rsidRPr="008804D7" w:rsidRDefault="00D86C6A" w:rsidP="00B020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2" w:type="pct"/>
          </w:tcPr>
          <w:p w14:paraId="6F40E54D" w14:textId="77777777" w:rsidR="00D86C6A" w:rsidRPr="008804D7" w:rsidRDefault="00D86C6A" w:rsidP="00B020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2" w:type="pct"/>
          </w:tcPr>
          <w:p w14:paraId="27A9A094" w14:textId="77777777" w:rsidR="00D86C6A" w:rsidRPr="008804D7" w:rsidRDefault="00D86C6A" w:rsidP="00B020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2" w:type="pct"/>
          </w:tcPr>
          <w:p w14:paraId="31820CEE" w14:textId="77777777" w:rsidR="00D86C6A" w:rsidRPr="008804D7" w:rsidRDefault="00D86C6A" w:rsidP="00B020B3">
            <w:pPr>
              <w:jc w:val="center"/>
              <w:rPr>
                <w:sz w:val="20"/>
                <w:szCs w:val="20"/>
              </w:rPr>
            </w:pPr>
          </w:p>
        </w:tc>
      </w:tr>
      <w:tr w:rsidR="00D86C6A" w:rsidRPr="008804D7" w14:paraId="6790B8A8" w14:textId="77777777" w:rsidTr="00B020B3">
        <w:tc>
          <w:tcPr>
            <w:tcW w:w="1888" w:type="pct"/>
          </w:tcPr>
          <w:p w14:paraId="05FCD380" w14:textId="73C70262" w:rsidR="00D86C6A" w:rsidRPr="008804D7" w:rsidRDefault="00D86C6A" w:rsidP="00B020B3">
            <w:pPr>
              <w:rPr>
                <w:sz w:val="20"/>
                <w:szCs w:val="20"/>
              </w:rPr>
            </w:pPr>
            <w:r w:rsidRPr="008804D7">
              <w:rPr>
                <w:sz w:val="20"/>
                <w:szCs w:val="20"/>
              </w:rPr>
              <w:t xml:space="preserve">2. </w:t>
            </w:r>
            <w:r w:rsidR="005721AF">
              <w:rPr>
                <w:sz w:val="20"/>
                <w:szCs w:val="20"/>
              </w:rPr>
              <w:t>The media/in the public debate</w:t>
            </w:r>
          </w:p>
        </w:tc>
        <w:tc>
          <w:tcPr>
            <w:tcW w:w="622" w:type="pct"/>
          </w:tcPr>
          <w:p w14:paraId="4F4A9171" w14:textId="77777777" w:rsidR="00D86C6A" w:rsidRPr="008804D7" w:rsidRDefault="00D86C6A" w:rsidP="00B020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2" w:type="pct"/>
          </w:tcPr>
          <w:p w14:paraId="7ABA81E0" w14:textId="77777777" w:rsidR="00D86C6A" w:rsidRPr="008804D7" w:rsidRDefault="00D86C6A" w:rsidP="00B020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2" w:type="pct"/>
          </w:tcPr>
          <w:p w14:paraId="601568CE" w14:textId="77777777" w:rsidR="00D86C6A" w:rsidRPr="008804D7" w:rsidRDefault="00D86C6A" w:rsidP="00B020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2" w:type="pct"/>
          </w:tcPr>
          <w:p w14:paraId="30629F8C" w14:textId="77777777" w:rsidR="00D86C6A" w:rsidRPr="008804D7" w:rsidRDefault="00D86C6A" w:rsidP="00B020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2" w:type="pct"/>
          </w:tcPr>
          <w:p w14:paraId="528F893D" w14:textId="77777777" w:rsidR="00D86C6A" w:rsidRPr="008804D7" w:rsidRDefault="00D86C6A" w:rsidP="00B020B3">
            <w:pPr>
              <w:jc w:val="center"/>
              <w:rPr>
                <w:sz w:val="20"/>
                <w:szCs w:val="20"/>
              </w:rPr>
            </w:pPr>
          </w:p>
        </w:tc>
      </w:tr>
      <w:tr w:rsidR="00D86C6A" w:rsidRPr="008804D7" w14:paraId="0E89F505" w14:textId="77777777" w:rsidTr="00B020B3">
        <w:tc>
          <w:tcPr>
            <w:tcW w:w="1888" w:type="pct"/>
          </w:tcPr>
          <w:p w14:paraId="3608FA85" w14:textId="50E14101" w:rsidR="00D86C6A" w:rsidRPr="008804D7" w:rsidRDefault="00D86C6A" w:rsidP="00B020B3">
            <w:pPr>
              <w:rPr>
                <w:sz w:val="20"/>
                <w:szCs w:val="20"/>
              </w:rPr>
            </w:pPr>
            <w:r w:rsidRPr="008804D7">
              <w:rPr>
                <w:sz w:val="20"/>
                <w:szCs w:val="20"/>
              </w:rPr>
              <w:t xml:space="preserve">3. </w:t>
            </w:r>
            <w:r w:rsidR="005721AF">
              <w:rPr>
                <w:sz w:val="20"/>
                <w:szCs w:val="20"/>
              </w:rPr>
              <w:t>Family and friends</w:t>
            </w:r>
          </w:p>
        </w:tc>
        <w:tc>
          <w:tcPr>
            <w:tcW w:w="622" w:type="pct"/>
          </w:tcPr>
          <w:p w14:paraId="117F92F7" w14:textId="77777777" w:rsidR="00D86C6A" w:rsidRPr="008804D7" w:rsidRDefault="00D86C6A" w:rsidP="00B020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2" w:type="pct"/>
          </w:tcPr>
          <w:p w14:paraId="6635CE9E" w14:textId="77777777" w:rsidR="00D86C6A" w:rsidRPr="008804D7" w:rsidRDefault="00D86C6A" w:rsidP="00B020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2" w:type="pct"/>
          </w:tcPr>
          <w:p w14:paraId="394468C7" w14:textId="77777777" w:rsidR="00D86C6A" w:rsidRPr="008804D7" w:rsidRDefault="00D86C6A" w:rsidP="00B020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2" w:type="pct"/>
          </w:tcPr>
          <w:p w14:paraId="10746AEB" w14:textId="77777777" w:rsidR="00D86C6A" w:rsidRPr="008804D7" w:rsidRDefault="00D86C6A" w:rsidP="00B020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2" w:type="pct"/>
          </w:tcPr>
          <w:p w14:paraId="5D367DEE" w14:textId="77777777" w:rsidR="00D86C6A" w:rsidRPr="008804D7" w:rsidRDefault="00D86C6A" w:rsidP="00B020B3">
            <w:pPr>
              <w:jc w:val="center"/>
              <w:rPr>
                <w:sz w:val="20"/>
                <w:szCs w:val="20"/>
              </w:rPr>
            </w:pPr>
          </w:p>
        </w:tc>
      </w:tr>
      <w:tr w:rsidR="00D86C6A" w:rsidRPr="008804D7" w14:paraId="305942E7" w14:textId="77777777" w:rsidTr="00B020B3">
        <w:tc>
          <w:tcPr>
            <w:tcW w:w="1888" w:type="pct"/>
          </w:tcPr>
          <w:p w14:paraId="5D898753" w14:textId="29D888CA" w:rsidR="00D86C6A" w:rsidRPr="008804D7" w:rsidRDefault="00D86C6A" w:rsidP="00B020B3">
            <w:pPr>
              <w:rPr>
                <w:sz w:val="20"/>
                <w:szCs w:val="20"/>
              </w:rPr>
            </w:pPr>
            <w:r w:rsidRPr="008804D7">
              <w:rPr>
                <w:sz w:val="20"/>
                <w:szCs w:val="20"/>
              </w:rPr>
              <w:t xml:space="preserve">4. </w:t>
            </w:r>
            <w:r w:rsidR="005721AF">
              <w:rPr>
                <w:sz w:val="20"/>
                <w:szCs w:val="20"/>
              </w:rPr>
              <w:t>Society in general</w:t>
            </w:r>
          </w:p>
        </w:tc>
        <w:tc>
          <w:tcPr>
            <w:tcW w:w="622" w:type="pct"/>
          </w:tcPr>
          <w:p w14:paraId="00195213" w14:textId="77777777" w:rsidR="00D86C6A" w:rsidRPr="008804D7" w:rsidRDefault="00D86C6A" w:rsidP="00B020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2" w:type="pct"/>
          </w:tcPr>
          <w:p w14:paraId="666E4AFD" w14:textId="77777777" w:rsidR="00D86C6A" w:rsidRPr="008804D7" w:rsidRDefault="00D86C6A" w:rsidP="00B020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2" w:type="pct"/>
          </w:tcPr>
          <w:p w14:paraId="303FAC92" w14:textId="77777777" w:rsidR="00D86C6A" w:rsidRPr="008804D7" w:rsidRDefault="00D86C6A" w:rsidP="00B020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2" w:type="pct"/>
          </w:tcPr>
          <w:p w14:paraId="15CC2A4B" w14:textId="77777777" w:rsidR="00D86C6A" w:rsidRPr="008804D7" w:rsidRDefault="00D86C6A" w:rsidP="00B020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2" w:type="pct"/>
          </w:tcPr>
          <w:p w14:paraId="547F3D23" w14:textId="77777777" w:rsidR="00D86C6A" w:rsidRPr="008804D7" w:rsidRDefault="00D86C6A" w:rsidP="00B020B3">
            <w:pPr>
              <w:jc w:val="center"/>
              <w:rPr>
                <w:sz w:val="20"/>
                <w:szCs w:val="20"/>
              </w:rPr>
            </w:pPr>
          </w:p>
        </w:tc>
      </w:tr>
      <w:tr w:rsidR="00D86C6A" w:rsidRPr="008804D7" w14:paraId="0BC533D3" w14:textId="77777777" w:rsidTr="00B020B3">
        <w:tc>
          <w:tcPr>
            <w:tcW w:w="1888" w:type="pct"/>
          </w:tcPr>
          <w:p w14:paraId="6B6873ED" w14:textId="5EF5F4A6" w:rsidR="00D86C6A" w:rsidRPr="008804D7" w:rsidRDefault="00D86C6A" w:rsidP="00B020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 </w:t>
            </w:r>
            <w:r w:rsidR="005721AF">
              <w:rPr>
                <w:sz w:val="20"/>
                <w:szCs w:val="20"/>
              </w:rPr>
              <w:t>The armed forces</w:t>
            </w:r>
          </w:p>
        </w:tc>
        <w:tc>
          <w:tcPr>
            <w:tcW w:w="622" w:type="pct"/>
          </w:tcPr>
          <w:p w14:paraId="21344D66" w14:textId="77777777" w:rsidR="00D86C6A" w:rsidRPr="008804D7" w:rsidRDefault="00D86C6A" w:rsidP="00B020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2" w:type="pct"/>
          </w:tcPr>
          <w:p w14:paraId="6E8A1719" w14:textId="77777777" w:rsidR="00D86C6A" w:rsidRPr="008804D7" w:rsidRDefault="00D86C6A" w:rsidP="00B020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2" w:type="pct"/>
          </w:tcPr>
          <w:p w14:paraId="42A4FA24" w14:textId="77777777" w:rsidR="00D86C6A" w:rsidRPr="008804D7" w:rsidRDefault="00D86C6A" w:rsidP="00B020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2" w:type="pct"/>
          </w:tcPr>
          <w:p w14:paraId="4E1D0BD2" w14:textId="77777777" w:rsidR="00D86C6A" w:rsidRPr="008804D7" w:rsidRDefault="00D86C6A" w:rsidP="00B020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2" w:type="pct"/>
          </w:tcPr>
          <w:p w14:paraId="4B5B61D6" w14:textId="77777777" w:rsidR="00D86C6A" w:rsidRPr="008804D7" w:rsidRDefault="00D86C6A" w:rsidP="00B020B3">
            <w:pPr>
              <w:jc w:val="center"/>
              <w:rPr>
                <w:sz w:val="20"/>
                <w:szCs w:val="20"/>
              </w:rPr>
            </w:pPr>
          </w:p>
        </w:tc>
      </w:tr>
    </w:tbl>
    <w:p w14:paraId="2382D903" w14:textId="2761DA67" w:rsidR="002D45FE" w:rsidRDefault="002D45FE" w:rsidP="002D45FE">
      <w:pPr>
        <w:jc w:val="center"/>
      </w:pPr>
    </w:p>
    <w:sectPr w:rsidR="002D45FE" w:rsidSect="008804D7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78E4AD" w14:textId="77777777" w:rsidR="007508F7" w:rsidRDefault="007508F7">
      <w:r>
        <w:separator/>
      </w:r>
    </w:p>
  </w:endnote>
  <w:endnote w:type="continuationSeparator" w:id="0">
    <w:p w14:paraId="033F81E0" w14:textId="77777777" w:rsidR="007508F7" w:rsidRDefault="007508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331EE7" w14:textId="77777777" w:rsidR="00A2370B" w:rsidRDefault="00A2370B"/>
  <w:p w14:paraId="0C357690" w14:textId="77777777" w:rsidR="00A2370B" w:rsidRDefault="00A2370B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C9FD95" w14:textId="77777777" w:rsidR="007508F7" w:rsidRDefault="007508F7">
      <w:r>
        <w:separator/>
      </w:r>
    </w:p>
  </w:footnote>
  <w:footnote w:type="continuationSeparator" w:id="0">
    <w:p w14:paraId="28B7D469" w14:textId="77777777" w:rsidR="007508F7" w:rsidRDefault="007508F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0607C5" w14:textId="77777777" w:rsidR="00A2370B" w:rsidRDefault="00A2370B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0"/>
    <w:multiLevelType w:val="singleLevel"/>
    <w:tmpl w:val="753C23C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1" w15:restartNumberingAfterBreak="0">
    <w:nsid w:val="01704443"/>
    <w:multiLevelType w:val="hybridMultilevel"/>
    <w:tmpl w:val="82707B9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BA740E"/>
    <w:multiLevelType w:val="hybridMultilevel"/>
    <w:tmpl w:val="2336321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1D2169"/>
    <w:multiLevelType w:val="hybridMultilevel"/>
    <w:tmpl w:val="89702DCC"/>
    <w:lvl w:ilvl="0" w:tplc="240E876A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382768"/>
    <w:multiLevelType w:val="hybridMultilevel"/>
    <w:tmpl w:val="B8A8B36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284588"/>
    <w:multiLevelType w:val="hybridMultilevel"/>
    <w:tmpl w:val="B9FEFBE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3E40D2"/>
    <w:multiLevelType w:val="hybridMultilevel"/>
    <w:tmpl w:val="62282474"/>
    <w:lvl w:ilvl="0" w:tplc="D382DFB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E94345"/>
    <w:multiLevelType w:val="hybridMultilevel"/>
    <w:tmpl w:val="77E4061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D901C05"/>
    <w:multiLevelType w:val="hybridMultilevel"/>
    <w:tmpl w:val="DEF0600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1010FAF"/>
    <w:multiLevelType w:val="hybridMultilevel"/>
    <w:tmpl w:val="A0FEB30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A5F614F"/>
    <w:multiLevelType w:val="hybridMultilevel"/>
    <w:tmpl w:val="05E695A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9"/>
  </w:num>
  <w:num w:numId="3">
    <w:abstractNumId w:val="2"/>
  </w:num>
  <w:num w:numId="4">
    <w:abstractNumId w:val="4"/>
  </w:num>
  <w:num w:numId="5">
    <w:abstractNumId w:val="6"/>
  </w:num>
  <w:num w:numId="6">
    <w:abstractNumId w:val="5"/>
  </w:num>
  <w:num w:numId="7">
    <w:abstractNumId w:val="1"/>
  </w:num>
  <w:num w:numId="8">
    <w:abstractNumId w:val="8"/>
  </w:num>
  <w:num w:numId="9">
    <w:abstractNumId w:val="3"/>
  </w:num>
  <w:num w:numId="10">
    <w:abstractNumId w:val="10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pos w:val="sectEnd"/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2pf20225f5p3eap2fptafspwv5wpvasf05&quot;&gt;Mental health in military veterans-Saved&lt;record-ids&gt;&lt;item&gt;17&lt;/item&gt;&lt;item&gt;22&lt;/item&gt;&lt;item&gt;23&lt;/item&gt;&lt;item&gt;24&lt;/item&gt;&lt;item&gt;29&lt;/item&gt;&lt;item&gt;30&lt;/item&gt;&lt;item&gt;31&lt;/item&gt;&lt;item&gt;43&lt;/item&gt;&lt;item&gt;44&lt;/item&gt;&lt;item&gt;50&lt;/item&gt;&lt;item&gt;51&lt;/item&gt;&lt;item&gt;66&lt;/item&gt;&lt;item&gt;72&lt;/item&gt;&lt;item&gt;75&lt;/item&gt;&lt;item&gt;76&lt;/item&gt;&lt;item&gt;78&lt;/item&gt;&lt;item&gt;79&lt;/item&gt;&lt;item&gt;80&lt;/item&gt;&lt;item&gt;81&lt;/item&gt;&lt;item&gt;82&lt;/item&gt;&lt;item&gt;84&lt;/item&gt;&lt;item&gt;87&lt;/item&gt;&lt;item&gt;91&lt;/item&gt;&lt;item&gt;94&lt;/item&gt;&lt;item&gt;101&lt;/item&gt;&lt;item&gt;102&lt;/item&gt;&lt;item&gt;104&lt;/item&gt;&lt;item&gt;106&lt;/item&gt;&lt;item&gt;107&lt;/item&gt;&lt;item&gt;111&lt;/item&gt;&lt;item&gt;117&lt;/item&gt;&lt;item&gt;148&lt;/item&gt;&lt;item&gt;151&lt;/item&gt;&lt;item&gt;159&lt;/item&gt;&lt;item&gt;161&lt;/item&gt;&lt;item&gt;163&lt;/item&gt;&lt;item&gt;201&lt;/item&gt;&lt;item&gt;203&lt;/item&gt;&lt;item&gt;211&lt;/item&gt;&lt;item&gt;214&lt;/item&gt;&lt;item&gt;215&lt;/item&gt;&lt;item&gt;216&lt;/item&gt;&lt;item&gt;224&lt;/item&gt;&lt;item&gt;225&lt;/item&gt;&lt;item&gt;226&lt;/item&gt;&lt;item&gt;227&lt;/item&gt;&lt;item&gt;229&lt;/item&gt;&lt;item&gt;230&lt;/item&gt;&lt;item&gt;231&lt;/item&gt;&lt;item&gt;233&lt;/item&gt;&lt;/record-ids&gt;&lt;/item&gt;&lt;/Libraries&gt;"/>
  </w:docVars>
  <w:rsids>
    <w:rsidRoot w:val="006B4660"/>
    <w:rsid w:val="00000731"/>
    <w:rsid w:val="00001A5D"/>
    <w:rsid w:val="00001DBF"/>
    <w:rsid w:val="00002900"/>
    <w:rsid w:val="00002C82"/>
    <w:rsid w:val="0000346D"/>
    <w:rsid w:val="00003800"/>
    <w:rsid w:val="00003F51"/>
    <w:rsid w:val="000045B2"/>
    <w:rsid w:val="00004A00"/>
    <w:rsid w:val="00004AAA"/>
    <w:rsid w:val="00004DB6"/>
    <w:rsid w:val="00005473"/>
    <w:rsid w:val="00006C81"/>
    <w:rsid w:val="00007AEB"/>
    <w:rsid w:val="00012DE8"/>
    <w:rsid w:val="000167A6"/>
    <w:rsid w:val="00017049"/>
    <w:rsid w:val="000170AD"/>
    <w:rsid w:val="0001731B"/>
    <w:rsid w:val="00017433"/>
    <w:rsid w:val="0002077B"/>
    <w:rsid w:val="00021475"/>
    <w:rsid w:val="00022DD9"/>
    <w:rsid w:val="00024495"/>
    <w:rsid w:val="00024551"/>
    <w:rsid w:val="00024745"/>
    <w:rsid w:val="00025370"/>
    <w:rsid w:val="0002609B"/>
    <w:rsid w:val="000264DB"/>
    <w:rsid w:val="0003139B"/>
    <w:rsid w:val="000317F6"/>
    <w:rsid w:val="00031AFC"/>
    <w:rsid w:val="00032658"/>
    <w:rsid w:val="00032A51"/>
    <w:rsid w:val="00033035"/>
    <w:rsid w:val="00033255"/>
    <w:rsid w:val="00034559"/>
    <w:rsid w:val="00034709"/>
    <w:rsid w:val="00034768"/>
    <w:rsid w:val="00035AD7"/>
    <w:rsid w:val="00037F5E"/>
    <w:rsid w:val="00037F9C"/>
    <w:rsid w:val="0004077B"/>
    <w:rsid w:val="000413AD"/>
    <w:rsid w:val="00045214"/>
    <w:rsid w:val="00045732"/>
    <w:rsid w:val="00045CBE"/>
    <w:rsid w:val="00045FB4"/>
    <w:rsid w:val="000475CC"/>
    <w:rsid w:val="00050ADF"/>
    <w:rsid w:val="00051457"/>
    <w:rsid w:val="00051845"/>
    <w:rsid w:val="00052843"/>
    <w:rsid w:val="00052E61"/>
    <w:rsid w:val="00053CE6"/>
    <w:rsid w:val="0005402E"/>
    <w:rsid w:val="00054292"/>
    <w:rsid w:val="00055FFD"/>
    <w:rsid w:val="0006095C"/>
    <w:rsid w:val="00061214"/>
    <w:rsid w:val="0006180E"/>
    <w:rsid w:val="000624E7"/>
    <w:rsid w:val="00063C37"/>
    <w:rsid w:val="000644BF"/>
    <w:rsid w:val="000662D0"/>
    <w:rsid w:val="00067215"/>
    <w:rsid w:val="00067357"/>
    <w:rsid w:val="00070C1F"/>
    <w:rsid w:val="00071675"/>
    <w:rsid w:val="00071F18"/>
    <w:rsid w:val="00072A5C"/>
    <w:rsid w:val="00072ED2"/>
    <w:rsid w:val="00073283"/>
    <w:rsid w:val="000744D5"/>
    <w:rsid w:val="000759A3"/>
    <w:rsid w:val="00075C90"/>
    <w:rsid w:val="00076E64"/>
    <w:rsid w:val="00080A17"/>
    <w:rsid w:val="00080CC7"/>
    <w:rsid w:val="00080D4B"/>
    <w:rsid w:val="00081544"/>
    <w:rsid w:val="00081BD3"/>
    <w:rsid w:val="00081DB7"/>
    <w:rsid w:val="00082E5E"/>
    <w:rsid w:val="000839E3"/>
    <w:rsid w:val="00084131"/>
    <w:rsid w:val="000872A3"/>
    <w:rsid w:val="000878A0"/>
    <w:rsid w:val="0009062D"/>
    <w:rsid w:val="00090CFB"/>
    <w:rsid w:val="000914E4"/>
    <w:rsid w:val="000921C9"/>
    <w:rsid w:val="00092429"/>
    <w:rsid w:val="00092D80"/>
    <w:rsid w:val="00092F75"/>
    <w:rsid w:val="000944D0"/>
    <w:rsid w:val="00094B7F"/>
    <w:rsid w:val="000967D7"/>
    <w:rsid w:val="00096DBE"/>
    <w:rsid w:val="00096E09"/>
    <w:rsid w:val="00097030"/>
    <w:rsid w:val="000A023C"/>
    <w:rsid w:val="000A40EF"/>
    <w:rsid w:val="000A480F"/>
    <w:rsid w:val="000A6358"/>
    <w:rsid w:val="000A7AE5"/>
    <w:rsid w:val="000B1CFF"/>
    <w:rsid w:val="000B3FD5"/>
    <w:rsid w:val="000B657E"/>
    <w:rsid w:val="000C038B"/>
    <w:rsid w:val="000C0930"/>
    <w:rsid w:val="000C1083"/>
    <w:rsid w:val="000C112A"/>
    <w:rsid w:val="000C17E2"/>
    <w:rsid w:val="000C19BB"/>
    <w:rsid w:val="000C21B7"/>
    <w:rsid w:val="000C4392"/>
    <w:rsid w:val="000C558E"/>
    <w:rsid w:val="000C5DFF"/>
    <w:rsid w:val="000C6286"/>
    <w:rsid w:val="000C652C"/>
    <w:rsid w:val="000D1007"/>
    <w:rsid w:val="000D18CE"/>
    <w:rsid w:val="000D2135"/>
    <w:rsid w:val="000D22D3"/>
    <w:rsid w:val="000D3CB5"/>
    <w:rsid w:val="000D42FA"/>
    <w:rsid w:val="000D4F05"/>
    <w:rsid w:val="000D6193"/>
    <w:rsid w:val="000D676A"/>
    <w:rsid w:val="000D6D33"/>
    <w:rsid w:val="000E0B4D"/>
    <w:rsid w:val="000E1A3A"/>
    <w:rsid w:val="000E3949"/>
    <w:rsid w:val="000E3CB2"/>
    <w:rsid w:val="000E5BA5"/>
    <w:rsid w:val="000E64E6"/>
    <w:rsid w:val="000E7D98"/>
    <w:rsid w:val="000F11C3"/>
    <w:rsid w:val="000F134F"/>
    <w:rsid w:val="000F368D"/>
    <w:rsid w:val="000F3B94"/>
    <w:rsid w:val="000F40B2"/>
    <w:rsid w:val="000F471B"/>
    <w:rsid w:val="000F5750"/>
    <w:rsid w:val="000F60AA"/>
    <w:rsid w:val="000F7CD7"/>
    <w:rsid w:val="00100D20"/>
    <w:rsid w:val="0010172D"/>
    <w:rsid w:val="0010474C"/>
    <w:rsid w:val="00106EFD"/>
    <w:rsid w:val="0010767A"/>
    <w:rsid w:val="00107AB8"/>
    <w:rsid w:val="00107CB4"/>
    <w:rsid w:val="00107EE8"/>
    <w:rsid w:val="00110D79"/>
    <w:rsid w:val="00112089"/>
    <w:rsid w:val="00113B12"/>
    <w:rsid w:val="00114471"/>
    <w:rsid w:val="00115532"/>
    <w:rsid w:val="0011733C"/>
    <w:rsid w:val="00120D2C"/>
    <w:rsid w:val="00122E06"/>
    <w:rsid w:val="00123698"/>
    <w:rsid w:val="00124D34"/>
    <w:rsid w:val="00125C3F"/>
    <w:rsid w:val="001266D1"/>
    <w:rsid w:val="00126B33"/>
    <w:rsid w:val="00126D29"/>
    <w:rsid w:val="00130A23"/>
    <w:rsid w:val="00130BCD"/>
    <w:rsid w:val="0013100A"/>
    <w:rsid w:val="001313D8"/>
    <w:rsid w:val="00131561"/>
    <w:rsid w:val="001322D1"/>
    <w:rsid w:val="00134C1C"/>
    <w:rsid w:val="00134EAE"/>
    <w:rsid w:val="00135630"/>
    <w:rsid w:val="00136501"/>
    <w:rsid w:val="001375FE"/>
    <w:rsid w:val="0013783D"/>
    <w:rsid w:val="00137AAD"/>
    <w:rsid w:val="00140676"/>
    <w:rsid w:val="00140EC7"/>
    <w:rsid w:val="00141A1A"/>
    <w:rsid w:val="00141B8C"/>
    <w:rsid w:val="00142880"/>
    <w:rsid w:val="00143AA3"/>
    <w:rsid w:val="00143B30"/>
    <w:rsid w:val="00144279"/>
    <w:rsid w:val="001445ED"/>
    <w:rsid w:val="001458C0"/>
    <w:rsid w:val="00145AEC"/>
    <w:rsid w:val="001464D6"/>
    <w:rsid w:val="001467CD"/>
    <w:rsid w:val="00146963"/>
    <w:rsid w:val="00150737"/>
    <w:rsid w:val="00151644"/>
    <w:rsid w:val="00154169"/>
    <w:rsid w:val="001566AA"/>
    <w:rsid w:val="00156C42"/>
    <w:rsid w:val="0015786A"/>
    <w:rsid w:val="00157CD8"/>
    <w:rsid w:val="00161404"/>
    <w:rsid w:val="001628CC"/>
    <w:rsid w:val="00162EAC"/>
    <w:rsid w:val="00164DA6"/>
    <w:rsid w:val="001658F7"/>
    <w:rsid w:val="00166065"/>
    <w:rsid w:val="001666D0"/>
    <w:rsid w:val="00166E26"/>
    <w:rsid w:val="00167FE1"/>
    <w:rsid w:val="001703AE"/>
    <w:rsid w:val="001708B6"/>
    <w:rsid w:val="001708BE"/>
    <w:rsid w:val="00170D76"/>
    <w:rsid w:val="00171581"/>
    <w:rsid w:val="001721F1"/>
    <w:rsid w:val="001724D3"/>
    <w:rsid w:val="00173577"/>
    <w:rsid w:val="00173983"/>
    <w:rsid w:val="001753D8"/>
    <w:rsid w:val="00175E66"/>
    <w:rsid w:val="00177B8F"/>
    <w:rsid w:val="00181AAF"/>
    <w:rsid w:val="001823A5"/>
    <w:rsid w:val="001849B5"/>
    <w:rsid w:val="00184AB1"/>
    <w:rsid w:val="00185C3E"/>
    <w:rsid w:val="00185D42"/>
    <w:rsid w:val="00186359"/>
    <w:rsid w:val="00187255"/>
    <w:rsid w:val="001879C4"/>
    <w:rsid w:val="00187CEA"/>
    <w:rsid w:val="00190493"/>
    <w:rsid w:val="00191475"/>
    <w:rsid w:val="00191F73"/>
    <w:rsid w:val="00192331"/>
    <w:rsid w:val="001924D8"/>
    <w:rsid w:val="001939FB"/>
    <w:rsid w:val="00194967"/>
    <w:rsid w:val="0019539E"/>
    <w:rsid w:val="001955FD"/>
    <w:rsid w:val="00197728"/>
    <w:rsid w:val="00197DA2"/>
    <w:rsid w:val="001A16D0"/>
    <w:rsid w:val="001A1A2F"/>
    <w:rsid w:val="001A24B0"/>
    <w:rsid w:val="001A2A9C"/>
    <w:rsid w:val="001A2AE1"/>
    <w:rsid w:val="001A4AD9"/>
    <w:rsid w:val="001A5977"/>
    <w:rsid w:val="001A5ED9"/>
    <w:rsid w:val="001A7A68"/>
    <w:rsid w:val="001B0106"/>
    <w:rsid w:val="001B02C3"/>
    <w:rsid w:val="001B0719"/>
    <w:rsid w:val="001B146B"/>
    <w:rsid w:val="001B1F2E"/>
    <w:rsid w:val="001B2509"/>
    <w:rsid w:val="001B3408"/>
    <w:rsid w:val="001B3FA9"/>
    <w:rsid w:val="001B4975"/>
    <w:rsid w:val="001B502B"/>
    <w:rsid w:val="001B5F38"/>
    <w:rsid w:val="001B60EB"/>
    <w:rsid w:val="001B65E1"/>
    <w:rsid w:val="001B681B"/>
    <w:rsid w:val="001C0303"/>
    <w:rsid w:val="001C0459"/>
    <w:rsid w:val="001C1200"/>
    <w:rsid w:val="001C1804"/>
    <w:rsid w:val="001C1B33"/>
    <w:rsid w:val="001C57A9"/>
    <w:rsid w:val="001C5829"/>
    <w:rsid w:val="001C7CA7"/>
    <w:rsid w:val="001D058F"/>
    <w:rsid w:val="001D1065"/>
    <w:rsid w:val="001D1EA1"/>
    <w:rsid w:val="001D2374"/>
    <w:rsid w:val="001D3177"/>
    <w:rsid w:val="001D31C8"/>
    <w:rsid w:val="001D3EC6"/>
    <w:rsid w:val="001D3F41"/>
    <w:rsid w:val="001D5D0F"/>
    <w:rsid w:val="001D6975"/>
    <w:rsid w:val="001D6E48"/>
    <w:rsid w:val="001D7F69"/>
    <w:rsid w:val="001E0D2E"/>
    <w:rsid w:val="001E23D2"/>
    <w:rsid w:val="001E2B1C"/>
    <w:rsid w:val="001E3369"/>
    <w:rsid w:val="001E436E"/>
    <w:rsid w:val="001E458E"/>
    <w:rsid w:val="001E49EF"/>
    <w:rsid w:val="001E4E19"/>
    <w:rsid w:val="001E6591"/>
    <w:rsid w:val="001E743C"/>
    <w:rsid w:val="001F066B"/>
    <w:rsid w:val="001F332B"/>
    <w:rsid w:val="001F340B"/>
    <w:rsid w:val="001F4816"/>
    <w:rsid w:val="001F572B"/>
    <w:rsid w:val="001F5FC8"/>
    <w:rsid w:val="001F65CB"/>
    <w:rsid w:val="002010EF"/>
    <w:rsid w:val="00201764"/>
    <w:rsid w:val="0020185D"/>
    <w:rsid w:val="0020190D"/>
    <w:rsid w:val="00203D53"/>
    <w:rsid w:val="00205AB6"/>
    <w:rsid w:val="002063ED"/>
    <w:rsid w:val="00207109"/>
    <w:rsid w:val="00207C00"/>
    <w:rsid w:val="002107D3"/>
    <w:rsid w:val="0021087F"/>
    <w:rsid w:val="00211783"/>
    <w:rsid w:val="00211B4B"/>
    <w:rsid w:val="00213168"/>
    <w:rsid w:val="002151DD"/>
    <w:rsid w:val="0021578F"/>
    <w:rsid w:val="002204F4"/>
    <w:rsid w:val="0022068D"/>
    <w:rsid w:val="002244AA"/>
    <w:rsid w:val="00224DCE"/>
    <w:rsid w:val="00226A71"/>
    <w:rsid w:val="00227EB0"/>
    <w:rsid w:val="00230804"/>
    <w:rsid w:val="002314E3"/>
    <w:rsid w:val="00232D05"/>
    <w:rsid w:val="0023305E"/>
    <w:rsid w:val="0023610D"/>
    <w:rsid w:val="00236A66"/>
    <w:rsid w:val="00236E15"/>
    <w:rsid w:val="00237970"/>
    <w:rsid w:val="00237A38"/>
    <w:rsid w:val="0024036F"/>
    <w:rsid w:val="002407AE"/>
    <w:rsid w:val="0024215F"/>
    <w:rsid w:val="00243334"/>
    <w:rsid w:val="0024367D"/>
    <w:rsid w:val="0024563C"/>
    <w:rsid w:val="00245C73"/>
    <w:rsid w:val="0024600E"/>
    <w:rsid w:val="002466C4"/>
    <w:rsid w:val="00247362"/>
    <w:rsid w:val="002474CD"/>
    <w:rsid w:val="002474DA"/>
    <w:rsid w:val="002475A7"/>
    <w:rsid w:val="00247675"/>
    <w:rsid w:val="00247DDC"/>
    <w:rsid w:val="00250E85"/>
    <w:rsid w:val="00250E86"/>
    <w:rsid w:val="0025238D"/>
    <w:rsid w:val="00252B2D"/>
    <w:rsid w:val="00253633"/>
    <w:rsid w:val="00253DAC"/>
    <w:rsid w:val="00254127"/>
    <w:rsid w:val="0025497D"/>
    <w:rsid w:val="002550CD"/>
    <w:rsid w:val="00255B5F"/>
    <w:rsid w:val="002572DC"/>
    <w:rsid w:val="0026321F"/>
    <w:rsid w:val="00263F2D"/>
    <w:rsid w:val="00265170"/>
    <w:rsid w:val="002651AA"/>
    <w:rsid w:val="0026591C"/>
    <w:rsid w:val="00265A1C"/>
    <w:rsid w:val="00270BD6"/>
    <w:rsid w:val="00270FBA"/>
    <w:rsid w:val="002721B1"/>
    <w:rsid w:val="00273361"/>
    <w:rsid w:val="00273A6F"/>
    <w:rsid w:val="00273AE9"/>
    <w:rsid w:val="00273B14"/>
    <w:rsid w:val="00274448"/>
    <w:rsid w:val="00274B99"/>
    <w:rsid w:val="00274BF2"/>
    <w:rsid w:val="0027559B"/>
    <w:rsid w:val="002804EA"/>
    <w:rsid w:val="00280522"/>
    <w:rsid w:val="0028100A"/>
    <w:rsid w:val="00283130"/>
    <w:rsid w:val="00284DC1"/>
    <w:rsid w:val="00286794"/>
    <w:rsid w:val="00287724"/>
    <w:rsid w:val="0029046C"/>
    <w:rsid w:val="0029083D"/>
    <w:rsid w:val="00291F45"/>
    <w:rsid w:val="00292985"/>
    <w:rsid w:val="00293BB7"/>
    <w:rsid w:val="00294415"/>
    <w:rsid w:val="00295D51"/>
    <w:rsid w:val="0029661D"/>
    <w:rsid w:val="00296E9B"/>
    <w:rsid w:val="002974E8"/>
    <w:rsid w:val="002A081F"/>
    <w:rsid w:val="002A0F1E"/>
    <w:rsid w:val="002A262F"/>
    <w:rsid w:val="002A2A5A"/>
    <w:rsid w:val="002A2D1A"/>
    <w:rsid w:val="002A38AB"/>
    <w:rsid w:val="002A3D39"/>
    <w:rsid w:val="002A4C51"/>
    <w:rsid w:val="002A5853"/>
    <w:rsid w:val="002A6426"/>
    <w:rsid w:val="002A65CB"/>
    <w:rsid w:val="002A7618"/>
    <w:rsid w:val="002A7AC8"/>
    <w:rsid w:val="002B02F8"/>
    <w:rsid w:val="002B082F"/>
    <w:rsid w:val="002B08C8"/>
    <w:rsid w:val="002B0B15"/>
    <w:rsid w:val="002B1D9B"/>
    <w:rsid w:val="002B2150"/>
    <w:rsid w:val="002B29AD"/>
    <w:rsid w:val="002B2F85"/>
    <w:rsid w:val="002B311D"/>
    <w:rsid w:val="002B3179"/>
    <w:rsid w:val="002B3AD0"/>
    <w:rsid w:val="002B408E"/>
    <w:rsid w:val="002B56AE"/>
    <w:rsid w:val="002B5E23"/>
    <w:rsid w:val="002B62B2"/>
    <w:rsid w:val="002B67EB"/>
    <w:rsid w:val="002B6905"/>
    <w:rsid w:val="002B6AAE"/>
    <w:rsid w:val="002B71F3"/>
    <w:rsid w:val="002C0750"/>
    <w:rsid w:val="002C1773"/>
    <w:rsid w:val="002C18CA"/>
    <w:rsid w:val="002C1EA4"/>
    <w:rsid w:val="002C28C1"/>
    <w:rsid w:val="002C5C2D"/>
    <w:rsid w:val="002C5EA9"/>
    <w:rsid w:val="002D0369"/>
    <w:rsid w:val="002D07F0"/>
    <w:rsid w:val="002D11BB"/>
    <w:rsid w:val="002D1D5E"/>
    <w:rsid w:val="002D2910"/>
    <w:rsid w:val="002D3AF6"/>
    <w:rsid w:val="002D3D6F"/>
    <w:rsid w:val="002D42FF"/>
    <w:rsid w:val="002D45FE"/>
    <w:rsid w:val="002D5850"/>
    <w:rsid w:val="002D5926"/>
    <w:rsid w:val="002E006A"/>
    <w:rsid w:val="002E0850"/>
    <w:rsid w:val="002E1A81"/>
    <w:rsid w:val="002E1C6C"/>
    <w:rsid w:val="002E1DC0"/>
    <w:rsid w:val="002E4498"/>
    <w:rsid w:val="002E4F89"/>
    <w:rsid w:val="002E5CF0"/>
    <w:rsid w:val="002E6542"/>
    <w:rsid w:val="002F10B6"/>
    <w:rsid w:val="002F18C6"/>
    <w:rsid w:val="002F25C7"/>
    <w:rsid w:val="002F2B8F"/>
    <w:rsid w:val="002F2C4F"/>
    <w:rsid w:val="002F4015"/>
    <w:rsid w:val="002F677B"/>
    <w:rsid w:val="002F6DB6"/>
    <w:rsid w:val="002F71D8"/>
    <w:rsid w:val="002F7284"/>
    <w:rsid w:val="002F7BF0"/>
    <w:rsid w:val="002F7FFB"/>
    <w:rsid w:val="00300092"/>
    <w:rsid w:val="00300D44"/>
    <w:rsid w:val="00303C6B"/>
    <w:rsid w:val="00305F89"/>
    <w:rsid w:val="00306821"/>
    <w:rsid w:val="00306DE3"/>
    <w:rsid w:val="003079EC"/>
    <w:rsid w:val="00310079"/>
    <w:rsid w:val="00311629"/>
    <w:rsid w:val="00311A7A"/>
    <w:rsid w:val="00312244"/>
    <w:rsid w:val="00313320"/>
    <w:rsid w:val="003153D3"/>
    <w:rsid w:val="00315DE2"/>
    <w:rsid w:val="00316E34"/>
    <w:rsid w:val="0031781A"/>
    <w:rsid w:val="0031784F"/>
    <w:rsid w:val="003203F4"/>
    <w:rsid w:val="003207A1"/>
    <w:rsid w:val="00322391"/>
    <w:rsid w:val="00324BA6"/>
    <w:rsid w:val="00324BED"/>
    <w:rsid w:val="00324DB3"/>
    <w:rsid w:val="00325D1C"/>
    <w:rsid w:val="003261A6"/>
    <w:rsid w:val="00327800"/>
    <w:rsid w:val="0033325E"/>
    <w:rsid w:val="0033351E"/>
    <w:rsid w:val="00333D43"/>
    <w:rsid w:val="00335DA3"/>
    <w:rsid w:val="003369C7"/>
    <w:rsid w:val="0033789A"/>
    <w:rsid w:val="00337D3A"/>
    <w:rsid w:val="0034017B"/>
    <w:rsid w:val="0034059A"/>
    <w:rsid w:val="00341444"/>
    <w:rsid w:val="00341618"/>
    <w:rsid w:val="003417B7"/>
    <w:rsid w:val="0034265E"/>
    <w:rsid w:val="00342F60"/>
    <w:rsid w:val="00343D79"/>
    <w:rsid w:val="00344330"/>
    <w:rsid w:val="00345080"/>
    <w:rsid w:val="00345C63"/>
    <w:rsid w:val="00346D19"/>
    <w:rsid w:val="003476A1"/>
    <w:rsid w:val="00347DB9"/>
    <w:rsid w:val="00350D1E"/>
    <w:rsid w:val="003521F8"/>
    <w:rsid w:val="00352510"/>
    <w:rsid w:val="00353200"/>
    <w:rsid w:val="00353A66"/>
    <w:rsid w:val="003549D7"/>
    <w:rsid w:val="00357876"/>
    <w:rsid w:val="00360449"/>
    <w:rsid w:val="00360971"/>
    <w:rsid w:val="0036121F"/>
    <w:rsid w:val="00361518"/>
    <w:rsid w:val="00361760"/>
    <w:rsid w:val="003632C4"/>
    <w:rsid w:val="00364454"/>
    <w:rsid w:val="00366262"/>
    <w:rsid w:val="003675E2"/>
    <w:rsid w:val="00367F72"/>
    <w:rsid w:val="00370938"/>
    <w:rsid w:val="00370E21"/>
    <w:rsid w:val="00371100"/>
    <w:rsid w:val="00371296"/>
    <w:rsid w:val="00375CC5"/>
    <w:rsid w:val="003766F7"/>
    <w:rsid w:val="003767AA"/>
    <w:rsid w:val="003771EC"/>
    <w:rsid w:val="00377E31"/>
    <w:rsid w:val="00377F47"/>
    <w:rsid w:val="0038079C"/>
    <w:rsid w:val="00380848"/>
    <w:rsid w:val="00380E48"/>
    <w:rsid w:val="00381610"/>
    <w:rsid w:val="003822D1"/>
    <w:rsid w:val="00382D37"/>
    <w:rsid w:val="00382EFE"/>
    <w:rsid w:val="003837DD"/>
    <w:rsid w:val="0038458E"/>
    <w:rsid w:val="00384BB9"/>
    <w:rsid w:val="0038522F"/>
    <w:rsid w:val="003856A0"/>
    <w:rsid w:val="00387B63"/>
    <w:rsid w:val="00387E1B"/>
    <w:rsid w:val="003904E5"/>
    <w:rsid w:val="003914AD"/>
    <w:rsid w:val="00391F74"/>
    <w:rsid w:val="003924EB"/>
    <w:rsid w:val="00393689"/>
    <w:rsid w:val="00394864"/>
    <w:rsid w:val="0039499A"/>
    <w:rsid w:val="00395802"/>
    <w:rsid w:val="0039745D"/>
    <w:rsid w:val="003978AB"/>
    <w:rsid w:val="003A01DE"/>
    <w:rsid w:val="003A0AC4"/>
    <w:rsid w:val="003A1517"/>
    <w:rsid w:val="003A2053"/>
    <w:rsid w:val="003A20F1"/>
    <w:rsid w:val="003A22C6"/>
    <w:rsid w:val="003A2A9B"/>
    <w:rsid w:val="003A2CAB"/>
    <w:rsid w:val="003A3A0F"/>
    <w:rsid w:val="003A47C1"/>
    <w:rsid w:val="003A73D3"/>
    <w:rsid w:val="003A7C4C"/>
    <w:rsid w:val="003B0591"/>
    <w:rsid w:val="003B1411"/>
    <w:rsid w:val="003B1640"/>
    <w:rsid w:val="003B3CCA"/>
    <w:rsid w:val="003B4A01"/>
    <w:rsid w:val="003B55BA"/>
    <w:rsid w:val="003B5EB9"/>
    <w:rsid w:val="003B73AF"/>
    <w:rsid w:val="003C028A"/>
    <w:rsid w:val="003C0F95"/>
    <w:rsid w:val="003C299E"/>
    <w:rsid w:val="003C4AA5"/>
    <w:rsid w:val="003C5322"/>
    <w:rsid w:val="003C5333"/>
    <w:rsid w:val="003C590D"/>
    <w:rsid w:val="003C5C81"/>
    <w:rsid w:val="003C6BBC"/>
    <w:rsid w:val="003C75C0"/>
    <w:rsid w:val="003C7C1F"/>
    <w:rsid w:val="003D037E"/>
    <w:rsid w:val="003D0E59"/>
    <w:rsid w:val="003D1189"/>
    <w:rsid w:val="003D15FE"/>
    <w:rsid w:val="003D2154"/>
    <w:rsid w:val="003D2159"/>
    <w:rsid w:val="003D2CC2"/>
    <w:rsid w:val="003D4260"/>
    <w:rsid w:val="003D4DB8"/>
    <w:rsid w:val="003D6AC0"/>
    <w:rsid w:val="003D6BC3"/>
    <w:rsid w:val="003D6E68"/>
    <w:rsid w:val="003E16D3"/>
    <w:rsid w:val="003E1A60"/>
    <w:rsid w:val="003E2A06"/>
    <w:rsid w:val="003E36A2"/>
    <w:rsid w:val="003E3B86"/>
    <w:rsid w:val="003E3E31"/>
    <w:rsid w:val="003E3F6B"/>
    <w:rsid w:val="003E3FBA"/>
    <w:rsid w:val="003E44F5"/>
    <w:rsid w:val="003E479F"/>
    <w:rsid w:val="003E551D"/>
    <w:rsid w:val="003E57A1"/>
    <w:rsid w:val="003E5DE4"/>
    <w:rsid w:val="003E681F"/>
    <w:rsid w:val="003F2132"/>
    <w:rsid w:val="003F21B3"/>
    <w:rsid w:val="003F25CF"/>
    <w:rsid w:val="003F2CC8"/>
    <w:rsid w:val="003F361C"/>
    <w:rsid w:val="003F46AB"/>
    <w:rsid w:val="003F591C"/>
    <w:rsid w:val="003F5A52"/>
    <w:rsid w:val="003F5CB3"/>
    <w:rsid w:val="003F6FFA"/>
    <w:rsid w:val="00400376"/>
    <w:rsid w:val="00402B21"/>
    <w:rsid w:val="00402E58"/>
    <w:rsid w:val="0040310A"/>
    <w:rsid w:val="00403B39"/>
    <w:rsid w:val="00405C75"/>
    <w:rsid w:val="00406214"/>
    <w:rsid w:val="00406A9D"/>
    <w:rsid w:val="00410578"/>
    <w:rsid w:val="00411C51"/>
    <w:rsid w:val="00412622"/>
    <w:rsid w:val="00412EA0"/>
    <w:rsid w:val="00413EE8"/>
    <w:rsid w:val="00413FC7"/>
    <w:rsid w:val="0041599E"/>
    <w:rsid w:val="00415A91"/>
    <w:rsid w:val="00416076"/>
    <w:rsid w:val="004175B1"/>
    <w:rsid w:val="004206E3"/>
    <w:rsid w:val="0042084C"/>
    <w:rsid w:val="00421A33"/>
    <w:rsid w:val="0042381C"/>
    <w:rsid w:val="00424FE0"/>
    <w:rsid w:val="0042575D"/>
    <w:rsid w:val="0042610B"/>
    <w:rsid w:val="004270B1"/>
    <w:rsid w:val="00427A6A"/>
    <w:rsid w:val="00431554"/>
    <w:rsid w:val="004321B6"/>
    <w:rsid w:val="00432666"/>
    <w:rsid w:val="0043422C"/>
    <w:rsid w:val="004342E1"/>
    <w:rsid w:val="00435505"/>
    <w:rsid w:val="00436210"/>
    <w:rsid w:val="0043633C"/>
    <w:rsid w:val="00436B35"/>
    <w:rsid w:val="00436EA5"/>
    <w:rsid w:val="0043718D"/>
    <w:rsid w:val="00437C3A"/>
    <w:rsid w:val="0044063B"/>
    <w:rsid w:val="004406E2"/>
    <w:rsid w:val="00440C7E"/>
    <w:rsid w:val="0044138A"/>
    <w:rsid w:val="00442314"/>
    <w:rsid w:val="00442F87"/>
    <w:rsid w:val="0044356B"/>
    <w:rsid w:val="00443649"/>
    <w:rsid w:val="004454DC"/>
    <w:rsid w:val="004456C9"/>
    <w:rsid w:val="00447488"/>
    <w:rsid w:val="004478A1"/>
    <w:rsid w:val="00447FE6"/>
    <w:rsid w:val="00450AFA"/>
    <w:rsid w:val="004514FD"/>
    <w:rsid w:val="004518E7"/>
    <w:rsid w:val="00451C57"/>
    <w:rsid w:val="004528AD"/>
    <w:rsid w:val="00453FE8"/>
    <w:rsid w:val="00454BD5"/>
    <w:rsid w:val="00454BDB"/>
    <w:rsid w:val="00454DA3"/>
    <w:rsid w:val="00455E28"/>
    <w:rsid w:val="0045604C"/>
    <w:rsid w:val="00456399"/>
    <w:rsid w:val="00456DA6"/>
    <w:rsid w:val="00457A02"/>
    <w:rsid w:val="00461B78"/>
    <w:rsid w:val="00461C19"/>
    <w:rsid w:val="004627C3"/>
    <w:rsid w:val="00462F6B"/>
    <w:rsid w:val="004634D5"/>
    <w:rsid w:val="00463905"/>
    <w:rsid w:val="00466256"/>
    <w:rsid w:val="00467602"/>
    <w:rsid w:val="004677EB"/>
    <w:rsid w:val="004705F7"/>
    <w:rsid w:val="00471957"/>
    <w:rsid w:val="00472CFF"/>
    <w:rsid w:val="004739AB"/>
    <w:rsid w:val="004748C0"/>
    <w:rsid w:val="00474E80"/>
    <w:rsid w:val="00475D18"/>
    <w:rsid w:val="00476E4E"/>
    <w:rsid w:val="00477136"/>
    <w:rsid w:val="00477A2B"/>
    <w:rsid w:val="00477B10"/>
    <w:rsid w:val="004809E9"/>
    <w:rsid w:val="00481745"/>
    <w:rsid w:val="00481FCF"/>
    <w:rsid w:val="00483FEB"/>
    <w:rsid w:val="00485E3B"/>
    <w:rsid w:val="00485F8C"/>
    <w:rsid w:val="004863B9"/>
    <w:rsid w:val="00486AC7"/>
    <w:rsid w:val="00486C9F"/>
    <w:rsid w:val="0048753A"/>
    <w:rsid w:val="00487A01"/>
    <w:rsid w:val="00492000"/>
    <w:rsid w:val="00493757"/>
    <w:rsid w:val="004939DA"/>
    <w:rsid w:val="00493B7B"/>
    <w:rsid w:val="004944A6"/>
    <w:rsid w:val="00496D15"/>
    <w:rsid w:val="00496F5C"/>
    <w:rsid w:val="00497403"/>
    <w:rsid w:val="00497828"/>
    <w:rsid w:val="004A1B1E"/>
    <w:rsid w:val="004A1C29"/>
    <w:rsid w:val="004A1CB1"/>
    <w:rsid w:val="004A2184"/>
    <w:rsid w:val="004A3868"/>
    <w:rsid w:val="004A40E5"/>
    <w:rsid w:val="004A41C3"/>
    <w:rsid w:val="004A4868"/>
    <w:rsid w:val="004A49AD"/>
    <w:rsid w:val="004A4A7D"/>
    <w:rsid w:val="004A4B55"/>
    <w:rsid w:val="004A542B"/>
    <w:rsid w:val="004A5F20"/>
    <w:rsid w:val="004A7313"/>
    <w:rsid w:val="004A7CD7"/>
    <w:rsid w:val="004B0AC0"/>
    <w:rsid w:val="004B12AE"/>
    <w:rsid w:val="004B1489"/>
    <w:rsid w:val="004B1D8B"/>
    <w:rsid w:val="004B1ED8"/>
    <w:rsid w:val="004B20B7"/>
    <w:rsid w:val="004B2A29"/>
    <w:rsid w:val="004B39D1"/>
    <w:rsid w:val="004B4841"/>
    <w:rsid w:val="004B4A90"/>
    <w:rsid w:val="004B5A3F"/>
    <w:rsid w:val="004B7AF0"/>
    <w:rsid w:val="004C0387"/>
    <w:rsid w:val="004C0C90"/>
    <w:rsid w:val="004C0CD9"/>
    <w:rsid w:val="004C27AD"/>
    <w:rsid w:val="004C30BD"/>
    <w:rsid w:val="004C3B8B"/>
    <w:rsid w:val="004C3DA2"/>
    <w:rsid w:val="004C4E3A"/>
    <w:rsid w:val="004C6281"/>
    <w:rsid w:val="004C6CEB"/>
    <w:rsid w:val="004C76D1"/>
    <w:rsid w:val="004D025A"/>
    <w:rsid w:val="004D0ED2"/>
    <w:rsid w:val="004D0FC8"/>
    <w:rsid w:val="004D2534"/>
    <w:rsid w:val="004D2E74"/>
    <w:rsid w:val="004D35F0"/>
    <w:rsid w:val="004D3B49"/>
    <w:rsid w:val="004D52F3"/>
    <w:rsid w:val="004D5412"/>
    <w:rsid w:val="004D72F3"/>
    <w:rsid w:val="004D7513"/>
    <w:rsid w:val="004E2A2D"/>
    <w:rsid w:val="004E2BF4"/>
    <w:rsid w:val="004E2C89"/>
    <w:rsid w:val="004E3D8A"/>
    <w:rsid w:val="004E67E7"/>
    <w:rsid w:val="004E6D19"/>
    <w:rsid w:val="004E7702"/>
    <w:rsid w:val="004E77CE"/>
    <w:rsid w:val="004F1534"/>
    <w:rsid w:val="004F178C"/>
    <w:rsid w:val="004F1C05"/>
    <w:rsid w:val="004F38EC"/>
    <w:rsid w:val="004F4BF9"/>
    <w:rsid w:val="004F4F6A"/>
    <w:rsid w:val="004F5B08"/>
    <w:rsid w:val="004F5B89"/>
    <w:rsid w:val="004F6472"/>
    <w:rsid w:val="004F64CD"/>
    <w:rsid w:val="004F663C"/>
    <w:rsid w:val="004F6990"/>
    <w:rsid w:val="004F71E2"/>
    <w:rsid w:val="004F7CD1"/>
    <w:rsid w:val="00500638"/>
    <w:rsid w:val="00500665"/>
    <w:rsid w:val="00500AD9"/>
    <w:rsid w:val="005021E2"/>
    <w:rsid w:val="00503A3F"/>
    <w:rsid w:val="00503D04"/>
    <w:rsid w:val="00503F9E"/>
    <w:rsid w:val="00504E36"/>
    <w:rsid w:val="005062B8"/>
    <w:rsid w:val="00510096"/>
    <w:rsid w:val="00510262"/>
    <w:rsid w:val="005107D7"/>
    <w:rsid w:val="00511AF7"/>
    <w:rsid w:val="00511F76"/>
    <w:rsid w:val="0051212D"/>
    <w:rsid w:val="00512C8E"/>
    <w:rsid w:val="00513222"/>
    <w:rsid w:val="00514FEA"/>
    <w:rsid w:val="005158DB"/>
    <w:rsid w:val="00515F10"/>
    <w:rsid w:val="00516BE6"/>
    <w:rsid w:val="00517C74"/>
    <w:rsid w:val="005211C3"/>
    <w:rsid w:val="005217B5"/>
    <w:rsid w:val="00521D17"/>
    <w:rsid w:val="005227D3"/>
    <w:rsid w:val="00523701"/>
    <w:rsid w:val="00523B52"/>
    <w:rsid w:val="0052571B"/>
    <w:rsid w:val="0052601B"/>
    <w:rsid w:val="0052617E"/>
    <w:rsid w:val="00526747"/>
    <w:rsid w:val="00527050"/>
    <w:rsid w:val="0053070D"/>
    <w:rsid w:val="00530B71"/>
    <w:rsid w:val="00531025"/>
    <w:rsid w:val="005332F2"/>
    <w:rsid w:val="005336DB"/>
    <w:rsid w:val="00534F30"/>
    <w:rsid w:val="00535073"/>
    <w:rsid w:val="005356B8"/>
    <w:rsid w:val="00535751"/>
    <w:rsid w:val="005358D4"/>
    <w:rsid w:val="00535CEA"/>
    <w:rsid w:val="00536852"/>
    <w:rsid w:val="00537D8D"/>
    <w:rsid w:val="0054112A"/>
    <w:rsid w:val="00541958"/>
    <w:rsid w:val="005420A6"/>
    <w:rsid w:val="005430A9"/>
    <w:rsid w:val="00543361"/>
    <w:rsid w:val="005439E2"/>
    <w:rsid w:val="005445BA"/>
    <w:rsid w:val="00544A46"/>
    <w:rsid w:val="00544C0A"/>
    <w:rsid w:val="00544F92"/>
    <w:rsid w:val="00545076"/>
    <w:rsid w:val="0054678B"/>
    <w:rsid w:val="00550083"/>
    <w:rsid w:val="00550B7B"/>
    <w:rsid w:val="00554229"/>
    <w:rsid w:val="005553B0"/>
    <w:rsid w:val="005565B9"/>
    <w:rsid w:val="00557A21"/>
    <w:rsid w:val="00560F78"/>
    <w:rsid w:val="00561E90"/>
    <w:rsid w:val="005635D6"/>
    <w:rsid w:val="00563AD8"/>
    <w:rsid w:val="0056427B"/>
    <w:rsid w:val="00564281"/>
    <w:rsid w:val="00564547"/>
    <w:rsid w:val="005645D9"/>
    <w:rsid w:val="00564FE7"/>
    <w:rsid w:val="00570513"/>
    <w:rsid w:val="0057065C"/>
    <w:rsid w:val="00570663"/>
    <w:rsid w:val="00571087"/>
    <w:rsid w:val="005721AF"/>
    <w:rsid w:val="00574ABD"/>
    <w:rsid w:val="00575512"/>
    <w:rsid w:val="00575954"/>
    <w:rsid w:val="00575C53"/>
    <w:rsid w:val="00577203"/>
    <w:rsid w:val="005778A7"/>
    <w:rsid w:val="00577BF3"/>
    <w:rsid w:val="00577EAC"/>
    <w:rsid w:val="00581503"/>
    <w:rsid w:val="00581FA2"/>
    <w:rsid w:val="00584463"/>
    <w:rsid w:val="00584D6E"/>
    <w:rsid w:val="0058548D"/>
    <w:rsid w:val="00585576"/>
    <w:rsid w:val="005855A7"/>
    <w:rsid w:val="00585B31"/>
    <w:rsid w:val="0058614D"/>
    <w:rsid w:val="00592787"/>
    <w:rsid w:val="00592E60"/>
    <w:rsid w:val="0059360A"/>
    <w:rsid w:val="00593721"/>
    <w:rsid w:val="005939D9"/>
    <w:rsid w:val="005954A8"/>
    <w:rsid w:val="0059569A"/>
    <w:rsid w:val="00595957"/>
    <w:rsid w:val="005A0AB6"/>
    <w:rsid w:val="005A1E73"/>
    <w:rsid w:val="005A4397"/>
    <w:rsid w:val="005A5094"/>
    <w:rsid w:val="005A5BE1"/>
    <w:rsid w:val="005A64E0"/>
    <w:rsid w:val="005A6AF2"/>
    <w:rsid w:val="005A74AE"/>
    <w:rsid w:val="005A75A5"/>
    <w:rsid w:val="005A7C78"/>
    <w:rsid w:val="005B0865"/>
    <w:rsid w:val="005B0F36"/>
    <w:rsid w:val="005B1CFB"/>
    <w:rsid w:val="005B201B"/>
    <w:rsid w:val="005B2060"/>
    <w:rsid w:val="005B24A5"/>
    <w:rsid w:val="005B2F8A"/>
    <w:rsid w:val="005B359C"/>
    <w:rsid w:val="005B4222"/>
    <w:rsid w:val="005B44CF"/>
    <w:rsid w:val="005B5178"/>
    <w:rsid w:val="005B5B81"/>
    <w:rsid w:val="005B5EB9"/>
    <w:rsid w:val="005B6FED"/>
    <w:rsid w:val="005C0F5B"/>
    <w:rsid w:val="005C146D"/>
    <w:rsid w:val="005C1633"/>
    <w:rsid w:val="005C34CD"/>
    <w:rsid w:val="005C3B97"/>
    <w:rsid w:val="005C3FEF"/>
    <w:rsid w:val="005C4060"/>
    <w:rsid w:val="005C4516"/>
    <w:rsid w:val="005C4A89"/>
    <w:rsid w:val="005C4C26"/>
    <w:rsid w:val="005C68DB"/>
    <w:rsid w:val="005C6971"/>
    <w:rsid w:val="005C6BEE"/>
    <w:rsid w:val="005C74A7"/>
    <w:rsid w:val="005D1042"/>
    <w:rsid w:val="005D1591"/>
    <w:rsid w:val="005D254E"/>
    <w:rsid w:val="005D2BF0"/>
    <w:rsid w:val="005D3ACF"/>
    <w:rsid w:val="005D4448"/>
    <w:rsid w:val="005D51D6"/>
    <w:rsid w:val="005D616F"/>
    <w:rsid w:val="005D63E6"/>
    <w:rsid w:val="005D6D1F"/>
    <w:rsid w:val="005D740E"/>
    <w:rsid w:val="005E03EC"/>
    <w:rsid w:val="005E0539"/>
    <w:rsid w:val="005E1194"/>
    <w:rsid w:val="005E1291"/>
    <w:rsid w:val="005E22E0"/>
    <w:rsid w:val="005E2513"/>
    <w:rsid w:val="005E3205"/>
    <w:rsid w:val="005E4A35"/>
    <w:rsid w:val="005E4D0E"/>
    <w:rsid w:val="005E5168"/>
    <w:rsid w:val="005E5221"/>
    <w:rsid w:val="005E59CA"/>
    <w:rsid w:val="005E5B82"/>
    <w:rsid w:val="005E639C"/>
    <w:rsid w:val="005E6840"/>
    <w:rsid w:val="005E6967"/>
    <w:rsid w:val="005F0716"/>
    <w:rsid w:val="005F1AD0"/>
    <w:rsid w:val="005F2CE3"/>
    <w:rsid w:val="005F2E34"/>
    <w:rsid w:val="005F36B6"/>
    <w:rsid w:val="005F36B7"/>
    <w:rsid w:val="005F3D06"/>
    <w:rsid w:val="005F5A2E"/>
    <w:rsid w:val="005F5AC1"/>
    <w:rsid w:val="005F6AC7"/>
    <w:rsid w:val="005F7000"/>
    <w:rsid w:val="005F764D"/>
    <w:rsid w:val="0060051D"/>
    <w:rsid w:val="00600C91"/>
    <w:rsid w:val="00601045"/>
    <w:rsid w:val="006019AD"/>
    <w:rsid w:val="00602281"/>
    <w:rsid w:val="00603A2A"/>
    <w:rsid w:val="00603A67"/>
    <w:rsid w:val="0060400F"/>
    <w:rsid w:val="006062FF"/>
    <w:rsid w:val="006063CE"/>
    <w:rsid w:val="0060650D"/>
    <w:rsid w:val="00606B44"/>
    <w:rsid w:val="0061068E"/>
    <w:rsid w:val="00610FBC"/>
    <w:rsid w:val="00611CD6"/>
    <w:rsid w:val="00612BE0"/>
    <w:rsid w:val="00612FAA"/>
    <w:rsid w:val="0061398F"/>
    <w:rsid w:val="00613F11"/>
    <w:rsid w:val="006140BB"/>
    <w:rsid w:val="00615A6C"/>
    <w:rsid w:val="00615BF6"/>
    <w:rsid w:val="00617662"/>
    <w:rsid w:val="00621451"/>
    <w:rsid w:val="00621AEB"/>
    <w:rsid w:val="0062236E"/>
    <w:rsid w:val="0062266F"/>
    <w:rsid w:val="00623591"/>
    <w:rsid w:val="00623994"/>
    <w:rsid w:val="0062420F"/>
    <w:rsid w:val="00624A81"/>
    <w:rsid w:val="00625FF8"/>
    <w:rsid w:val="00626A93"/>
    <w:rsid w:val="0062709F"/>
    <w:rsid w:val="006273FD"/>
    <w:rsid w:val="00627E35"/>
    <w:rsid w:val="00630768"/>
    <w:rsid w:val="00631F61"/>
    <w:rsid w:val="00631F62"/>
    <w:rsid w:val="00632A8D"/>
    <w:rsid w:val="00632DA8"/>
    <w:rsid w:val="006333A3"/>
    <w:rsid w:val="0063353F"/>
    <w:rsid w:val="00634F81"/>
    <w:rsid w:val="00636BD9"/>
    <w:rsid w:val="006379AD"/>
    <w:rsid w:val="00637B22"/>
    <w:rsid w:val="00637E66"/>
    <w:rsid w:val="006400D0"/>
    <w:rsid w:val="00641315"/>
    <w:rsid w:val="00641C2B"/>
    <w:rsid w:val="00642980"/>
    <w:rsid w:val="006432F8"/>
    <w:rsid w:val="006436FD"/>
    <w:rsid w:val="00645295"/>
    <w:rsid w:val="006468DD"/>
    <w:rsid w:val="00646C08"/>
    <w:rsid w:val="006471E7"/>
    <w:rsid w:val="00650C29"/>
    <w:rsid w:val="0065113F"/>
    <w:rsid w:val="00653C51"/>
    <w:rsid w:val="00655E1B"/>
    <w:rsid w:val="00656129"/>
    <w:rsid w:val="006561AF"/>
    <w:rsid w:val="006564BB"/>
    <w:rsid w:val="00656EF9"/>
    <w:rsid w:val="00660937"/>
    <w:rsid w:val="006609DE"/>
    <w:rsid w:val="00660D9C"/>
    <w:rsid w:val="00660FF6"/>
    <w:rsid w:val="00661462"/>
    <w:rsid w:val="00663129"/>
    <w:rsid w:val="00663D6B"/>
    <w:rsid w:val="00664205"/>
    <w:rsid w:val="006659E5"/>
    <w:rsid w:val="00665CDE"/>
    <w:rsid w:val="00665D1C"/>
    <w:rsid w:val="0066604A"/>
    <w:rsid w:val="006662B0"/>
    <w:rsid w:val="0066675B"/>
    <w:rsid w:val="00667F41"/>
    <w:rsid w:val="00670058"/>
    <w:rsid w:val="00671361"/>
    <w:rsid w:val="00671DD8"/>
    <w:rsid w:val="00672474"/>
    <w:rsid w:val="00672E49"/>
    <w:rsid w:val="00673267"/>
    <w:rsid w:val="00674378"/>
    <w:rsid w:val="006747AA"/>
    <w:rsid w:val="00676241"/>
    <w:rsid w:val="006779A8"/>
    <w:rsid w:val="00677C73"/>
    <w:rsid w:val="00680030"/>
    <w:rsid w:val="006823FF"/>
    <w:rsid w:val="0068292B"/>
    <w:rsid w:val="00682B1F"/>
    <w:rsid w:val="00683039"/>
    <w:rsid w:val="00683127"/>
    <w:rsid w:val="00683D63"/>
    <w:rsid w:val="00683F56"/>
    <w:rsid w:val="006860F5"/>
    <w:rsid w:val="006918AC"/>
    <w:rsid w:val="00691E0E"/>
    <w:rsid w:val="006923DB"/>
    <w:rsid w:val="00692569"/>
    <w:rsid w:val="00694391"/>
    <w:rsid w:val="00694A40"/>
    <w:rsid w:val="006950A5"/>
    <w:rsid w:val="00695103"/>
    <w:rsid w:val="00695F11"/>
    <w:rsid w:val="00696BF6"/>
    <w:rsid w:val="00697CA1"/>
    <w:rsid w:val="006A0076"/>
    <w:rsid w:val="006A1F81"/>
    <w:rsid w:val="006A20E3"/>
    <w:rsid w:val="006A249D"/>
    <w:rsid w:val="006A297A"/>
    <w:rsid w:val="006A29B5"/>
    <w:rsid w:val="006A4FC4"/>
    <w:rsid w:val="006A5101"/>
    <w:rsid w:val="006A524E"/>
    <w:rsid w:val="006A5D94"/>
    <w:rsid w:val="006A606B"/>
    <w:rsid w:val="006A6BEB"/>
    <w:rsid w:val="006A6D29"/>
    <w:rsid w:val="006A7C5D"/>
    <w:rsid w:val="006B0309"/>
    <w:rsid w:val="006B04FD"/>
    <w:rsid w:val="006B0899"/>
    <w:rsid w:val="006B1228"/>
    <w:rsid w:val="006B124D"/>
    <w:rsid w:val="006B198F"/>
    <w:rsid w:val="006B2995"/>
    <w:rsid w:val="006B33F7"/>
    <w:rsid w:val="006B3A20"/>
    <w:rsid w:val="006B3CFA"/>
    <w:rsid w:val="006B3F80"/>
    <w:rsid w:val="006B4660"/>
    <w:rsid w:val="006B548E"/>
    <w:rsid w:val="006B5DD7"/>
    <w:rsid w:val="006B647F"/>
    <w:rsid w:val="006B682F"/>
    <w:rsid w:val="006B697F"/>
    <w:rsid w:val="006B79A7"/>
    <w:rsid w:val="006C0173"/>
    <w:rsid w:val="006C0B5D"/>
    <w:rsid w:val="006C1140"/>
    <w:rsid w:val="006C25EA"/>
    <w:rsid w:val="006C2E5D"/>
    <w:rsid w:val="006C3072"/>
    <w:rsid w:val="006C3974"/>
    <w:rsid w:val="006C3D50"/>
    <w:rsid w:val="006C5DF2"/>
    <w:rsid w:val="006D2D10"/>
    <w:rsid w:val="006D40E1"/>
    <w:rsid w:val="006D476B"/>
    <w:rsid w:val="006D5ADF"/>
    <w:rsid w:val="006D6160"/>
    <w:rsid w:val="006D665F"/>
    <w:rsid w:val="006E0C43"/>
    <w:rsid w:val="006E21BF"/>
    <w:rsid w:val="006E2D6E"/>
    <w:rsid w:val="006E2F17"/>
    <w:rsid w:val="006E468B"/>
    <w:rsid w:val="006E4D9B"/>
    <w:rsid w:val="006E4EC9"/>
    <w:rsid w:val="006E53F0"/>
    <w:rsid w:val="006E6E37"/>
    <w:rsid w:val="006E7E5D"/>
    <w:rsid w:val="006F109C"/>
    <w:rsid w:val="006F191C"/>
    <w:rsid w:val="006F22C9"/>
    <w:rsid w:val="006F408E"/>
    <w:rsid w:val="006F6C9E"/>
    <w:rsid w:val="006F7118"/>
    <w:rsid w:val="00700350"/>
    <w:rsid w:val="00700AF2"/>
    <w:rsid w:val="0070123E"/>
    <w:rsid w:val="00701649"/>
    <w:rsid w:val="00701787"/>
    <w:rsid w:val="007029EA"/>
    <w:rsid w:val="007033D0"/>
    <w:rsid w:val="007037F4"/>
    <w:rsid w:val="00703A26"/>
    <w:rsid w:val="00704628"/>
    <w:rsid w:val="00704A72"/>
    <w:rsid w:val="00704E47"/>
    <w:rsid w:val="007050E0"/>
    <w:rsid w:val="00705DA0"/>
    <w:rsid w:val="00705E52"/>
    <w:rsid w:val="00706997"/>
    <w:rsid w:val="00707827"/>
    <w:rsid w:val="007101A6"/>
    <w:rsid w:val="00711B4D"/>
    <w:rsid w:val="0071364A"/>
    <w:rsid w:val="00713AB0"/>
    <w:rsid w:val="00714B80"/>
    <w:rsid w:val="0071541D"/>
    <w:rsid w:val="0071595D"/>
    <w:rsid w:val="007163BB"/>
    <w:rsid w:val="00716917"/>
    <w:rsid w:val="00721ADF"/>
    <w:rsid w:val="00721D0A"/>
    <w:rsid w:val="00723066"/>
    <w:rsid w:val="00723279"/>
    <w:rsid w:val="00723F28"/>
    <w:rsid w:val="00724F1E"/>
    <w:rsid w:val="007252EE"/>
    <w:rsid w:val="007267D2"/>
    <w:rsid w:val="0072723D"/>
    <w:rsid w:val="007276BE"/>
    <w:rsid w:val="00730CEC"/>
    <w:rsid w:val="007315C0"/>
    <w:rsid w:val="00732E59"/>
    <w:rsid w:val="00733099"/>
    <w:rsid w:val="0073473B"/>
    <w:rsid w:val="00734AE9"/>
    <w:rsid w:val="0073610B"/>
    <w:rsid w:val="0073634E"/>
    <w:rsid w:val="007373A6"/>
    <w:rsid w:val="007374D8"/>
    <w:rsid w:val="00737B1D"/>
    <w:rsid w:val="00741E76"/>
    <w:rsid w:val="007420BC"/>
    <w:rsid w:val="007437B4"/>
    <w:rsid w:val="0074488C"/>
    <w:rsid w:val="007449FB"/>
    <w:rsid w:val="00745035"/>
    <w:rsid w:val="0074562D"/>
    <w:rsid w:val="007459D4"/>
    <w:rsid w:val="00745FD0"/>
    <w:rsid w:val="007463C6"/>
    <w:rsid w:val="007468D4"/>
    <w:rsid w:val="00747BE3"/>
    <w:rsid w:val="00747E73"/>
    <w:rsid w:val="00750562"/>
    <w:rsid w:val="0075085B"/>
    <w:rsid w:val="007508F7"/>
    <w:rsid w:val="00751125"/>
    <w:rsid w:val="00752237"/>
    <w:rsid w:val="007528CC"/>
    <w:rsid w:val="00752D8A"/>
    <w:rsid w:val="0075400A"/>
    <w:rsid w:val="00754A14"/>
    <w:rsid w:val="00755F49"/>
    <w:rsid w:val="007570D8"/>
    <w:rsid w:val="0075734E"/>
    <w:rsid w:val="00757440"/>
    <w:rsid w:val="00757A9D"/>
    <w:rsid w:val="0076105D"/>
    <w:rsid w:val="00761B3F"/>
    <w:rsid w:val="00761CEA"/>
    <w:rsid w:val="00762E1F"/>
    <w:rsid w:val="00763BB3"/>
    <w:rsid w:val="00763EDA"/>
    <w:rsid w:val="00766F52"/>
    <w:rsid w:val="007733CF"/>
    <w:rsid w:val="00774E8C"/>
    <w:rsid w:val="007754D5"/>
    <w:rsid w:val="00775CBB"/>
    <w:rsid w:val="00776E4C"/>
    <w:rsid w:val="007808CB"/>
    <w:rsid w:val="00780B1D"/>
    <w:rsid w:val="00781B23"/>
    <w:rsid w:val="00783431"/>
    <w:rsid w:val="007849E0"/>
    <w:rsid w:val="007856AC"/>
    <w:rsid w:val="00785B51"/>
    <w:rsid w:val="0078620A"/>
    <w:rsid w:val="00787569"/>
    <w:rsid w:val="00787669"/>
    <w:rsid w:val="00787C44"/>
    <w:rsid w:val="00790782"/>
    <w:rsid w:val="007907B2"/>
    <w:rsid w:val="0079128D"/>
    <w:rsid w:val="00792A25"/>
    <w:rsid w:val="00793C24"/>
    <w:rsid w:val="007941AF"/>
    <w:rsid w:val="007956CE"/>
    <w:rsid w:val="00796B7B"/>
    <w:rsid w:val="007A0264"/>
    <w:rsid w:val="007A19C6"/>
    <w:rsid w:val="007A1BB3"/>
    <w:rsid w:val="007A1FCB"/>
    <w:rsid w:val="007A232B"/>
    <w:rsid w:val="007A2E86"/>
    <w:rsid w:val="007A3717"/>
    <w:rsid w:val="007A3D75"/>
    <w:rsid w:val="007A3FB7"/>
    <w:rsid w:val="007A3FDB"/>
    <w:rsid w:val="007A42F5"/>
    <w:rsid w:val="007A5FF5"/>
    <w:rsid w:val="007A7B3E"/>
    <w:rsid w:val="007A7B78"/>
    <w:rsid w:val="007B174E"/>
    <w:rsid w:val="007B26A9"/>
    <w:rsid w:val="007B3561"/>
    <w:rsid w:val="007B3EC6"/>
    <w:rsid w:val="007B47C1"/>
    <w:rsid w:val="007B490F"/>
    <w:rsid w:val="007B586F"/>
    <w:rsid w:val="007B6CAA"/>
    <w:rsid w:val="007B6E7A"/>
    <w:rsid w:val="007B6FDF"/>
    <w:rsid w:val="007B7355"/>
    <w:rsid w:val="007C15D2"/>
    <w:rsid w:val="007C222F"/>
    <w:rsid w:val="007C333A"/>
    <w:rsid w:val="007C57FB"/>
    <w:rsid w:val="007C65A2"/>
    <w:rsid w:val="007C6F87"/>
    <w:rsid w:val="007C732C"/>
    <w:rsid w:val="007D0ECF"/>
    <w:rsid w:val="007D2612"/>
    <w:rsid w:val="007D3E64"/>
    <w:rsid w:val="007D4403"/>
    <w:rsid w:val="007D5469"/>
    <w:rsid w:val="007D6602"/>
    <w:rsid w:val="007D6841"/>
    <w:rsid w:val="007D685B"/>
    <w:rsid w:val="007D7750"/>
    <w:rsid w:val="007D7FAA"/>
    <w:rsid w:val="007E143B"/>
    <w:rsid w:val="007E160C"/>
    <w:rsid w:val="007E19EB"/>
    <w:rsid w:val="007E2D53"/>
    <w:rsid w:val="007E3BCD"/>
    <w:rsid w:val="007E5435"/>
    <w:rsid w:val="007E62A5"/>
    <w:rsid w:val="007E6F49"/>
    <w:rsid w:val="007E741B"/>
    <w:rsid w:val="007F24E3"/>
    <w:rsid w:val="007F4889"/>
    <w:rsid w:val="007F49F2"/>
    <w:rsid w:val="007F559E"/>
    <w:rsid w:val="007F5883"/>
    <w:rsid w:val="007F591B"/>
    <w:rsid w:val="007F746E"/>
    <w:rsid w:val="007F7DC3"/>
    <w:rsid w:val="008025CE"/>
    <w:rsid w:val="00802DF8"/>
    <w:rsid w:val="0080300C"/>
    <w:rsid w:val="00804824"/>
    <w:rsid w:val="008060C0"/>
    <w:rsid w:val="008060E4"/>
    <w:rsid w:val="008066F2"/>
    <w:rsid w:val="008075F6"/>
    <w:rsid w:val="00807849"/>
    <w:rsid w:val="008125CD"/>
    <w:rsid w:val="0081298F"/>
    <w:rsid w:val="0081504D"/>
    <w:rsid w:val="00820E6B"/>
    <w:rsid w:val="00821037"/>
    <w:rsid w:val="00821503"/>
    <w:rsid w:val="0082204F"/>
    <w:rsid w:val="00822403"/>
    <w:rsid w:val="00822A2F"/>
    <w:rsid w:val="00823E66"/>
    <w:rsid w:val="00824755"/>
    <w:rsid w:val="00825CA4"/>
    <w:rsid w:val="00827806"/>
    <w:rsid w:val="00830C38"/>
    <w:rsid w:val="00831020"/>
    <w:rsid w:val="008316F1"/>
    <w:rsid w:val="008360CB"/>
    <w:rsid w:val="00837554"/>
    <w:rsid w:val="00841247"/>
    <w:rsid w:val="00841D0C"/>
    <w:rsid w:val="00843A35"/>
    <w:rsid w:val="00843F79"/>
    <w:rsid w:val="0084406F"/>
    <w:rsid w:val="00844741"/>
    <w:rsid w:val="00845700"/>
    <w:rsid w:val="00845882"/>
    <w:rsid w:val="0084618A"/>
    <w:rsid w:val="008504B5"/>
    <w:rsid w:val="008534BB"/>
    <w:rsid w:val="00854804"/>
    <w:rsid w:val="00854B1C"/>
    <w:rsid w:val="0085652A"/>
    <w:rsid w:val="00856C73"/>
    <w:rsid w:val="00857C94"/>
    <w:rsid w:val="00860F0A"/>
    <w:rsid w:val="008623CD"/>
    <w:rsid w:val="0086252E"/>
    <w:rsid w:val="00862EB2"/>
    <w:rsid w:val="00863284"/>
    <w:rsid w:val="0086391D"/>
    <w:rsid w:val="008642F6"/>
    <w:rsid w:val="00864772"/>
    <w:rsid w:val="00864FE3"/>
    <w:rsid w:val="0086659C"/>
    <w:rsid w:val="00870BC6"/>
    <w:rsid w:val="00870BF4"/>
    <w:rsid w:val="008712A7"/>
    <w:rsid w:val="00871F75"/>
    <w:rsid w:val="008753AE"/>
    <w:rsid w:val="00875A6A"/>
    <w:rsid w:val="00875C07"/>
    <w:rsid w:val="00876507"/>
    <w:rsid w:val="00876CD1"/>
    <w:rsid w:val="00876D4C"/>
    <w:rsid w:val="008778E2"/>
    <w:rsid w:val="008804D7"/>
    <w:rsid w:val="00880B05"/>
    <w:rsid w:val="008815D2"/>
    <w:rsid w:val="0088176F"/>
    <w:rsid w:val="008823F7"/>
    <w:rsid w:val="00883E4E"/>
    <w:rsid w:val="008848ED"/>
    <w:rsid w:val="00885D0D"/>
    <w:rsid w:val="008860A1"/>
    <w:rsid w:val="008869A8"/>
    <w:rsid w:val="00891004"/>
    <w:rsid w:val="00892F41"/>
    <w:rsid w:val="00893211"/>
    <w:rsid w:val="00893FD3"/>
    <w:rsid w:val="00894BBB"/>
    <w:rsid w:val="00895689"/>
    <w:rsid w:val="008957EC"/>
    <w:rsid w:val="008975F4"/>
    <w:rsid w:val="0089784B"/>
    <w:rsid w:val="008A0028"/>
    <w:rsid w:val="008A4AAC"/>
    <w:rsid w:val="008A58D8"/>
    <w:rsid w:val="008A6EDE"/>
    <w:rsid w:val="008A741E"/>
    <w:rsid w:val="008A781D"/>
    <w:rsid w:val="008A7FBE"/>
    <w:rsid w:val="008B03A6"/>
    <w:rsid w:val="008B0704"/>
    <w:rsid w:val="008B07A4"/>
    <w:rsid w:val="008B108B"/>
    <w:rsid w:val="008B211C"/>
    <w:rsid w:val="008B2140"/>
    <w:rsid w:val="008B2E66"/>
    <w:rsid w:val="008B3B07"/>
    <w:rsid w:val="008B3BA6"/>
    <w:rsid w:val="008B4BE3"/>
    <w:rsid w:val="008B54B1"/>
    <w:rsid w:val="008B666D"/>
    <w:rsid w:val="008B698A"/>
    <w:rsid w:val="008B719F"/>
    <w:rsid w:val="008B7316"/>
    <w:rsid w:val="008B7DC2"/>
    <w:rsid w:val="008B7F76"/>
    <w:rsid w:val="008C0337"/>
    <w:rsid w:val="008C304A"/>
    <w:rsid w:val="008C3B9F"/>
    <w:rsid w:val="008C3BE0"/>
    <w:rsid w:val="008C4260"/>
    <w:rsid w:val="008C427F"/>
    <w:rsid w:val="008C4534"/>
    <w:rsid w:val="008C5757"/>
    <w:rsid w:val="008C68DF"/>
    <w:rsid w:val="008C743B"/>
    <w:rsid w:val="008C7B51"/>
    <w:rsid w:val="008D025C"/>
    <w:rsid w:val="008D03C3"/>
    <w:rsid w:val="008D0A12"/>
    <w:rsid w:val="008D0A3A"/>
    <w:rsid w:val="008D1735"/>
    <w:rsid w:val="008D1FC9"/>
    <w:rsid w:val="008D2787"/>
    <w:rsid w:val="008D2C89"/>
    <w:rsid w:val="008D311D"/>
    <w:rsid w:val="008D328F"/>
    <w:rsid w:val="008D4C2B"/>
    <w:rsid w:val="008D578E"/>
    <w:rsid w:val="008D6683"/>
    <w:rsid w:val="008D6A5B"/>
    <w:rsid w:val="008D6CFA"/>
    <w:rsid w:val="008D6EBC"/>
    <w:rsid w:val="008D79C7"/>
    <w:rsid w:val="008E191C"/>
    <w:rsid w:val="008E20EF"/>
    <w:rsid w:val="008E22DA"/>
    <w:rsid w:val="008E34B9"/>
    <w:rsid w:val="008E485A"/>
    <w:rsid w:val="008E495E"/>
    <w:rsid w:val="008E57D9"/>
    <w:rsid w:val="008E795E"/>
    <w:rsid w:val="008E7A68"/>
    <w:rsid w:val="008F0150"/>
    <w:rsid w:val="008F0438"/>
    <w:rsid w:val="008F0871"/>
    <w:rsid w:val="008F1C25"/>
    <w:rsid w:val="008F218E"/>
    <w:rsid w:val="008F282A"/>
    <w:rsid w:val="008F2B21"/>
    <w:rsid w:val="008F3F76"/>
    <w:rsid w:val="008F4CC2"/>
    <w:rsid w:val="008F605B"/>
    <w:rsid w:val="008F764D"/>
    <w:rsid w:val="00900E06"/>
    <w:rsid w:val="00902133"/>
    <w:rsid w:val="00902BCA"/>
    <w:rsid w:val="009034AB"/>
    <w:rsid w:val="00903793"/>
    <w:rsid w:val="00903CC6"/>
    <w:rsid w:val="00905D98"/>
    <w:rsid w:val="009061D7"/>
    <w:rsid w:val="00906EB1"/>
    <w:rsid w:val="00907F95"/>
    <w:rsid w:val="00910605"/>
    <w:rsid w:val="00911319"/>
    <w:rsid w:val="00911F67"/>
    <w:rsid w:val="00912993"/>
    <w:rsid w:val="00913566"/>
    <w:rsid w:val="00913A96"/>
    <w:rsid w:val="00913AFE"/>
    <w:rsid w:val="00913B43"/>
    <w:rsid w:val="00914649"/>
    <w:rsid w:val="00914D02"/>
    <w:rsid w:val="009150F1"/>
    <w:rsid w:val="009153B7"/>
    <w:rsid w:val="00915859"/>
    <w:rsid w:val="009161E6"/>
    <w:rsid w:val="0091770E"/>
    <w:rsid w:val="00917A41"/>
    <w:rsid w:val="00917D71"/>
    <w:rsid w:val="00920F67"/>
    <w:rsid w:val="0092115F"/>
    <w:rsid w:val="00921649"/>
    <w:rsid w:val="00921DD6"/>
    <w:rsid w:val="0092267B"/>
    <w:rsid w:val="00922CAA"/>
    <w:rsid w:val="00922E30"/>
    <w:rsid w:val="00922FBC"/>
    <w:rsid w:val="009239A5"/>
    <w:rsid w:val="00924A01"/>
    <w:rsid w:val="00924ACA"/>
    <w:rsid w:val="009256BD"/>
    <w:rsid w:val="009267C6"/>
    <w:rsid w:val="00930DFF"/>
    <w:rsid w:val="00930FA0"/>
    <w:rsid w:val="0093160D"/>
    <w:rsid w:val="00931F03"/>
    <w:rsid w:val="00931FEC"/>
    <w:rsid w:val="00932911"/>
    <w:rsid w:val="00933938"/>
    <w:rsid w:val="00934156"/>
    <w:rsid w:val="00934B29"/>
    <w:rsid w:val="00940390"/>
    <w:rsid w:val="00940B8D"/>
    <w:rsid w:val="00940C3E"/>
    <w:rsid w:val="00941221"/>
    <w:rsid w:val="0094199C"/>
    <w:rsid w:val="00942518"/>
    <w:rsid w:val="0094252E"/>
    <w:rsid w:val="009427E0"/>
    <w:rsid w:val="00943FA6"/>
    <w:rsid w:val="0094469F"/>
    <w:rsid w:val="009459F9"/>
    <w:rsid w:val="00945B2A"/>
    <w:rsid w:val="00946C40"/>
    <w:rsid w:val="00947758"/>
    <w:rsid w:val="00947ACB"/>
    <w:rsid w:val="009502A6"/>
    <w:rsid w:val="009508A8"/>
    <w:rsid w:val="00951405"/>
    <w:rsid w:val="0095189B"/>
    <w:rsid w:val="009522C8"/>
    <w:rsid w:val="00953893"/>
    <w:rsid w:val="0095492F"/>
    <w:rsid w:val="009560F4"/>
    <w:rsid w:val="0095620E"/>
    <w:rsid w:val="009577FE"/>
    <w:rsid w:val="00960B85"/>
    <w:rsid w:val="00960BFB"/>
    <w:rsid w:val="00961C89"/>
    <w:rsid w:val="00962479"/>
    <w:rsid w:val="009636D2"/>
    <w:rsid w:val="00963B24"/>
    <w:rsid w:val="009648A6"/>
    <w:rsid w:val="009649CE"/>
    <w:rsid w:val="009659F6"/>
    <w:rsid w:val="00965F47"/>
    <w:rsid w:val="00965F5B"/>
    <w:rsid w:val="0096710E"/>
    <w:rsid w:val="00967799"/>
    <w:rsid w:val="009712FF"/>
    <w:rsid w:val="0097178F"/>
    <w:rsid w:val="009719D5"/>
    <w:rsid w:val="00972046"/>
    <w:rsid w:val="0097434D"/>
    <w:rsid w:val="0097486F"/>
    <w:rsid w:val="00974FA1"/>
    <w:rsid w:val="009750DC"/>
    <w:rsid w:val="009757A6"/>
    <w:rsid w:val="009761BA"/>
    <w:rsid w:val="009762C9"/>
    <w:rsid w:val="00977F5A"/>
    <w:rsid w:val="00980064"/>
    <w:rsid w:val="009802AA"/>
    <w:rsid w:val="009815C1"/>
    <w:rsid w:val="009833B6"/>
    <w:rsid w:val="00985BE2"/>
    <w:rsid w:val="00986D11"/>
    <w:rsid w:val="009871FF"/>
    <w:rsid w:val="009874DB"/>
    <w:rsid w:val="0099195F"/>
    <w:rsid w:val="00993E0E"/>
    <w:rsid w:val="009947ED"/>
    <w:rsid w:val="009951A0"/>
    <w:rsid w:val="00995565"/>
    <w:rsid w:val="009A0144"/>
    <w:rsid w:val="009A152E"/>
    <w:rsid w:val="009A1B5E"/>
    <w:rsid w:val="009A1BDA"/>
    <w:rsid w:val="009A2493"/>
    <w:rsid w:val="009A368F"/>
    <w:rsid w:val="009A3820"/>
    <w:rsid w:val="009A5A98"/>
    <w:rsid w:val="009A64FC"/>
    <w:rsid w:val="009B09BD"/>
    <w:rsid w:val="009B0A22"/>
    <w:rsid w:val="009B0B22"/>
    <w:rsid w:val="009B0E8A"/>
    <w:rsid w:val="009B137B"/>
    <w:rsid w:val="009B3DCD"/>
    <w:rsid w:val="009B4F90"/>
    <w:rsid w:val="009B4F99"/>
    <w:rsid w:val="009B6380"/>
    <w:rsid w:val="009B6F2A"/>
    <w:rsid w:val="009B7E13"/>
    <w:rsid w:val="009C009E"/>
    <w:rsid w:val="009C2044"/>
    <w:rsid w:val="009C2D7B"/>
    <w:rsid w:val="009C2FE1"/>
    <w:rsid w:val="009C324A"/>
    <w:rsid w:val="009C4970"/>
    <w:rsid w:val="009C52E4"/>
    <w:rsid w:val="009C66AB"/>
    <w:rsid w:val="009C6A3D"/>
    <w:rsid w:val="009C7856"/>
    <w:rsid w:val="009C7978"/>
    <w:rsid w:val="009C7B1C"/>
    <w:rsid w:val="009C7E78"/>
    <w:rsid w:val="009D026C"/>
    <w:rsid w:val="009D0965"/>
    <w:rsid w:val="009D0E4A"/>
    <w:rsid w:val="009D19B3"/>
    <w:rsid w:val="009D1A48"/>
    <w:rsid w:val="009D218B"/>
    <w:rsid w:val="009D35BF"/>
    <w:rsid w:val="009D384C"/>
    <w:rsid w:val="009D3876"/>
    <w:rsid w:val="009D3E9F"/>
    <w:rsid w:val="009D403A"/>
    <w:rsid w:val="009D43B7"/>
    <w:rsid w:val="009D4E65"/>
    <w:rsid w:val="009D5CF5"/>
    <w:rsid w:val="009D5E89"/>
    <w:rsid w:val="009D6D59"/>
    <w:rsid w:val="009D7BCE"/>
    <w:rsid w:val="009D7F35"/>
    <w:rsid w:val="009D7F9F"/>
    <w:rsid w:val="009E0272"/>
    <w:rsid w:val="009E157A"/>
    <w:rsid w:val="009E180D"/>
    <w:rsid w:val="009E18D5"/>
    <w:rsid w:val="009E1D35"/>
    <w:rsid w:val="009E1DB7"/>
    <w:rsid w:val="009E1E43"/>
    <w:rsid w:val="009E2D8C"/>
    <w:rsid w:val="009E3229"/>
    <w:rsid w:val="009E3682"/>
    <w:rsid w:val="009E410B"/>
    <w:rsid w:val="009E442E"/>
    <w:rsid w:val="009E468C"/>
    <w:rsid w:val="009E4B14"/>
    <w:rsid w:val="009E4ECE"/>
    <w:rsid w:val="009E51B2"/>
    <w:rsid w:val="009E6715"/>
    <w:rsid w:val="009E75C6"/>
    <w:rsid w:val="009F0492"/>
    <w:rsid w:val="009F18CE"/>
    <w:rsid w:val="009F1C18"/>
    <w:rsid w:val="009F1FB1"/>
    <w:rsid w:val="009F22F8"/>
    <w:rsid w:val="009F27A5"/>
    <w:rsid w:val="009F2B10"/>
    <w:rsid w:val="009F3EEC"/>
    <w:rsid w:val="009F5043"/>
    <w:rsid w:val="009F5614"/>
    <w:rsid w:val="009F697D"/>
    <w:rsid w:val="009F6AA1"/>
    <w:rsid w:val="009F6FCC"/>
    <w:rsid w:val="009F6FFB"/>
    <w:rsid w:val="009F7408"/>
    <w:rsid w:val="00A00286"/>
    <w:rsid w:val="00A011D9"/>
    <w:rsid w:val="00A03906"/>
    <w:rsid w:val="00A0439D"/>
    <w:rsid w:val="00A04828"/>
    <w:rsid w:val="00A0505E"/>
    <w:rsid w:val="00A053B9"/>
    <w:rsid w:val="00A06320"/>
    <w:rsid w:val="00A071C6"/>
    <w:rsid w:val="00A1087D"/>
    <w:rsid w:val="00A10EC5"/>
    <w:rsid w:val="00A1170E"/>
    <w:rsid w:val="00A119EE"/>
    <w:rsid w:val="00A11CD2"/>
    <w:rsid w:val="00A12365"/>
    <w:rsid w:val="00A1279D"/>
    <w:rsid w:val="00A12ADC"/>
    <w:rsid w:val="00A14D90"/>
    <w:rsid w:val="00A20D44"/>
    <w:rsid w:val="00A22613"/>
    <w:rsid w:val="00A22B36"/>
    <w:rsid w:val="00A22CB7"/>
    <w:rsid w:val="00A2337A"/>
    <w:rsid w:val="00A23539"/>
    <w:rsid w:val="00A2370B"/>
    <w:rsid w:val="00A2410B"/>
    <w:rsid w:val="00A24270"/>
    <w:rsid w:val="00A24A4B"/>
    <w:rsid w:val="00A25308"/>
    <w:rsid w:val="00A25A15"/>
    <w:rsid w:val="00A266B4"/>
    <w:rsid w:val="00A26CD5"/>
    <w:rsid w:val="00A27056"/>
    <w:rsid w:val="00A31909"/>
    <w:rsid w:val="00A322C7"/>
    <w:rsid w:val="00A32FDE"/>
    <w:rsid w:val="00A33754"/>
    <w:rsid w:val="00A34740"/>
    <w:rsid w:val="00A359BA"/>
    <w:rsid w:val="00A35E74"/>
    <w:rsid w:val="00A36A14"/>
    <w:rsid w:val="00A37861"/>
    <w:rsid w:val="00A4089D"/>
    <w:rsid w:val="00A409D1"/>
    <w:rsid w:val="00A4207E"/>
    <w:rsid w:val="00A4235D"/>
    <w:rsid w:val="00A4273A"/>
    <w:rsid w:val="00A45097"/>
    <w:rsid w:val="00A451FF"/>
    <w:rsid w:val="00A45E98"/>
    <w:rsid w:val="00A46713"/>
    <w:rsid w:val="00A50C0A"/>
    <w:rsid w:val="00A50D08"/>
    <w:rsid w:val="00A515AB"/>
    <w:rsid w:val="00A52AFA"/>
    <w:rsid w:val="00A53F74"/>
    <w:rsid w:val="00A53FEE"/>
    <w:rsid w:val="00A54B79"/>
    <w:rsid w:val="00A54BC7"/>
    <w:rsid w:val="00A54E06"/>
    <w:rsid w:val="00A5617B"/>
    <w:rsid w:val="00A56824"/>
    <w:rsid w:val="00A576F3"/>
    <w:rsid w:val="00A57FC3"/>
    <w:rsid w:val="00A60908"/>
    <w:rsid w:val="00A60D61"/>
    <w:rsid w:val="00A618FE"/>
    <w:rsid w:val="00A619AE"/>
    <w:rsid w:val="00A61DDD"/>
    <w:rsid w:val="00A628BE"/>
    <w:rsid w:val="00A65001"/>
    <w:rsid w:val="00A657FE"/>
    <w:rsid w:val="00A66559"/>
    <w:rsid w:val="00A670BD"/>
    <w:rsid w:val="00A67917"/>
    <w:rsid w:val="00A67AD7"/>
    <w:rsid w:val="00A70C7A"/>
    <w:rsid w:val="00A71100"/>
    <w:rsid w:val="00A72444"/>
    <w:rsid w:val="00A72E22"/>
    <w:rsid w:val="00A735EF"/>
    <w:rsid w:val="00A73F90"/>
    <w:rsid w:val="00A7413E"/>
    <w:rsid w:val="00A7513B"/>
    <w:rsid w:val="00A7549F"/>
    <w:rsid w:val="00A7696F"/>
    <w:rsid w:val="00A77C51"/>
    <w:rsid w:val="00A77DDC"/>
    <w:rsid w:val="00A82539"/>
    <w:rsid w:val="00A827BB"/>
    <w:rsid w:val="00A83279"/>
    <w:rsid w:val="00A83FB4"/>
    <w:rsid w:val="00A84370"/>
    <w:rsid w:val="00A84D14"/>
    <w:rsid w:val="00A851E3"/>
    <w:rsid w:val="00A859E6"/>
    <w:rsid w:val="00A869F8"/>
    <w:rsid w:val="00A87341"/>
    <w:rsid w:val="00A90B45"/>
    <w:rsid w:val="00A9108C"/>
    <w:rsid w:val="00A919BC"/>
    <w:rsid w:val="00A92B44"/>
    <w:rsid w:val="00A9417E"/>
    <w:rsid w:val="00A95AC2"/>
    <w:rsid w:val="00A966CB"/>
    <w:rsid w:val="00A971D6"/>
    <w:rsid w:val="00A972A5"/>
    <w:rsid w:val="00AA0C76"/>
    <w:rsid w:val="00AA10A1"/>
    <w:rsid w:val="00AA1A3D"/>
    <w:rsid w:val="00AA2611"/>
    <w:rsid w:val="00AA292E"/>
    <w:rsid w:val="00AA3355"/>
    <w:rsid w:val="00AA3740"/>
    <w:rsid w:val="00AA3764"/>
    <w:rsid w:val="00AA5097"/>
    <w:rsid w:val="00AA5683"/>
    <w:rsid w:val="00AA58A9"/>
    <w:rsid w:val="00AA690C"/>
    <w:rsid w:val="00AA74FA"/>
    <w:rsid w:val="00AA7738"/>
    <w:rsid w:val="00AA78A8"/>
    <w:rsid w:val="00AB0F95"/>
    <w:rsid w:val="00AB15F1"/>
    <w:rsid w:val="00AB1F1C"/>
    <w:rsid w:val="00AB2BBC"/>
    <w:rsid w:val="00AB383A"/>
    <w:rsid w:val="00AB3B9E"/>
    <w:rsid w:val="00AB42DE"/>
    <w:rsid w:val="00AB5014"/>
    <w:rsid w:val="00AB5D57"/>
    <w:rsid w:val="00AB61BA"/>
    <w:rsid w:val="00AB72C2"/>
    <w:rsid w:val="00AB7A44"/>
    <w:rsid w:val="00AC0026"/>
    <w:rsid w:val="00AC0369"/>
    <w:rsid w:val="00AC09CB"/>
    <w:rsid w:val="00AC1224"/>
    <w:rsid w:val="00AC1BAC"/>
    <w:rsid w:val="00AC25FE"/>
    <w:rsid w:val="00AC2880"/>
    <w:rsid w:val="00AC3603"/>
    <w:rsid w:val="00AC3789"/>
    <w:rsid w:val="00AC403A"/>
    <w:rsid w:val="00AC5DF6"/>
    <w:rsid w:val="00AC65BB"/>
    <w:rsid w:val="00AC7708"/>
    <w:rsid w:val="00AC77F3"/>
    <w:rsid w:val="00AC799A"/>
    <w:rsid w:val="00AD034D"/>
    <w:rsid w:val="00AD0CB9"/>
    <w:rsid w:val="00AD37C1"/>
    <w:rsid w:val="00AD3AD0"/>
    <w:rsid w:val="00AD4B4D"/>
    <w:rsid w:val="00AD64FB"/>
    <w:rsid w:val="00AD6CFC"/>
    <w:rsid w:val="00AD6E01"/>
    <w:rsid w:val="00AD79F8"/>
    <w:rsid w:val="00AD7D5B"/>
    <w:rsid w:val="00AE0AD3"/>
    <w:rsid w:val="00AE0AF9"/>
    <w:rsid w:val="00AE10BC"/>
    <w:rsid w:val="00AE18D0"/>
    <w:rsid w:val="00AE1DE1"/>
    <w:rsid w:val="00AE200E"/>
    <w:rsid w:val="00AE2240"/>
    <w:rsid w:val="00AE3826"/>
    <w:rsid w:val="00AE401E"/>
    <w:rsid w:val="00AE6EB0"/>
    <w:rsid w:val="00AE7398"/>
    <w:rsid w:val="00AF08A3"/>
    <w:rsid w:val="00AF1722"/>
    <w:rsid w:val="00AF1BC9"/>
    <w:rsid w:val="00AF2A18"/>
    <w:rsid w:val="00AF3B79"/>
    <w:rsid w:val="00AF51BB"/>
    <w:rsid w:val="00AF6EAC"/>
    <w:rsid w:val="00AF745B"/>
    <w:rsid w:val="00AF75B1"/>
    <w:rsid w:val="00AF773B"/>
    <w:rsid w:val="00AF7AD0"/>
    <w:rsid w:val="00B0072D"/>
    <w:rsid w:val="00B00E9C"/>
    <w:rsid w:val="00B014A2"/>
    <w:rsid w:val="00B01987"/>
    <w:rsid w:val="00B0220F"/>
    <w:rsid w:val="00B02916"/>
    <w:rsid w:val="00B03AB8"/>
    <w:rsid w:val="00B0464A"/>
    <w:rsid w:val="00B04C09"/>
    <w:rsid w:val="00B05237"/>
    <w:rsid w:val="00B05C05"/>
    <w:rsid w:val="00B05C6F"/>
    <w:rsid w:val="00B06DCC"/>
    <w:rsid w:val="00B07104"/>
    <w:rsid w:val="00B07339"/>
    <w:rsid w:val="00B1082A"/>
    <w:rsid w:val="00B10BCD"/>
    <w:rsid w:val="00B10BF0"/>
    <w:rsid w:val="00B13819"/>
    <w:rsid w:val="00B13B5A"/>
    <w:rsid w:val="00B14CAE"/>
    <w:rsid w:val="00B16C05"/>
    <w:rsid w:val="00B2037B"/>
    <w:rsid w:val="00B21095"/>
    <w:rsid w:val="00B21EF2"/>
    <w:rsid w:val="00B21FB6"/>
    <w:rsid w:val="00B22389"/>
    <w:rsid w:val="00B22A2A"/>
    <w:rsid w:val="00B22B75"/>
    <w:rsid w:val="00B248EE"/>
    <w:rsid w:val="00B26416"/>
    <w:rsid w:val="00B271C3"/>
    <w:rsid w:val="00B27D7D"/>
    <w:rsid w:val="00B3224F"/>
    <w:rsid w:val="00B325BD"/>
    <w:rsid w:val="00B326FD"/>
    <w:rsid w:val="00B347A1"/>
    <w:rsid w:val="00B35428"/>
    <w:rsid w:val="00B3688A"/>
    <w:rsid w:val="00B36AE9"/>
    <w:rsid w:val="00B36DE4"/>
    <w:rsid w:val="00B407C8"/>
    <w:rsid w:val="00B4271A"/>
    <w:rsid w:val="00B427AC"/>
    <w:rsid w:val="00B43420"/>
    <w:rsid w:val="00B44155"/>
    <w:rsid w:val="00B4458B"/>
    <w:rsid w:val="00B45A6B"/>
    <w:rsid w:val="00B45B2D"/>
    <w:rsid w:val="00B45DCA"/>
    <w:rsid w:val="00B45FD0"/>
    <w:rsid w:val="00B505B5"/>
    <w:rsid w:val="00B51C59"/>
    <w:rsid w:val="00B51FBF"/>
    <w:rsid w:val="00B52664"/>
    <w:rsid w:val="00B52805"/>
    <w:rsid w:val="00B52E65"/>
    <w:rsid w:val="00B53FDB"/>
    <w:rsid w:val="00B54B02"/>
    <w:rsid w:val="00B56E8F"/>
    <w:rsid w:val="00B57449"/>
    <w:rsid w:val="00B600A2"/>
    <w:rsid w:val="00B61544"/>
    <w:rsid w:val="00B61BD8"/>
    <w:rsid w:val="00B62FE9"/>
    <w:rsid w:val="00B63659"/>
    <w:rsid w:val="00B64276"/>
    <w:rsid w:val="00B64712"/>
    <w:rsid w:val="00B71D8B"/>
    <w:rsid w:val="00B72F2E"/>
    <w:rsid w:val="00B740DD"/>
    <w:rsid w:val="00B75EAF"/>
    <w:rsid w:val="00B7608F"/>
    <w:rsid w:val="00B761E2"/>
    <w:rsid w:val="00B769AA"/>
    <w:rsid w:val="00B77983"/>
    <w:rsid w:val="00B77DFB"/>
    <w:rsid w:val="00B81F1A"/>
    <w:rsid w:val="00B828AB"/>
    <w:rsid w:val="00B82C0C"/>
    <w:rsid w:val="00B82D78"/>
    <w:rsid w:val="00B82E37"/>
    <w:rsid w:val="00B835E1"/>
    <w:rsid w:val="00B83719"/>
    <w:rsid w:val="00B83F40"/>
    <w:rsid w:val="00B87CC3"/>
    <w:rsid w:val="00B900F3"/>
    <w:rsid w:val="00B90341"/>
    <w:rsid w:val="00B919E0"/>
    <w:rsid w:val="00B91BFC"/>
    <w:rsid w:val="00B91CAB"/>
    <w:rsid w:val="00B91DC2"/>
    <w:rsid w:val="00B92418"/>
    <w:rsid w:val="00B92710"/>
    <w:rsid w:val="00B93397"/>
    <w:rsid w:val="00B95534"/>
    <w:rsid w:val="00B95575"/>
    <w:rsid w:val="00B965ED"/>
    <w:rsid w:val="00B96DF4"/>
    <w:rsid w:val="00B97C06"/>
    <w:rsid w:val="00BA017F"/>
    <w:rsid w:val="00BA0D94"/>
    <w:rsid w:val="00BA1130"/>
    <w:rsid w:val="00BA1888"/>
    <w:rsid w:val="00BA1A47"/>
    <w:rsid w:val="00BA1D05"/>
    <w:rsid w:val="00BA224B"/>
    <w:rsid w:val="00BA23D0"/>
    <w:rsid w:val="00BA24DB"/>
    <w:rsid w:val="00BA41F4"/>
    <w:rsid w:val="00BA4AF0"/>
    <w:rsid w:val="00BA4BDF"/>
    <w:rsid w:val="00BA547D"/>
    <w:rsid w:val="00BA58D7"/>
    <w:rsid w:val="00BA6041"/>
    <w:rsid w:val="00BB0E1B"/>
    <w:rsid w:val="00BB21FB"/>
    <w:rsid w:val="00BB359C"/>
    <w:rsid w:val="00BB53E4"/>
    <w:rsid w:val="00BB5B8B"/>
    <w:rsid w:val="00BB6183"/>
    <w:rsid w:val="00BB6453"/>
    <w:rsid w:val="00BC1463"/>
    <w:rsid w:val="00BC191B"/>
    <w:rsid w:val="00BC2E40"/>
    <w:rsid w:val="00BC3F40"/>
    <w:rsid w:val="00BC5007"/>
    <w:rsid w:val="00BC563D"/>
    <w:rsid w:val="00BC59FC"/>
    <w:rsid w:val="00BC6D01"/>
    <w:rsid w:val="00BC6D1F"/>
    <w:rsid w:val="00BC775A"/>
    <w:rsid w:val="00BC7B4C"/>
    <w:rsid w:val="00BD01B9"/>
    <w:rsid w:val="00BD0420"/>
    <w:rsid w:val="00BD0F02"/>
    <w:rsid w:val="00BD179B"/>
    <w:rsid w:val="00BD1C0D"/>
    <w:rsid w:val="00BD1E3E"/>
    <w:rsid w:val="00BD23A2"/>
    <w:rsid w:val="00BD2433"/>
    <w:rsid w:val="00BD266C"/>
    <w:rsid w:val="00BD3283"/>
    <w:rsid w:val="00BD35AA"/>
    <w:rsid w:val="00BD3774"/>
    <w:rsid w:val="00BD3980"/>
    <w:rsid w:val="00BD4A76"/>
    <w:rsid w:val="00BD5201"/>
    <w:rsid w:val="00BD6C13"/>
    <w:rsid w:val="00BE00C4"/>
    <w:rsid w:val="00BE093B"/>
    <w:rsid w:val="00BE1405"/>
    <w:rsid w:val="00BE176F"/>
    <w:rsid w:val="00BE1CE6"/>
    <w:rsid w:val="00BE1EFD"/>
    <w:rsid w:val="00BE259B"/>
    <w:rsid w:val="00BE2FE6"/>
    <w:rsid w:val="00BE38FB"/>
    <w:rsid w:val="00BE5106"/>
    <w:rsid w:val="00BE57A6"/>
    <w:rsid w:val="00BE6F69"/>
    <w:rsid w:val="00BE74DB"/>
    <w:rsid w:val="00BE7C24"/>
    <w:rsid w:val="00BE7E4B"/>
    <w:rsid w:val="00BF1547"/>
    <w:rsid w:val="00BF1E12"/>
    <w:rsid w:val="00BF36CF"/>
    <w:rsid w:val="00BF511C"/>
    <w:rsid w:val="00BF5257"/>
    <w:rsid w:val="00BF560D"/>
    <w:rsid w:val="00BF599B"/>
    <w:rsid w:val="00BF5D79"/>
    <w:rsid w:val="00BF6904"/>
    <w:rsid w:val="00BF7D9A"/>
    <w:rsid w:val="00C00DAF"/>
    <w:rsid w:val="00C016BE"/>
    <w:rsid w:val="00C01EAA"/>
    <w:rsid w:val="00C01F81"/>
    <w:rsid w:val="00C0297E"/>
    <w:rsid w:val="00C02A53"/>
    <w:rsid w:val="00C03A54"/>
    <w:rsid w:val="00C046DF"/>
    <w:rsid w:val="00C059DB"/>
    <w:rsid w:val="00C079E4"/>
    <w:rsid w:val="00C10D6B"/>
    <w:rsid w:val="00C10E7B"/>
    <w:rsid w:val="00C11144"/>
    <w:rsid w:val="00C11826"/>
    <w:rsid w:val="00C12E0B"/>
    <w:rsid w:val="00C143A8"/>
    <w:rsid w:val="00C146DB"/>
    <w:rsid w:val="00C14A66"/>
    <w:rsid w:val="00C151C5"/>
    <w:rsid w:val="00C15C10"/>
    <w:rsid w:val="00C16857"/>
    <w:rsid w:val="00C1774D"/>
    <w:rsid w:val="00C20D23"/>
    <w:rsid w:val="00C21408"/>
    <w:rsid w:val="00C21453"/>
    <w:rsid w:val="00C21B77"/>
    <w:rsid w:val="00C22301"/>
    <w:rsid w:val="00C2390D"/>
    <w:rsid w:val="00C252EE"/>
    <w:rsid w:val="00C2557A"/>
    <w:rsid w:val="00C26879"/>
    <w:rsid w:val="00C27238"/>
    <w:rsid w:val="00C31469"/>
    <w:rsid w:val="00C31878"/>
    <w:rsid w:val="00C31E63"/>
    <w:rsid w:val="00C327F0"/>
    <w:rsid w:val="00C32E8C"/>
    <w:rsid w:val="00C32F87"/>
    <w:rsid w:val="00C33584"/>
    <w:rsid w:val="00C34073"/>
    <w:rsid w:val="00C36DA5"/>
    <w:rsid w:val="00C37BE4"/>
    <w:rsid w:val="00C418F2"/>
    <w:rsid w:val="00C41EBE"/>
    <w:rsid w:val="00C4355A"/>
    <w:rsid w:val="00C44FED"/>
    <w:rsid w:val="00C45379"/>
    <w:rsid w:val="00C45629"/>
    <w:rsid w:val="00C45A50"/>
    <w:rsid w:val="00C4667A"/>
    <w:rsid w:val="00C47590"/>
    <w:rsid w:val="00C50032"/>
    <w:rsid w:val="00C513B7"/>
    <w:rsid w:val="00C514EE"/>
    <w:rsid w:val="00C52D65"/>
    <w:rsid w:val="00C52DF2"/>
    <w:rsid w:val="00C536E6"/>
    <w:rsid w:val="00C53EE3"/>
    <w:rsid w:val="00C54605"/>
    <w:rsid w:val="00C54A78"/>
    <w:rsid w:val="00C56DA7"/>
    <w:rsid w:val="00C57B1F"/>
    <w:rsid w:val="00C57D5D"/>
    <w:rsid w:val="00C609BC"/>
    <w:rsid w:val="00C620DA"/>
    <w:rsid w:val="00C63263"/>
    <w:rsid w:val="00C6331C"/>
    <w:rsid w:val="00C63A2B"/>
    <w:rsid w:val="00C63BD6"/>
    <w:rsid w:val="00C63F18"/>
    <w:rsid w:val="00C6524D"/>
    <w:rsid w:val="00C65C5F"/>
    <w:rsid w:val="00C6640A"/>
    <w:rsid w:val="00C66867"/>
    <w:rsid w:val="00C66D9E"/>
    <w:rsid w:val="00C67546"/>
    <w:rsid w:val="00C70BE9"/>
    <w:rsid w:val="00C712BD"/>
    <w:rsid w:val="00C71FF6"/>
    <w:rsid w:val="00C7360F"/>
    <w:rsid w:val="00C742D6"/>
    <w:rsid w:val="00C774D5"/>
    <w:rsid w:val="00C774EA"/>
    <w:rsid w:val="00C7750D"/>
    <w:rsid w:val="00C775C1"/>
    <w:rsid w:val="00C80948"/>
    <w:rsid w:val="00C81241"/>
    <w:rsid w:val="00C8154B"/>
    <w:rsid w:val="00C81599"/>
    <w:rsid w:val="00C825D7"/>
    <w:rsid w:val="00C85109"/>
    <w:rsid w:val="00C859F8"/>
    <w:rsid w:val="00C85FBE"/>
    <w:rsid w:val="00C86501"/>
    <w:rsid w:val="00C86579"/>
    <w:rsid w:val="00C873D7"/>
    <w:rsid w:val="00C90315"/>
    <w:rsid w:val="00C90A94"/>
    <w:rsid w:val="00C91449"/>
    <w:rsid w:val="00C91D93"/>
    <w:rsid w:val="00C92517"/>
    <w:rsid w:val="00C925CA"/>
    <w:rsid w:val="00C92B99"/>
    <w:rsid w:val="00C9456D"/>
    <w:rsid w:val="00C94965"/>
    <w:rsid w:val="00C950F4"/>
    <w:rsid w:val="00C9541C"/>
    <w:rsid w:val="00C95574"/>
    <w:rsid w:val="00C9566C"/>
    <w:rsid w:val="00C97A3F"/>
    <w:rsid w:val="00CA1F51"/>
    <w:rsid w:val="00CA2885"/>
    <w:rsid w:val="00CA2A09"/>
    <w:rsid w:val="00CA2A97"/>
    <w:rsid w:val="00CA30F2"/>
    <w:rsid w:val="00CA33FE"/>
    <w:rsid w:val="00CA4EDA"/>
    <w:rsid w:val="00CA53C4"/>
    <w:rsid w:val="00CA5E59"/>
    <w:rsid w:val="00CA639E"/>
    <w:rsid w:val="00CA6DA6"/>
    <w:rsid w:val="00CA7279"/>
    <w:rsid w:val="00CA7826"/>
    <w:rsid w:val="00CB0A72"/>
    <w:rsid w:val="00CB110F"/>
    <w:rsid w:val="00CB345F"/>
    <w:rsid w:val="00CB37EF"/>
    <w:rsid w:val="00CB64DA"/>
    <w:rsid w:val="00CB6601"/>
    <w:rsid w:val="00CB72FE"/>
    <w:rsid w:val="00CB790C"/>
    <w:rsid w:val="00CB7D0E"/>
    <w:rsid w:val="00CC2267"/>
    <w:rsid w:val="00CC37DE"/>
    <w:rsid w:val="00CC3D52"/>
    <w:rsid w:val="00CC46AF"/>
    <w:rsid w:val="00CC482C"/>
    <w:rsid w:val="00CC623E"/>
    <w:rsid w:val="00CC7249"/>
    <w:rsid w:val="00CD0096"/>
    <w:rsid w:val="00CD1222"/>
    <w:rsid w:val="00CD1433"/>
    <w:rsid w:val="00CD188E"/>
    <w:rsid w:val="00CD197A"/>
    <w:rsid w:val="00CD1D73"/>
    <w:rsid w:val="00CD27A9"/>
    <w:rsid w:val="00CD33EF"/>
    <w:rsid w:val="00CD4F9D"/>
    <w:rsid w:val="00CD6320"/>
    <w:rsid w:val="00CD65F4"/>
    <w:rsid w:val="00CD68BA"/>
    <w:rsid w:val="00CD6C0C"/>
    <w:rsid w:val="00CD7409"/>
    <w:rsid w:val="00CE0500"/>
    <w:rsid w:val="00CE06CC"/>
    <w:rsid w:val="00CE10D8"/>
    <w:rsid w:val="00CE1C86"/>
    <w:rsid w:val="00CE24AD"/>
    <w:rsid w:val="00CE4929"/>
    <w:rsid w:val="00CE60CB"/>
    <w:rsid w:val="00CE7296"/>
    <w:rsid w:val="00CE7C07"/>
    <w:rsid w:val="00CE7F31"/>
    <w:rsid w:val="00CF0ADB"/>
    <w:rsid w:val="00CF0AE9"/>
    <w:rsid w:val="00CF0EAA"/>
    <w:rsid w:val="00CF114E"/>
    <w:rsid w:val="00CF1EA7"/>
    <w:rsid w:val="00CF270A"/>
    <w:rsid w:val="00CF277A"/>
    <w:rsid w:val="00CF3555"/>
    <w:rsid w:val="00CF3C90"/>
    <w:rsid w:val="00CF51B5"/>
    <w:rsid w:val="00CF5595"/>
    <w:rsid w:val="00CF5A0A"/>
    <w:rsid w:val="00CF5E11"/>
    <w:rsid w:val="00CF767A"/>
    <w:rsid w:val="00D0018E"/>
    <w:rsid w:val="00D008BF"/>
    <w:rsid w:val="00D03483"/>
    <w:rsid w:val="00D0368B"/>
    <w:rsid w:val="00D03E2A"/>
    <w:rsid w:val="00D043DD"/>
    <w:rsid w:val="00D04A13"/>
    <w:rsid w:val="00D04ECE"/>
    <w:rsid w:val="00D05521"/>
    <w:rsid w:val="00D05E13"/>
    <w:rsid w:val="00D07220"/>
    <w:rsid w:val="00D07452"/>
    <w:rsid w:val="00D07B4E"/>
    <w:rsid w:val="00D100E2"/>
    <w:rsid w:val="00D113AA"/>
    <w:rsid w:val="00D12383"/>
    <w:rsid w:val="00D1247B"/>
    <w:rsid w:val="00D12A18"/>
    <w:rsid w:val="00D12D9D"/>
    <w:rsid w:val="00D132AB"/>
    <w:rsid w:val="00D136A7"/>
    <w:rsid w:val="00D15605"/>
    <w:rsid w:val="00D159EE"/>
    <w:rsid w:val="00D15DB6"/>
    <w:rsid w:val="00D17D01"/>
    <w:rsid w:val="00D22362"/>
    <w:rsid w:val="00D22C14"/>
    <w:rsid w:val="00D23021"/>
    <w:rsid w:val="00D23943"/>
    <w:rsid w:val="00D23953"/>
    <w:rsid w:val="00D23BA1"/>
    <w:rsid w:val="00D23BA7"/>
    <w:rsid w:val="00D2527C"/>
    <w:rsid w:val="00D26B68"/>
    <w:rsid w:val="00D26E2E"/>
    <w:rsid w:val="00D26E60"/>
    <w:rsid w:val="00D275DC"/>
    <w:rsid w:val="00D277BB"/>
    <w:rsid w:val="00D27A19"/>
    <w:rsid w:val="00D3007B"/>
    <w:rsid w:val="00D300B5"/>
    <w:rsid w:val="00D30767"/>
    <w:rsid w:val="00D322F2"/>
    <w:rsid w:val="00D323CC"/>
    <w:rsid w:val="00D326EC"/>
    <w:rsid w:val="00D334A9"/>
    <w:rsid w:val="00D3375D"/>
    <w:rsid w:val="00D33FC2"/>
    <w:rsid w:val="00D3478B"/>
    <w:rsid w:val="00D35379"/>
    <w:rsid w:val="00D35A1B"/>
    <w:rsid w:val="00D35C76"/>
    <w:rsid w:val="00D35F5E"/>
    <w:rsid w:val="00D3679E"/>
    <w:rsid w:val="00D40173"/>
    <w:rsid w:val="00D404BE"/>
    <w:rsid w:val="00D414A6"/>
    <w:rsid w:val="00D421F7"/>
    <w:rsid w:val="00D42DFC"/>
    <w:rsid w:val="00D441EB"/>
    <w:rsid w:val="00D44B08"/>
    <w:rsid w:val="00D4542A"/>
    <w:rsid w:val="00D45E3F"/>
    <w:rsid w:val="00D4704D"/>
    <w:rsid w:val="00D47FCE"/>
    <w:rsid w:val="00D505AA"/>
    <w:rsid w:val="00D51D6A"/>
    <w:rsid w:val="00D51DCF"/>
    <w:rsid w:val="00D521C2"/>
    <w:rsid w:val="00D53425"/>
    <w:rsid w:val="00D5365B"/>
    <w:rsid w:val="00D53BAB"/>
    <w:rsid w:val="00D541FA"/>
    <w:rsid w:val="00D54558"/>
    <w:rsid w:val="00D54A84"/>
    <w:rsid w:val="00D553F9"/>
    <w:rsid w:val="00D570BF"/>
    <w:rsid w:val="00D57E42"/>
    <w:rsid w:val="00D57E61"/>
    <w:rsid w:val="00D60392"/>
    <w:rsid w:val="00D60439"/>
    <w:rsid w:val="00D61742"/>
    <w:rsid w:val="00D62C1E"/>
    <w:rsid w:val="00D66C42"/>
    <w:rsid w:val="00D675E0"/>
    <w:rsid w:val="00D67BD7"/>
    <w:rsid w:val="00D71AE7"/>
    <w:rsid w:val="00D72062"/>
    <w:rsid w:val="00D72D4B"/>
    <w:rsid w:val="00D742CC"/>
    <w:rsid w:val="00D75DE1"/>
    <w:rsid w:val="00D75ED0"/>
    <w:rsid w:val="00D770CF"/>
    <w:rsid w:val="00D7765A"/>
    <w:rsid w:val="00D804FC"/>
    <w:rsid w:val="00D80568"/>
    <w:rsid w:val="00D814A1"/>
    <w:rsid w:val="00D8245A"/>
    <w:rsid w:val="00D825FE"/>
    <w:rsid w:val="00D82A18"/>
    <w:rsid w:val="00D83E16"/>
    <w:rsid w:val="00D8466C"/>
    <w:rsid w:val="00D84762"/>
    <w:rsid w:val="00D84FF5"/>
    <w:rsid w:val="00D85273"/>
    <w:rsid w:val="00D86B6E"/>
    <w:rsid w:val="00D86C6A"/>
    <w:rsid w:val="00D871A8"/>
    <w:rsid w:val="00D908FF"/>
    <w:rsid w:val="00D90CB0"/>
    <w:rsid w:val="00D91B2A"/>
    <w:rsid w:val="00D91F17"/>
    <w:rsid w:val="00D9307F"/>
    <w:rsid w:val="00D93551"/>
    <w:rsid w:val="00D937DD"/>
    <w:rsid w:val="00D94300"/>
    <w:rsid w:val="00D9589B"/>
    <w:rsid w:val="00D97647"/>
    <w:rsid w:val="00D9796D"/>
    <w:rsid w:val="00D97CB6"/>
    <w:rsid w:val="00DA1467"/>
    <w:rsid w:val="00DA27CD"/>
    <w:rsid w:val="00DA2972"/>
    <w:rsid w:val="00DA3308"/>
    <w:rsid w:val="00DA40C1"/>
    <w:rsid w:val="00DA508D"/>
    <w:rsid w:val="00DB0F42"/>
    <w:rsid w:val="00DB3397"/>
    <w:rsid w:val="00DB385F"/>
    <w:rsid w:val="00DB3963"/>
    <w:rsid w:val="00DB465B"/>
    <w:rsid w:val="00DB4727"/>
    <w:rsid w:val="00DB5A44"/>
    <w:rsid w:val="00DB67C0"/>
    <w:rsid w:val="00DB6965"/>
    <w:rsid w:val="00DB6DA3"/>
    <w:rsid w:val="00DB7037"/>
    <w:rsid w:val="00DB738E"/>
    <w:rsid w:val="00DC15E4"/>
    <w:rsid w:val="00DC1E3B"/>
    <w:rsid w:val="00DC3123"/>
    <w:rsid w:val="00DC493E"/>
    <w:rsid w:val="00DC4CD9"/>
    <w:rsid w:val="00DC51C6"/>
    <w:rsid w:val="00DC5314"/>
    <w:rsid w:val="00DC5F94"/>
    <w:rsid w:val="00DD05AA"/>
    <w:rsid w:val="00DD10F6"/>
    <w:rsid w:val="00DD195F"/>
    <w:rsid w:val="00DD1F7B"/>
    <w:rsid w:val="00DD32EF"/>
    <w:rsid w:val="00DD3A11"/>
    <w:rsid w:val="00DD3AEE"/>
    <w:rsid w:val="00DD530B"/>
    <w:rsid w:val="00DD7395"/>
    <w:rsid w:val="00DD7AAA"/>
    <w:rsid w:val="00DE12D7"/>
    <w:rsid w:val="00DE1920"/>
    <w:rsid w:val="00DE1B2F"/>
    <w:rsid w:val="00DE281F"/>
    <w:rsid w:val="00DE4E6A"/>
    <w:rsid w:val="00DE4F34"/>
    <w:rsid w:val="00DE5D4C"/>
    <w:rsid w:val="00DE6177"/>
    <w:rsid w:val="00DF0591"/>
    <w:rsid w:val="00DF0FBF"/>
    <w:rsid w:val="00DF33C0"/>
    <w:rsid w:val="00DF34F3"/>
    <w:rsid w:val="00DF3CE3"/>
    <w:rsid w:val="00DF44AA"/>
    <w:rsid w:val="00DF45F4"/>
    <w:rsid w:val="00DF5567"/>
    <w:rsid w:val="00DF60FB"/>
    <w:rsid w:val="00DF7CD1"/>
    <w:rsid w:val="00E009EC"/>
    <w:rsid w:val="00E01020"/>
    <w:rsid w:val="00E01EDB"/>
    <w:rsid w:val="00E02E77"/>
    <w:rsid w:val="00E03924"/>
    <w:rsid w:val="00E041A0"/>
    <w:rsid w:val="00E04599"/>
    <w:rsid w:val="00E04610"/>
    <w:rsid w:val="00E05BDC"/>
    <w:rsid w:val="00E05BE6"/>
    <w:rsid w:val="00E07098"/>
    <w:rsid w:val="00E07F00"/>
    <w:rsid w:val="00E10B90"/>
    <w:rsid w:val="00E11047"/>
    <w:rsid w:val="00E11CAF"/>
    <w:rsid w:val="00E11EA2"/>
    <w:rsid w:val="00E11FEE"/>
    <w:rsid w:val="00E125D9"/>
    <w:rsid w:val="00E13804"/>
    <w:rsid w:val="00E142A8"/>
    <w:rsid w:val="00E1553A"/>
    <w:rsid w:val="00E156A9"/>
    <w:rsid w:val="00E2088D"/>
    <w:rsid w:val="00E20F0A"/>
    <w:rsid w:val="00E227DC"/>
    <w:rsid w:val="00E230B4"/>
    <w:rsid w:val="00E230D5"/>
    <w:rsid w:val="00E236A6"/>
    <w:rsid w:val="00E23FF7"/>
    <w:rsid w:val="00E24089"/>
    <w:rsid w:val="00E24170"/>
    <w:rsid w:val="00E2529B"/>
    <w:rsid w:val="00E258BE"/>
    <w:rsid w:val="00E27345"/>
    <w:rsid w:val="00E27D47"/>
    <w:rsid w:val="00E3027B"/>
    <w:rsid w:val="00E30293"/>
    <w:rsid w:val="00E354A9"/>
    <w:rsid w:val="00E37F81"/>
    <w:rsid w:val="00E412DA"/>
    <w:rsid w:val="00E4133E"/>
    <w:rsid w:val="00E42143"/>
    <w:rsid w:val="00E44003"/>
    <w:rsid w:val="00E44CC8"/>
    <w:rsid w:val="00E4578B"/>
    <w:rsid w:val="00E46DC6"/>
    <w:rsid w:val="00E47278"/>
    <w:rsid w:val="00E5030E"/>
    <w:rsid w:val="00E510BA"/>
    <w:rsid w:val="00E52723"/>
    <w:rsid w:val="00E53E7D"/>
    <w:rsid w:val="00E5534D"/>
    <w:rsid w:val="00E55D72"/>
    <w:rsid w:val="00E5663A"/>
    <w:rsid w:val="00E57337"/>
    <w:rsid w:val="00E57B91"/>
    <w:rsid w:val="00E603BE"/>
    <w:rsid w:val="00E6090D"/>
    <w:rsid w:val="00E60CF5"/>
    <w:rsid w:val="00E61D00"/>
    <w:rsid w:val="00E632B6"/>
    <w:rsid w:val="00E634DF"/>
    <w:rsid w:val="00E63DAD"/>
    <w:rsid w:val="00E645EE"/>
    <w:rsid w:val="00E64DDF"/>
    <w:rsid w:val="00E6521A"/>
    <w:rsid w:val="00E66A56"/>
    <w:rsid w:val="00E672E7"/>
    <w:rsid w:val="00E673B2"/>
    <w:rsid w:val="00E679E5"/>
    <w:rsid w:val="00E707F5"/>
    <w:rsid w:val="00E71258"/>
    <w:rsid w:val="00E713B5"/>
    <w:rsid w:val="00E7262E"/>
    <w:rsid w:val="00E72F9D"/>
    <w:rsid w:val="00E73AD1"/>
    <w:rsid w:val="00E74A13"/>
    <w:rsid w:val="00E7631B"/>
    <w:rsid w:val="00E763A6"/>
    <w:rsid w:val="00E76D5C"/>
    <w:rsid w:val="00E77107"/>
    <w:rsid w:val="00E77D83"/>
    <w:rsid w:val="00E80A4A"/>
    <w:rsid w:val="00E80D23"/>
    <w:rsid w:val="00E825F6"/>
    <w:rsid w:val="00E82AE7"/>
    <w:rsid w:val="00E83916"/>
    <w:rsid w:val="00E850EB"/>
    <w:rsid w:val="00E873C7"/>
    <w:rsid w:val="00E87D85"/>
    <w:rsid w:val="00E922C3"/>
    <w:rsid w:val="00E9312F"/>
    <w:rsid w:val="00E935B2"/>
    <w:rsid w:val="00E95746"/>
    <w:rsid w:val="00E95E89"/>
    <w:rsid w:val="00E967DF"/>
    <w:rsid w:val="00E971B6"/>
    <w:rsid w:val="00E97CDB"/>
    <w:rsid w:val="00EA03F5"/>
    <w:rsid w:val="00EA0511"/>
    <w:rsid w:val="00EA08AB"/>
    <w:rsid w:val="00EA1353"/>
    <w:rsid w:val="00EA2089"/>
    <w:rsid w:val="00EA2E5B"/>
    <w:rsid w:val="00EA340C"/>
    <w:rsid w:val="00EB0AA7"/>
    <w:rsid w:val="00EB2786"/>
    <w:rsid w:val="00EB28F0"/>
    <w:rsid w:val="00EB34BB"/>
    <w:rsid w:val="00EB40B7"/>
    <w:rsid w:val="00EB46DE"/>
    <w:rsid w:val="00EB5A6D"/>
    <w:rsid w:val="00EB6472"/>
    <w:rsid w:val="00EB71F5"/>
    <w:rsid w:val="00EC11E3"/>
    <w:rsid w:val="00EC1818"/>
    <w:rsid w:val="00EC2F74"/>
    <w:rsid w:val="00EC31A7"/>
    <w:rsid w:val="00EC3BBB"/>
    <w:rsid w:val="00EC4404"/>
    <w:rsid w:val="00EC48D5"/>
    <w:rsid w:val="00EC4BB0"/>
    <w:rsid w:val="00EC58B8"/>
    <w:rsid w:val="00EC6025"/>
    <w:rsid w:val="00EC78B0"/>
    <w:rsid w:val="00ED1712"/>
    <w:rsid w:val="00ED267C"/>
    <w:rsid w:val="00ED29A0"/>
    <w:rsid w:val="00ED37FC"/>
    <w:rsid w:val="00ED418B"/>
    <w:rsid w:val="00ED47D0"/>
    <w:rsid w:val="00ED5BE8"/>
    <w:rsid w:val="00ED6972"/>
    <w:rsid w:val="00ED6F4D"/>
    <w:rsid w:val="00EE052F"/>
    <w:rsid w:val="00EE0DDD"/>
    <w:rsid w:val="00EE14E6"/>
    <w:rsid w:val="00EE3588"/>
    <w:rsid w:val="00EE398C"/>
    <w:rsid w:val="00EE49BF"/>
    <w:rsid w:val="00EE4CE3"/>
    <w:rsid w:val="00EE56A0"/>
    <w:rsid w:val="00EE6D01"/>
    <w:rsid w:val="00EE765C"/>
    <w:rsid w:val="00EE78E6"/>
    <w:rsid w:val="00EF017F"/>
    <w:rsid w:val="00EF068D"/>
    <w:rsid w:val="00EF0B61"/>
    <w:rsid w:val="00EF0DEA"/>
    <w:rsid w:val="00EF179E"/>
    <w:rsid w:val="00EF1A88"/>
    <w:rsid w:val="00EF205F"/>
    <w:rsid w:val="00EF2192"/>
    <w:rsid w:val="00EF4816"/>
    <w:rsid w:val="00EF4EF7"/>
    <w:rsid w:val="00EF5306"/>
    <w:rsid w:val="00EF733A"/>
    <w:rsid w:val="00F01278"/>
    <w:rsid w:val="00F01537"/>
    <w:rsid w:val="00F0225F"/>
    <w:rsid w:val="00F02D3C"/>
    <w:rsid w:val="00F046D7"/>
    <w:rsid w:val="00F07392"/>
    <w:rsid w:val="00F10BE6"/>
    <w:rsid w:val="00F10DAB"/>
    <w:rsid w:val="00F10EF2"/>
    <w:rsid w:val="00F10F6D"/>
    <w:rsid w:val="00F11B1A"/>
    <w:rsid w:val="00F134B4"/>
    <w:rsid w:val="00F149E5"/>
    <w:rsid w:val="00F1557F"/>
    <w:rsid w:val="00F20453"/>
    <w:rsid w:val="00F209B6"/>
    <w:rsid w:val="00F20FDA"/>
    <w:rsid w:val="00F2132D"/>
    <w:rsid w:val="00F22905"/>
    <w:rsid w:val="00F2320F"/>
    <w:rsid w:val="00F263D9"/>
    <w:rsid w:val="00F27C3F"/>
    <w:rsid w:val="00F30EAE"/>
    <w:rsid w:val="00F34521"/>
    <w:rsid w:val="00F34717"/>
    <w:rsid w:val="00F35022"/>
    <w:rsid w:val="00F3689D"/>
    <w:rsid w:val="00F36B6B"/>
    <w:rsid w:val="00F402F0"/>
    <w:rsid w:val="00F40A42"/>
    <w:rsid w:val="00F40FAB"/>
    <w:rsid w:val="00F412C1"/>
    <w:rsid w:val="00F418BF"/>
    <w:rsid w:val="00F42057"/>
    <w:rsid w:val="00F4336F"/>
    <w:rsid w:val="00F439FC"/>
    <w:rsid w:val="00F43C28"/>
    <w:rsid w:val="00F43D66"/>
    <w:rsid w:val="00F44DEB"/>
    <w:rsid w:val="00F450ED"/>
    <w:rsid w:val="00F45BCB"/>
    <w:rsid w:val="00F507C5"/>
    <w:rsid w:val="00F53B7C"/>
    <w:rsid w:val="00F54A72"/>
    <w:rsid w:val="00F57355"/>
    <w:rsid w:val="00F575FA"/>
    <w:rsid w:val="00F604FE"/>
    <w:rsid w:val="00F6268E"/>
    <w:rsid w:val="00F628A8"/>
    <w:rsid w:val="00F636EA"/>
    <w:rsid w:val="00F6375F"/>
    <w:rsid w:val="00F638E9"/>
    <w:rsid w:val="00F63C54"/>
    <w:rsid w:val="00F65F0E"/>
    <w:rsid w:val="00F67446"/>
    <w:rsid w:val="00F679ED"/>
    <w:rsid w:val="00F67EE5"/>
    <w:rsid w:val="00F701C9"/>
    <w:rsid w:val="00F701FD"/>
    <w:rsid w:val="00F71864"/>
    <w:rsid w:val="00F7192B"/>
    <w:rsid w:val="00F7280F"/>
    <w:rsid w:val="00F74A3B"/>
    <w:rsid w:val="00F763FF"/>
    <w:rsid w:val="00F76691"/>
    <w:rsid w:val="00F77562"/>
    <w:rsid w:val="00F81F1A"/>
    <w:rsid w:val="00F8213F"/>
    <w:rsid w:val="00F82692"/>
    <w:rsid w:val="00F83C5A"/>
    <w:rsid w:val="00F850B0"/>
    <w:rsid w:val="00F86D0D"/>
    <w:rsid w:val="00F86D28"/>
    <w:rsid w:val="00F86D37"/>
    <w:rsid w:val="00F87D97"/>
    <w:rsid w:val="00F903A4"/>
    <w:rsid w:val="00F90A20"/>
    <w:rsid w:val="00F9197D"/>
    <w:rsid w:val="00F91D25"/>
    <w:rsid w:val="00F9205C"/>
    <w:rsid w:val="00F94297"/>
    <w:rsid w:val="00F94930"/>
    <w:rsid w:val="00F94B06"/>
    <w:rsid w:val="00F956C9"/>
    <w:rsid w:val="00F97E01"/>
    <w:rsid w:val="00FA0801"/>
    <w:rsid w:val="00FA0AAE"/>
    <w:rsid w:val="00FA11E4"/>
    <w:rsid w:val="00FA1695"/>
    <w:rsid w:val="00FA2494"/>
    <w:rsid w:val="00FA2851"/>
    <w:rsid w:val="00FA335D"/>
    <w:rsid w:val="00FA3698"/>
    <w:rsid w:val="00FA4D24"/>
    <w:rsid w:val="00FA5014"/>
    <w:rsid w:val="00FA5078"/>
    <w:rsid w:val="00FA554B"/>
    <w:rsid w:val="00FA643D"/>
    <w:rsid w:val="00FA64AF"/>
    <w:rsid w:val="00FB0067"/>
    <w:rsid w:val="00FB12F1"/>
    <w:rsid w:val="00FB1406"/>
    <w:rsid w:val="00FB1AE3"/>
    <w:rsid w:val="00FB1F0E"/>
    <w:rsid w:val="00FB372B"/>
    <w:rsid w:val="00FB44F8"/>
    <w:rsid w:val="00FB5361"/>
    <w:rsid w:val="00FB60AB"/>
    <w:rsid w:val="00FB648D"/>
    <w:rsid w:val="00FB68DE"/>
    <w:rsid w:val="00FB69AE"/>
    <w:rsid w:val="00FB7263"/>
    <w:rsid w:val="00FC0A79"/>
    <w:rsid w:val="00FC1142"/>
    <w:rsid w:val="00FC2311"/>
    <w:rsid w:val="00FC3811"/>
    <w:rsid w:val="00FC399C"/>
    <w:rsid w:val="00FC44DC"/>
    <w:rsid w:val="00FC5713"/>
    <w:rsid w:val="00FC6A63"/>
    <w:rsid w:val="00FD0CDA"/>
    <w:rsid w:val="00FD1320"/>
    <w:rsid w:val="00FD1875"/>
    <w:rsid w:val="00FD1CFB"/>
    <w:rsid w:val="00FD2EE7"/>
    <w:rsid w:val="00FD62DB"/>
    <w:rsid w:val="00FD68FB"/>
    <w:rsid w:val="00FE03BF"/>
    <w:rsid w:val="00FE136C"/>
    <w:rsid w:val="00FE1A6C"/>
    <w:rsid w:val="00FE2900"/>
    <w:rsid w:val="00FE3079"/>
    <w:rsid w:val="00FE308A"/>
    <w:rsid w:val="00FF0B52"/>
    <w:rsid w:val="00FF26BF"/>
    <w:rsid w:val="00FF34D6"/>
    <w:rsid w:val="00FF4895"/>
    <w:rsid w:val="00FF48D2"/>
    <w:rsid w:val="00FF5354"/>
    <w:rsid w:val="00FF70BB"/>
    <w:rsid w:val="00FF76F7"/>
    <w:rsid w:val="00FF7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6BD55F37"/>
  <w15:chartTrackingRefBased/>
  <w15:docId w15:val="{7DB6D8EE-AE12-472C-8684-905A2BA45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HTML Preformatted" w:semiHidden="1" w:unhideWhenUsed="1"/>
    <w:lsdException w:name="HTML Typewriter" w:semiHidden="1" w:unhideWhenUsed="1"/>
    <w:lsdException w:name="Normal T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747BE3"/>
    <w:pPr>
      <w:suppressAutoHyphens/>
      <w:spacing w:line="480" w:lineRule="auto"/>
    </w:pPr>
    <w:rPr>
      <w:sz w:val="24"/>
      <w:szCs w:val="24"/>
      <w:lang w:val="en-US" w:eastAsia="en-US"/>
    </w:rPr>
  </w:style>
  <w:style w:type="paragraph" w:styleId="Overskrift1">
    <w:name w:val="heading 1"/>
    <w:basedOn w:val="Normal"/>
    <w:next w:val="Brdtekst"/>
    <w:link w:val="Overskrift1Tegn"/>
    <w:qFormat/>
    <w:rsid w:val="00747BE3"/>
    <w:pPr>
      <w:keepNext/>
      <w:keepLines/>
      <w:jc w:val="center"/>
      <w:outlineLvl w:val="0"/>
    </w:pPr>
    <w:rPr>
      <w:rFonts w:cs="Arial"/>
      <w:bCs/>
      <w:szCs w:val="32"/>
    </w:rPr>
  </w:style>
  <w:style w:type="paragraph" w:styleId="Overskrift2">
    <w:name w:val="heading 2"/>
    <w:basedOn w:val="Normal"/>
    <w:next w:val="Brdtekst"/>
    <w:qFormat/>
    <w:rsid w:val="00747BE3"/>
    <w:pPr>
      <w:keepNext/>
      <w:keepLines/>
      <w:jc w:val="center"/>
      <w:outlineLvl w:val="1"/>
    </w:pPr>
    <w:rPr>
      <w:rFonts w:cs="Arial"/>
      <w:bCs/>
      <w:i/>
      <w:iCs/>
      <w:szCs w:val="28"/>
    </w:rPr>
  </w:style>
  <w:style w:type="paragraph" w:styleId="Overskrift3">
    <w:name w:val="heading 3"/>
    <w:basedOn w:val="Normal"/>
    <w:next w:val="Brdtekst"/>
    <w:qFormat/>
    <w:rsid w:val="00747BE3"/>
    <w:pPr>
      <w:keepNext/>
      <w:keepLines/>
      <w:outlineLvl w:val="2"/>
    </w:pPr>
    <w:rPr>
      <w:rFonts w:cs="Arial"/>
      <w:bCs/>
      <w:i/>
      <w:szCs w:val="26"/>
    </w:rPr>
  </w:style>
  <w:style w:type="paragraph" w:styleId="Overskrift4">
    <w:name w:val="heading 4"/>
    <w:basedOn w:val="Brdtekst"/>
    <w:next w:val="Brdtekst"/>
    <w:qFormat/>
    <w:rsid w:val="00250E85"/>
    <w:pPr>
      <w:outlineLvl w:val="3"/>
    </w:pPr>
    <w:rPr>
      <w:b/>
      <w:i/>
      <w:iCs/>
    </w:rPr>
  </w:style>
  <w:style w:type="paragraph" w:styleId="Overskrift5">
    <w:name w:val="heading 5"/>
    <w:basedOn w:val="Normal"/>
    <w:next w:val="Overskrift1"/>
    <w:qFormat/>
    <w:rsid w:val="00747BE3"/>
    <w:pPr>
      <w:keepNext/>
      <w:keepLines/>
      <w:jc w:val="center"/>
      <w:outlineLvl w:val="4"/>
    </w:pPr>
    <w:rPr>
      <w:bCs/>
      <w:iCs/>
      <w:caps/>
      <w:szCs w:val="26"/>
    </w:rPr>
  </w:style>
  <w:style w:type="paragraph" w:styleId="Overskrift9">
    <w:name w:val="heading 9"/>
    <w:basedOn w:val="Normal"/>
    <w:next w:val="Normal"/>
    <w:qFormat/>
    <w:rsid w:val="00747BE3"/>
    <w:pPr>
      <w:keepNext/>
      <w:keepLines/>
      <w:pageBreakBefore/>
      <w:suppressAutoHyphens w:val="0"/>
      <w:jc w:val="center"/>
      <w:outlineLvl w:val="8"/>
    </w:pPr>
    <w:rPr>
      <w:rFonts w:cs="Arial"/>
      <w:caps/>
      <w:szCs w:val="2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opptekst">
    <w:name w:val="header"/>
    <w:basedOn w:val="Normal"/>
    <w:rsid w:val="00747BE3"/>
    <w:pPr>
      <w:tabs>
        <w:tab w:val="right" w:pos="8640"/>
        <w:tab w:val="right" w:pos="9360"/>
      </w:tabs>
    </w:pPr>
  </w:style>
  <w:style w:type="character" w:styleId="HTML-tastatur">
    <w:name w:val="HTML Keyboard"/>
    <w:rsid w:val="00747BE3"/>
    <w:rPr>
      <w:rFonts w:ascii="Courier New" w:hAnsi="Courier New"/>
      <w:sz w:val="20"/>
      <w:szCs w:val="20"/>
    </w:rPr>
  </w:style>
  <w:style w:type="character" w:styleId="Sidetall">
    <w:name w:val="page number"/>
    <w:basedOn w:val="Standardskriftforavsnitt"/>
    <w:rsid w:val="00747BE3"/>
  </w:style>
  <w:style w:type="character" w:styleId="Linjenummer">
    <w:name w:val="line number"/>
    <w:basedOn w:val="Standardskriftforavsnitt"/>
    <w:rsid w:val="00781B23"/>
  </w:style>
  <w:style w:type="paragraph" w:styleId="Bunntekst">
    <w:name w:val="footer"/>
    <w:basedOn w:val="Normal"/>
    <w:rsid w:val="00747BE3"/>
    <w:pPr>
      <w:tabs>
        <w:tab w:val="center" w:pos="4320"/>
        <w:tab w:val="right" w:pos="8640"/>
      </w:tabs>
    </w:pPr>
  </w:style>
  <w:style w:type="paragraph" w:styleId="Brdtekst">
    <w:name w:val="Body Text"/>
    <w:basedOn w:val="Normal"/>
    <w:link w:val="BrdtekstTegn"/>
    <w:rsid w:val="00747BE3"/>
    <w:pPr>
      <w:ind w:firstLine="720"/>
    </w:pPr>
  </w:style>
  <w:style w:type="paragraph" w:styleId="Bildetekst">
    <w:name w:val="caption"/>
    <w:basedOn w:val="Normal"/>
    <w:next w:val="Normal"/>
    <w:qFormat/>
    <w:rsid w:val="00747BE3"/>
    <w:pPr>
      <w:keepLines/>
      <w:suppressAutoHyphens w:val="0"/>
    </w:pPr>
    <w:rPr>
      <w:bCs/>
      <w:i/>
      <w:szCs w:val="20"/>
    </w:rPr>
  </w:style>
  <w:style w:type="paragraph" w:styleId="Tittel">
    <w:name w:val="Title"/>
    <w:basedOn w:val="Normal"/>
    <w:qFormat/>
    <w:rsid w:val="00747BE3"/>
    <w:pPr>
      <w:spacing w:before="3200"/>
      <w:ind w:left="1440" w:right="1440"/>
      <w:jc w:val="center"/>
      <w:outlineLvl w:val="0"/>
    </w:pPr>
    <w:rPr>
      <w:rFonts w:cs="Arial"/>
      <w:bCs/>
      <w:kern w:val="28"/>
      <w:szCs w:val="32"/>
    </w:rPr>
  </w:style>
  <w:style w:type="paragraph" w:customStyle="1" w:styleId="AuthorList">
    <w:name w:val="Author List"/>
    <w:basedOn w:val="Normal"/>
    <w:rsid w:val="00747BE3"/>
    <w:pPr>
      <w:keepLines/>
      <w:jc w:val="center"/>
    </w:pPr>
  </w:style>
  <w:style w:type="paragraph" w:customStyle="1" w:styleId="AbstractText">
    <w:name w:val="Abstract Text"/>
    <w:basedOn w:val="Normal"/>
    <w:rsid w:val="00747BE3"/>
  </w:style>
  <w:style w:type="paragraph" w:customStyle="1" w:styleId="TableHeading">
    <w:name w:val="Table Heading"/>
    <w:basedOn w:val="Normal"/>
    <w:next w:val="Normal"/>
    <w:rsid w:val="00747BE3"/>
    <w:pPr>
      <w:keepNext/>
      <w:keepLines/>
    </w:pPr>
    <w:rPr>
      <w:i/>
    </w:rPr>
  </w:style>
  <w:style w:type="paragraph" w:customStyle="1" w:styleId="TableNumber">
    <w:name w:val="Table Number"/>
    <w:basedOn w:val="Normal"/>
    <w:next w:val="TableHeading"/>
    <w:rsid w:val="00747BE3"/>
    <w:pPr>
      <w:keepNext/>
      <w:keepLines/>
    </w:pPr>
  </w:style>
  <w:style w:type="paragraph" w:customStyle="1" w:styleId="References">
    <w:name w:val="References"/>
    <w:basedOn w:val="Normal"/>
    <w:rsid w:val="00747BE3"/>
    <w:pPr>
      <w:ind w:left="720" w:hanging="720"/>
    </w:pPr>
  </w:style>
  <w:style w:type="character" w:styleId="Merknadsreferanse">
    <w:name w:val="annotation reference"/>
    <w:semiHidden/>
    <w:rsid w:val="00747BE3"/>
    <w:rPr>
      <w:sz w:val="16"/>
      <w:szCs w:val="16"/>
    </w:rPr>
  </w:style>
  <w:style w:type="paragraph" w:styleId="Brdtekstinnrykk">
    <w:name w:val="Body Text Indent"/>
    <w:basedOn w:val="Normal"/>
    <w:rsid w:val="00747BE3"/>
    <w:pPr>
      <w:ind w:left="720"/>
    </w:pPr>
  </w:style>
  <w:style w:type="paragraph" w:styleId="Blokktekst">
    <w:name w:val="Block Text"/>
    <w:basedOn w:val="Normal"/>
    <w:rsid w:val="00747BE3"/>
    <w:pPr>
      <w:ind w:left="720"/>
    </w:pPr>
  </w:style>
  <w:style w:type="paragraph" w:styleId="Merknadstekst">
    <w:name w:val="annotation text"/>
    <w:basedOn w:val="Normal"/>
    <w:link w:val="MerknadstekstTegn"/>
    <w:semiHidden/>
    <w:rsid w:val="00747BE3"/>
    <w:rPr>
      <w:sz w:val="20"/>
      <w:szCs w:val="20"/>
    </w:rPr>
  </w:style>
  <w:style w:type="table" w:styleId="Tabellrutenett">
    <w:name w:val="Table Grid"/>
    <w:basedOn w:val="Vanligtabell"/>
    <w:rsid w:val="000872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emne">
    <w:name w:val="annotation subject"/>
    <w:basedOn w:val="Merknadstekst"/>
    <w:next w:val="Merknadstekst"/>
    <w:link w:val="KommentaremneTegn"/>
    <w:rsid w:val="00AA5683"/>
    <w:rPr>
      <w:b/>
      <w:bCs/>
    </w:rPr>
  </w:style>
  <w:style w:type="character" w:customStyle="1" w:styleId="MerknadstekstTegn">
    <w:name w:val="Merknadstekst Tegn"/>
    <w:link w:val="Merknadstekst"/>
    <w:semiHidden/>
    <w:rsid w:val="00AA5683"/>
    <w:rPr>
      <w:lang w:val="en-US" w:eastAsia="en-US"/>
    </w:rPr>
  </w:style>
  <w:style w:type="character" w:customStyle="1" w:styleId="KommentaremneTegn">
    <w:name w:val="Kommentaremne Tegn"/>
    <w:link w:val="Kommentaremne"/>
    <w:rsid w:val="00AA5683"/>
    <w:rPr>
      <w:b/>
      <w:bCs/>
      <w:lang w:val="en-US" w:eastAsia="en-US"/>
    </w:rPr>
  </w:style>
  <w:style w:type="paragraph" w:styleId="Bobletekst">
    <w:name w:val="Balloon Text"/>
    <w:basedOn w:val="Normal"/>
    <w:link w:val="BobletekstTegn"/>
    <w:rsid w:val="00AA568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link w:val="Bobletekst"/>
    <w:rsid w:val="00AA5683"/>
    <w:rPr>
      <w:rFonts w:ascii="Segoe UI" w:hAnsi="Segoe UI" w:cs="Segoe UI"/>
      <w:sz w:val="18"/>
      <w:szCs w:val="18"/>
      <w:lang w:val="en-US" w:eastAsia="en-US"/>
    </w:rPr>
  </w:style>
  <w:style w:type="paragraph" w:styleId="Fotnotetekst">
    <w:name w:val="footnote text"/>
    <w:basedOn w:val="Normal"/>
    <w:link w:val="FotnotetekstTegn"/>
    <w:rsid w:val="001D058F"/>
    <w:rPr>
      <w:sz w:val="20"/>
      <w:szCs w:val="20"/>
    </w:rPr>
  </w:style>
  <w:style w:type="character" w:customStyle="1" w:styleId="FotnotetekstTegn">
    <w:name w:val="Fotnotetekst Tegn"/>
    <w:link w:val="Fotnotetekst"/>
    <w:rsid w:val="001D058F"/>
    <w:rPr>
      <w:lang w:val="en-US" w:eastAsia="en-US"/>
    </w:rPr>
  </w:style>
  <w:style w:type="character" w:styleId="Fotnotereferanse">
    <w:name w:val="footnote reference"/>
    <w:rsid w:val="001D058F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Tegn"/>
    <w:rsid w:val="006B4660"/>
    <w:pPr>
      <w:jc w:val="center"/>
    </w:pPr>
    <w:rPr>
      <w:noProof/>
    </w:rPr>
  </w:style>
  <w:style w:type="character" w:customStyle="1" w:styleId="BrdtekstTegn">
    <w:name w:val="Brødtekst Tegn"/>
    <w:basedOn w:val="Standardskriftforavsnitt"/>
    <w:link w:val="Brdtekst"/>
    <w:rsid w:val="006B4660"/>
    <w:rPr>
      <w:sz w:val="24"/>
      <w:szCs w:val="24"/>
      <w:lang w:val="en-US" w:eastAsia="en-US"/>
    </w:rPr>
  </w:style>
  <w:style w:type="character" w:customStyle="1" w:styleId="EndNoteBibliographyTitleTegn">
    <w:name w:val="EndNote Bibliography Title Tegn"/>
    <w:basedOn w:val="BrdtekstTegn"/>
    <w:link w:val="EndNoteBibliographyTitle"/>
    <w:rsid w:val="006B4660"/>
    <w:rPr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Tegn"/>
    <w:rsid w:val="006B4660"/>
    <w:rPr>
      <w:noProof/>
    </w:rPr>
  </w:style>
  <w:style w:type="character" w:customStyle="1" w:styleId="EndNoteBibliographyTegn">
    <w:name w:val="EndNote Bibliography Tegn"/>
    <w:basedOn w:val="BrdtekstTegn"/>
    <w:link w:val="EndNoteBibliography"/>
    <w:rsid w:val="006B4660"/>
    <w:rPr>
      <w:noProof/>
      <w:sz w:val="24"/>
      <w:szCs w:val="24"/>
      <w:lang w:val="en-US" w:eastAsia="en-US"/>
    </w:rPr>
  </w:style>
  <w:style w:type="paragraph" w:styleId="Listeavsnitt">
    <w:name w:val="List Paragraph"/>
    <w:basedOn w:val="Normal"/>
    <w:uiPriority w:val="34"/>
    <w:qFormat/>
    <w:rsid w:val="00045FB4"/>
    <w:pPr>
      <w:ind w:left="720"/>
      <w:contextualSpacing/>
    </w:pPr>
  </w:style>
  <w:style w:type="character" w:styleId="Hyperkobling">
    <w:name w:val="Hyperlink"/>
    <w:basedOn w:val="Standardskriftforavsnitt"/>
    <w:rsid w:val="00017049"/>
    <w:rPr>
      <w:color w:val="0563C1" w:themeColor="hyperlink"/>
      <w:u w:val="single"/>
    </w:rPr>
  </w:style>
  <w:style w:type="character" w:customStyle="1" w:styleId="Ulstomtale1">
    <w:name w:val="Uløst omtale1"/>
    <w:basedOn w:val="Standardskriftforavsnitt"/>
    <w:uiPriority w:val="99"/>
    <w:semiHidden/>
    <w:unhideWhenUsed/>
    <w:rsid w:val="006B647F"/>
    <w:rPr>
      <w:color w:val="808080"/>
      <w:shd w:val="clear" w:color="auto" w:fill="E6E6E6"/>
    </w:rPr>
  </w:style>
  <w:style w:type="character" w:customStyle="1" w:styleId="Overskrift1Tegn">
    <w:name w:val="Overskrift 1 Tegn"/>
    <w:basedOn w:val="Standardskriftforavsnitt"/>
    <w:link w:val="Overskrift1"/>
    <w:rsid w:val="00C01EAA"/>
    <w:rPr>
      <w:rFonts w:cs="Arial"/>
      <w:bCs/>
      <w:sz w:val="24"/>
      <w:szCs w:val="32"/>
      <w:lang w:val="en-US" w:eastAsia="en-US"/>
    </w:rPr>
  </w:style>
  <w:style w:type="paragraph" w:styleId="Sluttnotetekst">
    <w:name w:val="endnote text"/>
    <w:basedOn w:val="Normal"/>
    <w:link w:val="SluttnotetekstTegn"/>
    <w:rsid w:val="006D476B"/>
    <w:pPr>
      <w:spacing w:line="240" w:lineRule="auto"/>
    </w:pPr>
    <w:rPr>
      <w:sz w:val="20"/>
      <w:szCs w:val="20"/>
    </w:rPr>
  </w:style>
  <w:style w:type="character" w:customStyle="1" w:styleId="SluttnotetekstTegn">
    <w:name w:val="Sluttnotetekst Tegn"/>
    <w:basedOn w:val="Standardskriftforavsnitt"/>
    <w:link w:val="Sluttnotetekst"/>
    <w:rsid w:val="006D476B"/>
    <w:rPr>
      <w:lang w:val="en-US" w:eastAsia="en-US"/>
    </w:rPr>
  </w:style>
  <w:style w:type="character" w:styleId="Sluttnotereferanse">
    <w:name w:val="endnote reference"/>
    <w:basedOn w:val="Standardskriftforavsnitt"/>
    <w:rsid w:val="006D476B"/>
    <w:rPr>
      <w:vertAlign w:val="superscript"/>
    </w:rPr>
  </w:style>
  <w:style w:type="paragraph" w:styleId="Brdtekst-frsteinnrykk">
    <w:name w:val="Body Text First Indent"/>
    <w:basedOn w:val="Brdtekst"/>
    <w:link w:val="Brdtekst-frsteinnrykkTegn"/>
    <w:rsid w:val="00D97CB6"/>
    <w:pPr>
      <w:ind w:firstLine="360"/>
    </w:pPr>
  </w:style>
  <w:style w:type="character" w:customStyle="1" w:styleId="Brdtekst-frsteinnrykkTegn">
    <w:name w:val="Brødtekst - første innrykk Tegn"/>
    <w:basedOn w:val="BrdtekstTegn"/>
    <w:link w:val="Brdtekst-frsteinnrykk"/>
    <w:rsid w:val="00D97CB6"/>
    <w:rPr>
      <w:sz w:val="24"/>
      <w:szCs w:val="24"/>
      <w:lang w:val="en-US" w:eastAsia="en-US"/>
    </w:rPr>
  </w:style>
  <w:style w:type="character" w:styleId="Fulgthyperkobling">
    <w:name w:val="FollowedHyperlink"/>
    <w:basedOn w:val="Standardskriftforavsnitt"/>
    <w:rsid w:val="009E157A"/>
    <w:rPr>
      <w:color w:val="954F72" w:themeColor="followed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5D104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289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2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1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9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436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535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4728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066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9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_gje\Dropbox\Forsvaret\Forskning\Doktorgradsprosjekt\Skriving\Artikkel%201\Artikkel%201%20-%201.%20utkast.dot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353E28-A7B9-4329-BB0B-D496C762BD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tikkel 1 - 1. utkast</Template>
  <TotalTime>253</TotalTime>
  <Pages>3</Pages>
  <Words>381</Words>
  <Characters>2020</Characters>
  <Application>Microsoft Office Word</Application>
  <DocSecurity>0</DocSecurity>
  <Lines>16</Lines>
  <Paragraphs>4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American Psychological Association 5th Edition</vt:lpstr>
      <vt:lpstr>American Psychological Association 5th Edition</vt:lpstr>
    </vt:vector>
  </TitlesOfParts>
  <Company>ISI ResearchSoft</Company>
  <LinksUpToDate>false</LinksUpToDate>
  <CharactersWithSpaces>2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merican Psychological Association 5th Edition</dc:title>
  <dc:subject/>
  <dc:creator>Christer L. Gjerstad</dc:creator>
  <cp:keywords/>
  <dc:description/>
  <cp:lastModifiedBy>Christer Lunde Gjerstad</cp:lastModifiedBy>
  <cp:revision>10</cp:revision>
  <cp:lastPrinted>2019-12-13T12:30:00Z</cp:lastPrinted>
  <dcterms:created xsi:type="dcterms:W3CDTF">2020-08-17T08:40:00Z</dcterms:created>
  <dcterms:modified xsi:type="dcterms:W3CDTF">2020-08-17T12:59:00Z</dcterms:modified>
</cp:coreProperties>
</file>